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21E58F" w14:textId="3527BEDB" w:rsidR="008C6C2D" w:rsidRDefault="005952E4" w:rsidP="008C6C2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</w:t>
      </w:r>
      <w:r>
        <w:rPr>
          <w:rFonts w:ascii="Times New Roman" w:hAnsi="Times New Roman" w:cs="Times New Roman" w:hint="eastAsia"/>
          <w:szCs w:val="21"/>
        </w:rPr>
        <w:t xml:space="preserve"> S</w:t>
      </w:r>
      <w:r w:rsidR="00DB0535">
        <w:rPr>
          <w:rFonts w:ascii="Times New Roman" w:hAnsi="Times New Roman" w:cs="Times New Roman" w:hint="eastAsia"/>
          <w:szCs w:val="21"/>
        </w:rPr>
        <w:t>1</w:t>
      </w:r>
      <w:r w:rsidR="008C6C2D">
        <w:rPr>
          <w:rFonts w:ascii="Times New Roman" w:hAnsi="Times New Roman" w:cs="Times New Roman"/>
          <w:szCs w:val="21"/>
        </w:rPr>
        <w:t>.</w:t>
      </w:r>
      <w:r w:rsidR="008C6C2D" w:rsidRPr="00593439">
        <w:rPr>
          <w:rFonts w:ascii="Times New Roman" w:hAnsi="Times New Roman" w:cs="Times New Roman"/>
          <w:szCs w:val="21"/>
        </w:rPr>
        <w:t xml:space="preserve"> Expression stability of candidate reference genes under different experimental conditions</w:t>
      </w:r>
    </w:p>
    <w:tbl>
      <w:tblPr>
        <w:tblStyle w:val="a4"/>
        <w:tblW w:w="134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2410"/>
        <w:gridCol w:w="2268"/>
        <w:gridCol w:w="1559"/>
        <w:gridCol w:w="1417"/>
        <w:gridCol w:w="1560"/>
      </w:tblGrid>
      <w:tr w:rsidR="008C6C2D" w14:paraId="5DDD8F0B" w14:textId="77777777" w:rsidTr="006976E2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9706349" w14:textId="77777777" w:rsidR="008C6C2D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593439">
              <w:rPr>
                <w:rFonts w:ascii="Times New Roman" w:hAnsi="Times New Roman" w:cs="Times New Roman"/>
                <w:szCs w:val="21"/>
              </w:rPr>
              <w:t>Reference gen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79DB42C" w14:textId="77777777" w:rsidR="008C6C2D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93439">
              <w:rPr>
                <w:rFonts w:ascii="Times New Roman" w:hAnsi="Times New Roman" w:cs="Times New Roman"/>
                <w:szCs w:val="21"/>
              </w:rPr>
              <w:t>GeNorm</w:t>
            </w:r>
            <w:proofErr w:type="spellEnd"/>
            <w:r w:rsidRPr="00593439">
              <w:rPr>
                <w:rFonts w:ascii="Times New Roman" w:hAnsi="Times New Roman" w:cs="Times New Roman"/>
                <w:szCs w:val="21"/>
              </w:rPr>
              <w:t xml:space="preserve"> M-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815CEDA" w14:textId="77777777" w:rsidR="008C6C2D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93439">
              <w:rPr>
                <w:rFonts w:ascii="Times New Roman" w:hAnsi="Times New Roman" w:cs="Times New Roman"/>
                <w:szCs w:val="21"/>
              </w:rPr>
              <w:t>NormFinder</w:t>
            </w:r>
            <w:proofErr w:type="spellEnd"/>
            <w:r w:rsidRPr="00593439">
              <w:rPr>
                <w:rFonts w:ascii="Times New Roman" w:hAnsi="Times New Roman" w:cs="Times New Roman"/>
                <w:szCs w:val="21"/>
              </w:rPr>
              <w:t xml:space="preserve"> Stabilit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7AD7D5A" w14:textId="77777777" w:rsidR="008C6C2D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93439">
              <w:rPr>
                <w:rFonts w:ascii="Times New Roman" w:hAnsi="Times New Roman" w:cs="Times New Roman"/>
                <w:szCs w:val="21"/>
              </w:rPr>
              <w:t>BestKeeper</w:t>
            </w:r>
            <w:proofErr w:type="spellEnd"/>
            <w:r w:rsidRPr="00593439">
              <w:rPr>
                <w:rFonts w:ascii="Times New Roman" w:hAnsi="Times New Roman" w:cs="Times New Roman"/>
                <w:szCs w:val="21"/>
              </w:rPr>
              <w:t xml:space="preserve"> SD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5AEBEB6" w14:textId="77777777" w:rsidR="008C6C2D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Δ</w:t>
            </w:r>
            <w:r w:rsidRPr="00593439">
              <w:rPr>
                <w:rFonts w:ascii="Times New Roman" w:hAnsi="Times New Roman" w:cs="Times New Roman"/>
                <w:szCs w:val="21"/>
              </w:rPr>
              <w:t>Ct Me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D71DDD" w14:textId="77777777" w:rsidR="008C6C2D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93439">
              <w:rPr>
                <w:rFonts w:ascii="Times New Roman" w:hAnsi="Times New Roman" w:cs="Times New Roman"/>
                <w:szCs w:val="21"/>
              </w:rPr>
              <w:t>RefFinder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6A187A4" w14:textId="77777777" w:rsidR="008C6C2D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593439">
              <w:rPr>
                <w:rFonts w:ascii="Times New Roman" w:hAnsi="Times New Roman" w:cs="Times New Roman"/>
                <w:szCs w:val="21"/>
              </w:rPr>
              <w:t>Ranking Order</w:t>
            </w:r>
          </w:p>
        </w:tc>
      </w:tr>
      <w:tr w:rsidR="008C6C2D" w:rsidRPr="008B0D50" w14:paraId="63B7DEA9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C58B7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bookmarkStart w:id="0" w:name="_Hlk96265502"/>
            <w:proofErr w:type="spellStart"/>
            <w:r w:rsidRPr="00185506">
              <w:rPr>
                <w:rFonts w:ascii="Times New Roman" w:hAnsi="Times New Roman" w:cs="Times New Roman" w:hint="eastAsia"/>
                <w:szCs w:val="21"/>
              </w:rPr>
              <w:t>Pymetrozi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502D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CBCAE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34BC7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2FF1C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5C695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4211F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C2D" w:rsidRPr="008B0D50" w14:paraId="03D094B9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E5E08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miR-1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E23F9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204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ADE9A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189(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E8AFA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465(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A7CEF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56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BCD5F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1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6A447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C6C2D" w:rsidRPr="008B0D50" w14:paraId="5099666E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E61F5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miR-100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4E791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204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896C9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085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18680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637(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5C8A3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58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2F7BD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2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AE6D0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C6C2D" w:rsidRPr="008B0D50" w14:paraId="1EED5D9F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FB6F5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U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EB2D3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240(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32F4F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206(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ED95E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464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9CB2C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57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828F4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2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F3F5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8C6C2D" w:rsidRPr="008B0D50" w14:paraId="28FAF2F6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D6A0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miR-9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48D95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335(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C6E02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527(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923A8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294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DCC26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69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1BF14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4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04A35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8C6C2D" w:rsidRPr="008B0D50" w14:paraId="6AAB86A9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477D3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miR-279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9C7E0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415(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9AB4F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614(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1D684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2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376CD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76(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57ABF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4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6D8C4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C6C2D" w:rsidRPr="008B0D50" w14:paraId="33F104A6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59FFC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miR-2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B71F5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440(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3AD5A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339(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2246B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56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FFFAC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66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43945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5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9F439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8C6C2D" w:rsidRPr="008B0D50" w14:paraId="4020E8D1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4C137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miR-1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93C12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383(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65D7D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591(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16822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36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8B5E8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75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B6CE9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5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1F62E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C6C2D" w:rsidRPr="008B0D50" w14:paraId="06CC3EA4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9071A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miR-252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657B7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467(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3F90D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353(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A3D8C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651(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BF1F6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68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23C01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6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8C921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8C6C2D" w:rsidRPr="008B0D50" w14:paraId="69610A3E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8BD05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miR-2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C4DE1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500(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88160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433(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C2F5C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751(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5C5D5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72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7692D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7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EC756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8C6C2D" w:rsidRPr="008B0D50" w14:paraId="3E79EC34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D2E94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miR-6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4C333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652(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54B5F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1.085(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D4C1E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1.479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1FB59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1.18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85AF8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ABF4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8C6C2D" w:rsidRPr="008B0D50" w14:paraId="59E39433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674AD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miR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AF5D5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769(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9DC6A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 xml:space="preserve">1.227(11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D9BC0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1.61(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0FDC9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 xml:space="preserve">1.30(1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8F857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FF3D6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</w:tr>
      <w:bookmarkEnd w:id="0"/>
      <w:tr w:rsidR="008C6C2D" w:rsidRPr="008B0D50" w14:paraId="2A6DE160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B9451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47C9">
              <w:rPr>
                <w:rFonts w:ascii="Times New Roman" w:hAnsi="Times New Roman" w:cs="Times New Roman"/>
                <w:szCs w:val="21"/>
              </w:rPr>
              <w:t>Chlorpyrifo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9B5D2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51F2B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DA3EB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A5A43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98A2E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AD324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C2D" w:rsidRPr="008B0D50" w14:paraId="6C940D7C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6BE52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U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44169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250(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23628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067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873C9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694(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2D4AF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50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A2EB1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1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2070C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C6C2D" w:rsidRPr="008B0D50" w14:paraId="09B78B7A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D6441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miR-100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FDD09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231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37DBD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101(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FA912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79(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9FD70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50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09923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2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3B444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C6C2D" w:rsidRPr="008B0D50" w14:paraId="2CAB4CC0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6E6A9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miR-1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FCD1B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231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063AA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202(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0555C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573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B8EB8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51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31001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2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DCA4C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8C6C2D" w:rsidRPr="008B0D50" w14:paraId="41F9DB06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AC3A6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miR-9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48E39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380(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50332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494(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C85A4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334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3D401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65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CFD54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3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36878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8C6C2D" w:rsidRPr="008B0D50" w14:paraId="639AFB3E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5449A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miR-1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994DC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343(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4A80A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442(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37201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514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D7423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63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13F77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4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08A47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8C6C2D" w:rsidRPr="008B0D50" w14:paraId="25DE8DCF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A55D5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miR-279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FA374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411(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26AD5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512(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D52F6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337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87ACB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67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F930A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4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CC90D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C6C2D" w:rsidRPr="008B0D50" w14:paraId="404BF088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F30D0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miR-252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477C5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445(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7900C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351(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2075F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878(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5B499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61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4230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5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602A8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C6C2D" w:rsidRPr="008B0D50" w14:paraId="087940CD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575E8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miR-2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D1778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493(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E3F2E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517(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EB496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723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6D114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71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C7E4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7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C5271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8C6C2D" w:rsidRPr="008B0D50" w14:paraId="25EF39A6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7A8B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miR-2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D0C08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530(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762C5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531(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90F6A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995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2483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71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A95BF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9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3AFC5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8C6C2D" w:rsidRPr="008B0D50" w14:paraId="150216E4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8356F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miR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AB39E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574(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D8873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606(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C91DF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864(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8FF27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71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556F4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9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A217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8C6C2D" w:rsidRPr="008B0D50" w14:paraId="6BAAF444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34E1B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miR-6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C364B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 xml:space="preserve">0.668(11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FAE43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 xml:space="preserve">1.021(11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1307B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1.481(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1C1EF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 xml:space="preserve">1.09(1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DC027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57F6F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</w:tr>
      <w:tr w:rsidR="008C6C2D" w:rsidRPr="008B0D50" w14:paraId="3BB4DF32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69C2E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47C9">
              <w:rPr>
                <w:rFonts w:ascii="Times New Roman" w:hAnsi="Times New Roman" w:cs="Times New Roman"/>
                <w:szCs w:val="21"/>
              </w:rPr>
              <w:lastRenderedPageBreak/>
              <w:t>Imidacloprid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67B91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33992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86DD5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E6DFC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228D9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9F70B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C2D" w:rsidRPr="008B0D50" w14:paraId="75756E91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E3679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U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09F14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267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7B3B4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133(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9E6CA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901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BC578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56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75D93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1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1AD54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C6C2D" w:rsidRPr="008B0D50" w14:paraId="38E29A3E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1FA61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miR-100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338C1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267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92DA2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105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C7C4B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1.02(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D1687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58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A1262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1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414AE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C6C2D" w:rsidRPr="008B0D50" w14:paraId="7BAD842E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4403B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miR-1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4EFFA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306(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B2C61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272(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6750E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807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9880B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61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8FE16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3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C6E0D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8C6C2D" w:rsidRPr="008B0D50" w14:paraId="68CCA720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B4C94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miR-1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9995D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444(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16EB3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464(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49A19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653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C8580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70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E5ACE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3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28082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8C6C2D" w:rsidRPr="008B0D50" w14:paraId="5B3EF619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34639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miR-9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DE25E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491(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60B45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590(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F206A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415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F6FBB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77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24097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4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8B7CC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C6C2D" w:rsidRPr="008B0D50" w14:paraId="11C59C9D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73F71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miR-279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DA4D2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385(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CE7BF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418(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760E9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1.097(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1B881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70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41634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5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8B659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8C6C2D" w:rsidRPr="008B0D50" w14:paraId="16873AFF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15FA7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miR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359ED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536(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1C47A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508(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F56A1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879(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F3FCF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76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3BD53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5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6F57C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C6C2D" w:rsidRPr="008B0D50" w14:paraId="2B2BC5B6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EF09F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miR-252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5E7E4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610(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1F6E6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689(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DBC5A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746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3B70A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85(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5D018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6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1113A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8C6C2D" w:rsidRPr="008B0D50" w14:paraId="21750F09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4C9B1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miR-2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E61E7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572(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2A962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532(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CF9D2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1.227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CDB1F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76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31632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7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B5331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8C6C2D" w:rsidRPr="008B0D50" w14:paraId="02C26915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CE897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miR-6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7D433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690(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89A2A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891(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30ACB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1.161(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5DD09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1.03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1876A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9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8D45F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8C6C2D" w:rsidRPr="008B0D50" w14:paraId="34867EBA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45F56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miR-2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E4B27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0.765(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A01AD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 xml:space="preserve">1.002(11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324AC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1.757(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6B6F4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 xml:space="preserve">1.10(1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98354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41D49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FB47C9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</w:tr>
      <w:tr w:rsidR="008C6C2D" w:rsidRPr="008B0D50" w14:paraId="62BEE58C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B86A6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85506">
              <w:rPr>
                <w:rFonts w:ascii="Times New Roman" w:hAnsi="Times New Roman" w:cs="Times New Roman"/>
                <w:szCs w:val="21"/>
              </w:rPr>
              <w:t>Flupyradifuro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D7D50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1449E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6507E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EC031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3FD76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379E4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C2D" w:rsidRPr="008B0D50" w14:paraId="7B93B0DE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79261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U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B63DD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34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6EDE2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181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4E87B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48(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B86A3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1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D0974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49497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C6C2D" w:rsidRPr="008B0D50" w14:paraId="08CA58B4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F52AA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1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72728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40(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A09CD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34(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AE420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62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287A9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2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F3973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2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FC36A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C6C2D" w:rsidRPr="008B0D50" w14:paraId="51690E76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B99A4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100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615C8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34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28929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42(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8CB75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94(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629AE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3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DDC4B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2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D0AC2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8C6C2D" w:rsidRPr="008B0D50" w14:paraId="6F1C25F2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5CAAD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279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13027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42(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52CC4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01(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737E0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125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B7DD1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0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AA8F7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3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4E40E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8C6C2D" w:rsidRPr="008B0D50" w14:paraId="3BB98310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E89AD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1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881EF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91(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18B7C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42(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503E0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06(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67F3C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0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FECD7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4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1E0BD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8C6C2D" w:rsidRPr="008B0D50" w14:paraId="4687BAB6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E5C09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9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1B7C5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28(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7EC52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40(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5DC94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152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FE678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1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D77B1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4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9B012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C6C2D" w:rsidRPr="008B0D50" w14:paraId="0252AA89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12C2E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252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CB787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87(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D8A28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01(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DFEB3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06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4F4C4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3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2D716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6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64EFD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C6C2D" w:rsidRPr="008B0D50" w14:paraId="2A6745C6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64F48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06BA9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36(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30020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701(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CA869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39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9ACDC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81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D4896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7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A927C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8C6C2D" w:rsidRPr="008B0D50" w14:paraId="0A1750D2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EC96E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2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6694F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62(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6E325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40(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8DB5D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96(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86576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33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D47AF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7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D259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8C6C2D" w:rsidRPr="008B0D50" w14:paraId="2D092926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8448A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2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E409A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83(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5252F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17(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45694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827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E5A92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76(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982D7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9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1418D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8C6C2D" w:rsidRPr="008B0D50" w14:paraId="0A6B97EB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7C701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6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E61C8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50(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E0EA3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 xml:space="preserve">0.870(11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85256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984(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F8C4D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 xml:space="preserve">0.95(1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A3AC6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1A4F9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</w:tr>
      <w:tr w:rsidR="008C6C2D" w:rsidRPr="008B0D50" w14:paraId="761D4B82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AFB9D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85506">
              <w:rPr>
                <w:rFonts w:ascii="Times New Roman" w:hAnsi="Times New Roman" w:cs="Times New Roman"/>
                <w:szCs w:val="21"/>
              </w:rPr>
              <w:t>Sulfoxaflo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79FC3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CCEAB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56806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8888D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F5A9D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8291B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C2D" w:rsidRPr="008B0D50" w14:paraId="27404332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E6AA3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1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1DFBA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163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4BAAB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173(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E18DD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48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0B5D0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0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FBB86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EBE8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C6C2D" w:rsidRPr="008B0D50" w14:paraId="1DD74BCB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5E9C3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lastRenderedPageBreak/>
              <w:t>miR-100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B0B7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163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14DF1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161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BFCBB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782(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F76BE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0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F31B6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6F889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C6C2D" w:rsidRPr="008B0D50" w14:paraId="0D20A98C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835CC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U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8BE4D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37(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D6C0B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40(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ABA6D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865(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2D2E3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4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53148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3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4848E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8C6C2D" w:rsidRPr="008B0D50" w14:paraId="6C41F081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15101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9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18017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27(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FD701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27(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C253B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49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1244C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1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E59A6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4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62256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8C6C2D" w:rsidRPr="008B0D50" w14:paraId="21A28C7B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B46A0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1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53FDA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80(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38016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78(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9BD7A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81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AD748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0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5BCB0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4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89057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8C6C2D" w:rsidRPr="008B0D50" w14:paraId="309508E0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F41FA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279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6F22C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67(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95454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95(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8F24F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87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8AA4F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6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E6CA1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4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E440C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C6C2D" w:rsidRPr="008B0D50" w14:paraId="0148933F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824E4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2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017F3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28(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79314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87(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64264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885(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1DF04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7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969B6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6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D44AD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C6C2D" w:rsidRPr="008B0D50" w14:paraId="2E7C99DC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4589A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BE236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04(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6229D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14(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ED340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97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F2504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8(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FE9C2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6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B9F86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8C6C2D" w:rsidRPr="008B0D50" w14:paraId="63FBDE74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27571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2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45538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35(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A2BFE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56(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A8FAE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935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AE3EA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7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A6FC4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8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29786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8C6C2D" w:rsidRPr="008B0D50" w14:paraId="46B1A53B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91F15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252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E4715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64(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DD158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74(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8FF71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83(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06404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73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DC123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8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B2E96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8C6C2D" w:rsidRPr="008B0D50" w14:paraId="72B408F7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1CAFD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6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9271B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58(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20820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 xml:space="preserve">1.013(11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29CBD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.398(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7CF96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 xml:space="preserve">1.28(1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77B9A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1A3D7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</w:tr>
      <w:tr w:rsidR="008C6C2D" w:rsidRPr="008B0D50" w14:paraId="77E16E87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C8E1B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85506">
              <w:rPr>
                <w:rFonts w:ascii="Times New Roman" w:hAnsi="Times New Roman" w:cs="Times New Roman"/>
                <w:szCs w:val="21"/>
              </w:rPr>
              <w:t>Flonicamid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89132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B0DD5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283D7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CA65B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AD819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5047D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C2D" w:rsidRPr="008B0D50" w14:paraId="6BB99DBC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5A264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1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7C628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177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DC362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21(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17161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82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B8587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75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267F8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F6737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C6C2D" w:rsidRPr="008B0D50" w14:paraId="12DC5421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E523E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100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9EBF9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177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27DA1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102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E5A77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6(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55C87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67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F9117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20DD7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C6C2D" w:rsidRPr="008B0D50" w14:paraId="75599277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94372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U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15943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30(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E4A84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34(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9580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27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52FE7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1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F86FE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EAA21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8C6C2D" w:rsidRPr="008B0D50" w14:paraId="4829D3E3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54C2F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9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8283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06(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BB9F7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70(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E0AD9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08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71014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188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4BD9B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3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EB124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8C6C2D" w:rsidRPr="008B0D50" w14:paraId="249EB496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B299F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2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CA2F5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71(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85F6F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02(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5F3E1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181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DDB73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74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CAC86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5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76978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8C6C2D" w:rsidRPr="008B0D50" w14:paraId="7DFE4732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82A2F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252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B32B6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46(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9525D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03(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D9D35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15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8DA4D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04(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F8DB9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6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0C03E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C6C2D" w:rsidRPr="008B0D50" w14:paraId="2B8FBBD0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FE55A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279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28D7B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31(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E7439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744(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19E59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61(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894F2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3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AE9D0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6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CBEEA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8C6C2D" w:rsidRPr="008B0D50" w14:paraId="0B0D27C6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24DC2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1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1D8EF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79(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03782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65(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25F7E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2(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A4B43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35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A32EA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6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42644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C6C2D" w:rsidRPr="008B0D50" w14:paraId="4B4753A1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BB8AB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2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C508F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11(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F4A81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08(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E1707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779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A3831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81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E882E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7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F30D0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8C6C2D" w:rsidRPr="008B0D50" w14:paraId="44C8EB32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60270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C5DB5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50(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7D2B8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865(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FB51A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65(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78405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943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485CA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17955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8C6C2D" w:rsidRPr="008B0D50" w14:paraId="138E3E41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F3A6A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6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4DCF3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802(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13CD7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 xml:space="preserve">1.438(11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BF4A6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.341(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96B71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 xml:space="preserve">1.589(1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FA235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2A15A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</w:tr>
      <w:tr w:rsidR="008C6C2D" w:rsidRPr="008B0D50" w14:paraId="1D9A13EA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F7042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85506">
              <w:rPr>
                <w:rFonts w:ascii="Times New Roman" w:hAnsi="Times New Roman" w:cs="Times New Roman"/>
                <w:szCs w:val="21"/>
              </w:rPr>
              <w:t>Cyantraniliprol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66288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2D81E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DD8A5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10ABA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97130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C1745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C2D" w:rsidRPr="008B0D50" w14:paraId="78B0327F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FAC2B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100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0C9DA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56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07F75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107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A893E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56(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3DFF5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4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78CBE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32173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C6C2D" w:rsidRPr="008B0D50" w14:paraId="0B4A78EF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8E3CD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1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C0733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56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1216B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99(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FF759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26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4E809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0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A7E1D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2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8EFB4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C6C2D" w:rsidRPr="008B0D50" w14:paraId="019B85C1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0E2DC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279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FE498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93(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56FED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96(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7BF05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57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C0698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9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9D997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2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163FD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8C6C2D" w:rsidRPr="008B0D50" w14:paraId="0F28B8B3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66F98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lastRenderedPageBreak/>
              <w:t>miR-252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7EB32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98(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AB32E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60(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CBFAF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06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67C10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1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65079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3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E0910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8C6C2D" w:rsidRPr="008B0D50" w14:paraId="32B32C60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4267D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9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979C5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15(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56B17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21(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E4057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84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2862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6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D0D9B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3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3DE62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8C6C2D" w:rsidRPr="008B0D50" w14:paraId="1E6686A7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BA404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U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40E91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61(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3AF68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61(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0FF3A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914(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03355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6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233FF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5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5A11B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C6C2D" w:rsidRPr="008B0D50" w14:paraId="10E812D6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48811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1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8D5A0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53(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C4608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63(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B77FD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61(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B05DC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7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0A931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6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BA374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C6C2D" w:rsidRPr="008B0D50" w14:paraId="4687AE3D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27665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2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8F210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90(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F3E81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17(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1A565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2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6F787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7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6C2DF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6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2B347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8C6C2D" w:rsidRPr="008B0D50" w14:paraId="310B0854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34362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2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0F11E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24(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2F5FB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09(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77557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63(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17286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7(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75AD4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7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85E0B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8C6C2D" w:rsidRPr="008B0D50" w14:paraId="59C78156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4B404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6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EEB63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09(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D2546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.044(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FD7C4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.405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96008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.16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9FB06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40674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8C6C2D" w:rsidRPr="008B0D50" w14:paraId="33CBD3A4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B9990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30AB1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741(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213DE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 xml:space="preserve">1.265(11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50432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.746(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2DC5A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 xml:space="preserve">1.33(1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0574C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5D1A6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</w:tr>
      <w:tr w:rsidR="008C6C2D" w:rsidRPr="008B0D50" w14:paraId="446343F2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8300B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85506">
              <w:rPr>
                <w:rFonts w:ascii="Times New Roman" w:hAnsi="Times New Roman" w:cs="Times New Roman"/>
                <w:szCs w:val="21"/>
              </w:rPr>
              <w:t>Afidopyropen</w:t>
            </w:r>
            <w:proofErr w:type="spellEnd"/>
            <w:r w:rsidRPr="00185506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BF208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0CAA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7AD45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31C50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5FB3A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7C8E1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C2D" w:rsidRPr="008B0D50" w14:paraId="6AB060DA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327AF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1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A4770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196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780A5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034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314C3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12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451AE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8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578E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9C8BE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C6C2D" w:rsidRPr="008B0D50" w14:paraId="0831B629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808B0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100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623A5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196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663C8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098(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2C139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49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F7F22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7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109BE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2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39C47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C6C2D" w:rsidRPr="008B0D50" w14:paraId="7A670E00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26029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U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DF71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57(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3D8CB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057(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4C346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39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82364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8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69CFE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2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59F05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C6C2D" w:rsidRPr="008B0D50" w14:paraId="4972E280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911D9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2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2A2DE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39(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30129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92(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47227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69(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02538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79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4C08A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4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F51D5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8C6C2D" w:rsidRPr="008B0D50" w14:paraId="574C36B9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68312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279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335BA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50(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50A48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778(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C4E77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57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EFEBF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97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3B22C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4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B1851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C6C2D" w:rsidRPr="008B0D50" w14:paraId="5528189F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DC2FD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252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246D1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89(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7A4D0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38(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EA8D9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35(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46B79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75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FDFE9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4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1D8FF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8C6C2D" w:rsidRPr="008B0D50" w14:paraId="49D0E8D2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45603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1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889FE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29(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6C3CD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32(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65B8C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64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6D78A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79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BA02B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5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07303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C6C2D" w:rsidRPr="008B0D50" w14:paraId="286273D1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80A76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2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A27EC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77(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E6248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49(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135A0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705(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70BCF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84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0F33F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7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486BF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8C6C2D" w:rsidRPr="008B0D50" w14:paraId="77A4EE8D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01DC4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9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6CC1A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66(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4EC59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.269(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FE1C9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92(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9BFA0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.33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D33C8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9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C5CF0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8C6C2D" w:rsidRPr="008B0D50" w14:paraId="0E35FA0A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60865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6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0E9FD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800(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167B4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.129(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83546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.399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4949C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.26(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9F719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9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D6819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8C6C2D" w:rsidRPr="008B0D50" w14:paraId="4D7E0C15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C5FAF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3AC64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936(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D6649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 xml:space="preserve">1.485(11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DEE9C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.651(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BB2BB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 xml:space="preserve">1.55(1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89F78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EAF32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</w:tr>
      <w:tr w:rsidR="008C6C2D" w:rsidRPr="008B0D50" w14:paraId="67EF5EBE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A26C5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85506">
              <w:rPr>
                <w:rFonts w:ascii="Times New Roman" w:hAnsi="Times New Roman" w:cs="Times New Roman"/>
                <w:szCs w:val="21"/>
              </w:rPr>
              <w:t>Avermect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229F2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41079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CC226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51F79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93E15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3810F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C2D" w:rsidRPr="008B0D50" w14:paraId="71881A21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1293C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100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BB798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04(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321A2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090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21B8B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76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B7EBA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7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D8D8E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05472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C6C2D" w:rsidRPr="008B0D50" w14:paraId="657747E2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5F583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9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C7923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13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4215B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106(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47C20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783(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EA86D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75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44B8B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2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6ECB3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C6C2D" w:rsidRPr="008B0D50" w14:paraId="23B6E4B1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0DA4C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U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786EC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13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3E3FA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53(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1DADF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939(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A76F3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4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63574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3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18B3C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8C6C2D" w:rsidRPr="008B0D50" w14:paraId="3C5D6717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7021A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2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C71AB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38(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57E62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50(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24FE5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61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3F4FB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3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E0F03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3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6C9A0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8C6C2D" w:rsidRPr="008B0D50" w14:paraId="23941F86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48BCD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1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80612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78(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1B52E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79(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495EC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98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C6153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5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27E06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3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D9977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8C6C2D" w:rsidRPr="008B0D50" w14:paraId="7D32553B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8A1E1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lastRenderedPageBreak/>
              <w:t>miR-279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B20E7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39(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E27D9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703(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F9F6A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62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795AB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85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99C85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4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A8863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C6C2D" w:rsidRPr="008B0D50" w14:paraId="03D1768B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FCA36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2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169B7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09(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57CCC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04(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58856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739(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028B5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70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A8A16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6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44147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C6C2D" w:rsidRPr="008B0D50" w14:paraId="7E51EEC0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BD622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252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6B39B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81(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9259F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43(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91C71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26(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0D62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79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74E44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6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6705B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8C6C2D" w:rsidRPr="008B0D50" w14:paraId="5932BB30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41365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1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CE3B0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93(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BABDA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849(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0A882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26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16543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95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AA0BE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7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97D77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8C6C2D" w:rsidRPr="008B0D50" w14:paraId="441E6566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44060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A8932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54(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226A7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97(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5AC6F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.123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90085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90(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9CA8D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9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5A1D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8C6C2D" w:rsidRPr="008B0D50" w14:paraId="79852589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24C34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6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65167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781(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1BEDF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 xml:space="preserve">1.296(11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84AD3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.802(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F5EF5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 xml:space="preserve">1.35(1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EAFCA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EA45D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</w:tr>
      <w:tr w:rsidR="008C6C2D" w:rsidRPr="008B0D50" w14:paraId="3DDC09C7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56E8F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85506">
              <w:rPr>
                <w:rFonts w:ascii="Times New Roman" w:hAnsi="Times New Roman" w:cs="Times New Roman"/>
                <w:szCs w:val="21"/>
              </w:rPr>
              <w:t>Deltamethr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33E7E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546E2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126A7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8C309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0584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B7BD0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C2D" w:rsidRPr="008B0D50" w14:paraId="2778C646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6FF10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1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7F972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41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D690A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100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79311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74(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5C021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4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C8E69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42746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C6C2D" w:rsidRPr="008B0D50" w14:paraId="7FE6022B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5B350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100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0D8CC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41(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F971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73(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B37E6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85(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043E3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8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D3517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2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E936B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C6C2D" w:rsidRPr="008B0D50" w14:paraId="579ED2DD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EE221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279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9E603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42(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DDD6A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84(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7F9E4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69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E6ED3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05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2658E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3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2C6EA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8C6C2D" w:rsidRPr="008B0D50" w14:paraId="6F26C896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0C575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U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7F12B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87(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FD271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61(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D0469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.001(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315C9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03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B92E5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4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35A9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8C6C2D" w:rsidRPr="008B0D50" w14:paraId="4CA04EC7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A271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1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B70D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14(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555BE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37(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B448D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736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A833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2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67E60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4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EFDA8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8C6C2D" w:rsidRPr="008B0D50" w14:paraId="32A88C83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FB164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2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92E13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53(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D7982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79(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F51CC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5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5F08B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70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DE345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5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89C71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C6C2D" w:rsidRPr="008B0D50" w14:paraId="70B99FB2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23436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252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DE6B2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712(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C1F76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943(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3E3AC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56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6111B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.04(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F1B99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6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6A292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C6C2D" w:rsidRPr="008B0D50" w14:paraId="2822ED69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306A6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6E92E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40(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06D5E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61(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48CFE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37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5D2B6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83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57281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7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AA0F8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C6C2D" w:rsidRPr="008B0D50" w14:paraId="4BF5A381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FAAB8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2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93912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85(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34F5C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11(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C51D3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.09(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FDDB7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76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D8FEA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7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AF379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C6C2D" w:rsidRPr="008B0D50" w14:paraId="44A8B306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8E766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9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617F3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15(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5A88D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87(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3FB55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.002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1C5DF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76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4C94C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7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F4994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C6C2D" w:rsidRPr="008B0D50" w14:paraId="3F114A92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8C79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6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3EDB7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94(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75CFE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 xml:space="preserve">0.637(9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B6886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953(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9B679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 xml:space="preserve">0.80(9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E261C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8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CDD92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</w:tr>
      <w:tr w:rsidR="008C6C2D" w:rsidRPr="008B0D50" w14:paraId="1D768938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6697DC" w14:textId="3AF863F2" w:rsidR="008C6C2D" w:rsidRPr="00DB0535" w:rsidRDefault="00DB0535" w:rsidP="006976E2">
            <w:pPr>
              <w:rPr>
                <w:rFonts w:ascii="Times New Roman" w:hAnsi="Times New Roman" w:cs="Times New Roman"/>
                <w:szCs w:val="21"/>
              </w:rPr>
            </w:pPr>
            <w:r w:rsidRPr="00DB0535">
              <w:rPr>
                <w:rFonts w:ascii="Times New Roman" w:hAnsi="Times New Roman" w:cs="Times New Roman"/>
                <w:szCs w:val="21"/>
              </w:rPr>
              <w:t>β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bookmarkStart w:id="1" w:name="_GoBack"/>
            <w:bookmarkEnd w:id="1"/>
            <w:r w:rsidR="008C6C2D" w:rsidRPr="00DB0535">
              <w:rPr>
                <w:rFonts w:ascii="Times New Roman" w:hAnsi="Times New Roman" w:cs="Times New Roman"/>
                <w:szCs w:val="21"/>
              </w:rPr>
              <w:t>ypermethr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DC9E1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A91FD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38166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C08BB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BDCA7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0C49C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C2D" w:rsidRPr="008B0D50" w14:paraId="7F230989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7AF8D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1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A9459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65(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DFAAD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065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AAC79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82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B8980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1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ACC45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F459B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C6C2D" w:rsidRPr="008B0D50" w14:paraId="0B4A2B1B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31D7C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U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2F2B9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07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A7C19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157(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BA2B6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6(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20B43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2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AE692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2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03C93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C6C2D" w:rsidRPr="008B0D50" w14:paraId="2402F1A0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64573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9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3B45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07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DA977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02(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F1A7F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27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C5929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4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96496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2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89FED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8C6C2D" w:rsidRPr="008B0D50" w14:paraId="1F1F56F8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FC475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100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49A1A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287(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CA933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194(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7DF31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08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E3212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41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7BBBA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3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DB7B8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8C6C2D" w:rsidRPr="008B0D50" w14:paraId="3D92BAB2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5828E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279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262AB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08(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409D0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83 (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D5998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181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704E9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72 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83388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3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1BF50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8C6C2D" w:rsidRPr="008B0D50" w14:paraId="5A1DB65F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11134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1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1CA79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46(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5612D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75(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1C8FE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15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CA532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77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E614F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6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BFB20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C6C2D" w:rsidRPr="008B0D50" w14:paraId="632334EC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EA2FB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2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34FA6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348(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76745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457(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5924D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61(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E7F92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75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4EBA0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6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430BA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C6C2D" w:rsidRPr="008B0D50" w14:paraId="70393FD0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B23C8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lastRenderedPageBreak/>
              <w:t>miR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C96F2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21(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BABA2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878(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8576B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2(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27211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.07(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C6EE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7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A8791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8C6C2D" w:rsidRPr="008B0D50" w14:paraId="76A7497B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52091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2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32D0C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17(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8048F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608(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7B3FE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779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4F98E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86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A88AF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8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E6F08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8C6C2D" w:rsidRPr="008B0D50" w14:paraId="2566CB68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BAE1F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252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7C1C0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723(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4CC53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.135(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37769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565(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CCAED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.23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5BFB8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9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CCE47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8C6C2D" w:rsidRPr="008B0D50" w14:paraId="274723BD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96248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miR-6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034CE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0.847(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A9B38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 xml:space="preserve">1.325(11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59F13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.341(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872E9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 xml:space="preserve">1.40(1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12EA0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A9484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185506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</w:tr>
      <w:tr w:rsidR="008C6C2D" w:rsidRPr="008B0D50" w14:paraId="1B465D0E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32CFD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/>
                <w:szCs w:val="21"/>
              </w:rPr>
              <w:t>Insecticid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5D590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2E4D0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4D97F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CC1F8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E2190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E6974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C2D" w:rsidRPr="008B0D50" w14:paraId="7BCC2873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6CA8E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miR-100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98259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312</w:t>
            </w:r>
            <w:r>
              <w:rPr>
                <w:rFonts w:ascii="Times New Roman" w:hAnsi="Times New Roman" w:cs="Times New Roman"/>
                <w:szCs w:val="21"/>
              </w:rPr>
              <w:t>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E802B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219</w:t>
            </w:r>
            <w:r>
              <w:rPr>
                <w:rFonts w:ascii="Times New Roman" w:hAnsi="Times New Roman" w:cs="Times New Roman"/>
                <w:szCs w:val="21"/>
              </w:rPr>
              <w:t>(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BD7BB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478</w:t>
            </w:r>
            <w:r>
              <w:rPr>
                <w:rFonts w:ascii="Times New Roman" w:hAnsi="Times New Roman" w:cs="Times New Roman"/>
                <w:szCs w:val="21"/>
              </w:rPr>
              <w:t>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40667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72</w:t>
            </w:r>
            <w:r>
              <w:rPr>
                <w:rFonts w:ascii="Times New Roman" w:hAnsi="Times New Roman" w:cs="Times New Roman"/>
                <w:szCs w:val="21"/>
              </w:rPr>
              <w:t>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A7992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1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AC4B2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C6C2D" w:rsidRPr="008B0D50" w14:paraId="470AC962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38CBB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miR-1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EB58A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351</w:t>
            </w:r>
            <w:r>
              <w:rPr>
                <w:rFonts w:ascii="Times New Roman" w:hAnsi="Times New Roman" w:cs="Times New Roman"/>
                <w:szCs w:val="21"/>
              </w:rPr>
              <w:t>(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B6166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202</w:t>
            </w:r>
            <w:r>
              <w:rPr>
                <w:rFonts w:ascii="Times New Roman" w:hAnsi="Times New Roman" w:cs="Times New Roman"/>
                <w:szCs w:val="21"/>
              </w:rPr>
              <w:t>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87402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387</w:t>
            </w:r>
            <w:r>
              <w:rPr>
                <w:rFonts w:ascii="Times New Roman" w:hAnsi="Times New Roman" w:cs="Times New Roman"/>
                <w:szCs w:val="21"/>
              </w:rPr>
              <w:t>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B5930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73</w:t>
            </w:r>
            <w:r>
              <w:rPr>
                <w:rFonts w:ascii="Times New Roman" w:hAnsi="Times New Roman" w:cs="Times New Roman"/>
                <w:szCs w:val="21"/>
              </w:rPr>
              <w:t>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D6527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1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26F17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C6C2D" w:rsidRPr="008B0D50" w14:paraId="4AD39252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DC9C4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miR-2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651EC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312</w:t>
            </w:r>
            <w:r>
              <w:rPr>
                <w:rFonts w:ascii="Times New Roman" w:hAnsi="Times New Roman" w:cs="Times New Roman"/>
                <w:szCs w:val="21"/>
              </w:rPr>
              <w:t>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5B565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312</w:t>
            </w:r>
            <w:r>
              <w:rPr>
                <w:rFonts w:ascii="Times New Roman" w:hAnsi="Times New Roman" w:cs="Times New Roman"/>
                <w:szCs w:val="21"/>
              </w:rPr>
              <w:t>(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0D415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551</w:t>
            </w:r>
            <w:r>
              <w:rPr>
                <w:rFonts w:ascii="Times New Roman" w:hAnsi="Times New Roman" w:cs="Times New Roman"/>
                <w:szCs w:val="21"/>
              </w:rPr>
              <w:t>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8FB33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76</w:t>
            </w:r>
            <w:r>
              <w:rPr>
                <w:rFonts w:ascii="Times New Roman" w:hAnsi="Times New Roman" w:cs="Times New Roman"/>
                <w:szCs w:val="21"/>
              </w:rPr>
              <w:t>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DB294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2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CC9DE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8C6C2D" w:rsidRPr="008B0D50" w14:paraId="0DD5BABE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A12BF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miR-1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210E0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383</w:t>
            </w:r>
            <w:r>
              <w:rPr>
                <w:rFonts w:ascii="Times New Roman" w:hAnsi="Times New Roman" w:cs="Times New Roman"/>
                <w:szCs w:val="21"/>
              </w:rPr>
              <w:t>(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2323B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451</w:t>
            </w:r>
            <w:r>
              <w:rPr>
                <w:rFonts w:ascii="Times New Roman" w:hAnsi="Times New Roman" w:cs="Times New Roman"/>
                <w:szCs w:val="21"/>
              </w:rPr>
              <w:t>(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1D034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485</w:t>
            </w:r>
            <w:r>
              <w:rPr>
                <w:rFonts w:ascii="Times New Roman" w:hAnsi="Times New Roman" w:cs="Times New Roman"/>
                <w:szCs w:val="21"/>
              </w:rPr>
              <w:t>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13D40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79</w:t>
            </w:r>
            <w:r>
              <w:rPr>
                <w:rFonts w:ascii="Times New Roman" w:hAnsi="Times New Roman" w:cs="Times New Roman"/>
                <w:szCs w:val="21"/>
              </w:rPr>
              <w:t>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B9C61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4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F241D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8C6C2D" w:rsidRPr="008B0D50" w14:paraId="4A051A0D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69BD6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U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92E81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416</w:t>
            </w:r>
            <w:r>
              <w:rPr>
                <w:rFonts w:ascii="Times New Roman" w:hAnsi="Times New Roman" w:cs="Times New Roman"/>
                <w:szCs w:val="21"/>
              </w:rPr>
              <w:t>(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DF6B0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358</w:t>
            </w:r>
            <w:r>
              <w:rPr>
                <w:rFonts w:ascii="Times New Roman" w:hAnsi="Times New Roman" w:cs="Times New Roman"/>
                <w:szCs w:val="21"/>
              </w:rPr>
              <w:t>(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19411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579</w:t>
            </w:r>
            <w:r>
              <w:rPr>
                <w:rFonts w:ascii="Times New Roman" w:hAnsi="Times New Roman" w:cs="Times New Roman"/>
                <w:szCs w:val="21"/>
              </w:rPr>
              <w:t>(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E1CDA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77</w:t>
            </w:r>
            <w:r>
              <w:rPr>
                <w:rFonts w:ascii="Times New Roman" w:hAnsi="Times New Roman" w:cs="Times New Roman"/>
                <w:szCs w:val="21"/>
              </w:rPr>
              <w:t>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9BDE3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4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A85D0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8C6C2D" w:rsidRPr="008B0D50" w14:paraId="7371BDFB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C5360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miR-279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B63AB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467</w:t>
            </w:r>
            <w:r>
              <w:rPr>
                <w:rFonts w:ascii="Times New Roman" w:hAnsi="Times New Roman" w:cs="Times New Roman"/>
                <w:szCs w:val="21"/>
              </w:rPr>
              <w:t>(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F7D46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626</w:t>
            </w:r>
            <w:r>
              <w:rPr>
                <w:rFonts w:ascii="Times New Roman" w:hAnsi="Times New Roman" w:cs="Times New Roman"/>
                <w:szCs w:val="21"/>
              </w:rPr>
              <w:t>(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9C3D4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655</w:t>
            </w:r>
            <w:r>
              <w:rPr>
                <w:rFonts w:ascii="Times New Roman" w:hAnsi="Times New Roman" w:cs="Times New Roman"/>
                <w:szCs w:val="21"/>
              </w:rPr>
              <w:t>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E86A3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89</w:t>
            </w:r>
            <w:r>
              <w:rPr>
                <w:rFonts w:ascii="Times New Roman" w:hAnsi="Times New Roman" w:cs="Times New Roman"/>
                <w:szCs w:val="21"/>
              </w:rPr>
              <w:t>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3ED4F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7D92B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C6C2D" w:rsidRPr="008B0D50" w14:paraId="3DFC5FF9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92480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miR-9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E252D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549</w:t>
            </w:r>
            <w:r>
              <w:rPr>
                <w:rFonts w:ascii="Times New Roman" w:hAnsi="Times New Roman" w:cs="Times New Roman"/>
                <w:szCs w:val="21"/>
              </w:rPr>
              <w:t>(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91E12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812</w:t>
            </w:r>
            <w:r>
              <w:rPr>
                <w:rFonts w:ascii="Times New Roman" w:hAnsi="Times New Roman" w:cs="Times New Roman"/>
                <w:szCs w:val="21"/>
              </w:rPr>
              <w:t>(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721C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674</w:t>
            </w:r>
            <w:r>
              <w:rPr>
                <w:rFonts w:ascii="Times New Roman" w:hAnsi="Times New Roman" w:cs="Times New Roman"/>
                <w:szCs w:val="21"/>
              </w:rPr>
              <w:t>(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56D6B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1.03</w:t>
            </w:r>
            <w:r>
              <w:rPr>
                <w:rFonts w:ascii="Times New Roman" w:hAnsi="Times New Roman" w:cs="Times New Roman"/>
                <w:szCs w:val="21"/>
              </w:rPr>
              <w:t>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78BA2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7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AF59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C6C2D" w:rsidRPr="008B0D50" w14:paraId="4AD09E2C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FA9D3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miR-2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6D0A1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62</w:t>
            </w:r>
            <w:r>
              <w:rPr>
                <w:rFonts w:ascii="Times New Roman" w:hAnsi="Times New Roman" w:cs="Times New Roman"/>
                <w:szCs w:val="21"/>
              </w:rPr>
              <w:t>(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28CB0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733</w:t>
            </w:r>
            <w:r>
              <w:rPr>
                <w:rFonts w:ascii="Times New Roman" w:hAnsi="Times New Roman" w:cs="Times New Roman"/>
                <w:szCs w:val="21"/>
              </w:rPr>
              <w:t>(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02A27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73</w:t>
            </w:r>
            <w:r>
              <w:rPr>
                <w:rFonts w:ascii="Times New Roman" w:hAnsi="Times New Roman" w:cs="Times New Roman"/>
                <w:szCs w:val="21"/>
              </w:rPr>
              <w:t>(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207D6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1.01</w:t>
            </w:r>
            <w:r>
              <w:rPr>
                <w:rFonts w:ascii="Times New Roman" w:hAnsi="Times New Roman" w:cs="Times New Roman"/>
                <w:szCs w:val="21"/>
              </w:rPr>
              <w:t>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78037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7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2A537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8C6C2D" w:rsidRPr="008B0D50" w14:paraId="58CE9F4D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50E2B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miR-252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15589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719</w:t>
            </w:r>
            <w:r>
              <w:rPr>
                <w:rFonts w:ascii="Times New Roman" w:hAnsi="Times New Roman" w:cs="Times New Roman"/>
                <w:szCs w:val="21"/>
              </w:rPr>
              <w:t>(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F3C2B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852</w:t>
            </w:r>
            <w:r>
              <w:rPr>
                <w:rFonts w:ascii="Times New Roman" w:hAnsi="Times New Roman" w:cs="Times New Roman"/>
                <w:szCs w:val="21"/>
              </w:rPr>
              <w:t>(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80B84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69</w:t>
            </w:r>
            <w:r>
              <w:rPr>
                <w:rFonts w:ascii="Times New Roman" w:hAnsi="Times New Roman" w:cs="Times New Roman"/>
                <w:szCs w:val="21"/>
              </w:rPr>
              <w:t>(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2A233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1.12</w:t>
            </w:r>
            <w:r>
              <w:rPr>
                <w:rFonts w:ascii="Times New Roman" w:hAnsi="Times New Roman" w:cs="Times New Roman"/>
                <w:szCs w:val="21"/>
              </w:rPr>
              <w:t>(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95708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8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0C02A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8C6C2D" w:rsidRPr="008B0D50" w14:paraId="26C5F31E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C236A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miR-6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B64FF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849</w:t>
            </w:r>
            <w:r>
              <w:rPr>
                <w:rFonts w:ascii="Times New Roman" w:hAnsi="Times New Roman" w:cs="Times New Roman"/>
                <w:szCs w:val="21"/>
              </w:rPr>
              <w:t>(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25DD1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1.179</w:t>
            </w:r>
            <w:r>
              <w:rPr>
                <w:rFonts w:ascii="Times New Roman" w:hAnsi="Times New Roman" w:cs="Times New Roman"/>
                <w:szCs w:val="21"/>
              </w:rPr>
              <w:t>(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A0987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976</w:t>
            </w:r>
            <w:r>
              <w:rPr>
                <w:rFonts w:ascii="Times New Roman" w:hAnsi="Times New Roman" w:cs="Times New Roman"/>
                <w:szCs w:val="21"/>
              </w:rPr>
              <w:t>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05315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1.36</w:t>
            </w:r>
            <w:r>
              <w:rPr>
                <w:rFonts w:ascii="Times New Roman" w:hAnsi="Times New Roman" w:cs="Times New Roman"/>
                <w:szCs w:val="21"/>
              </w:rPr>
              <w:t>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43C8D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7C333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8C6C2D" w:rsidRPr="008B0D50" w14:paraId="4394B10D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0C7E7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miR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5CA0C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0.976</w:t>
            </w:r>
            <w:r>
              <w:rPr>
                <w:rFonts w:ascii="Times New Roman" w:hAnsi="Times New Roman" w:cs="Times New Roman"/>
                <w:szCs w:val="21"/>
              </w:rPr>
              <w:t>(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8FD9D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1.413</w:t>
            </w:r>
            <w:r>
              <w:rPr>
                <w:rFonts w:ascii="Times New Roman" w:hAnsi="Times New Roman" w:cs="Times New Roman"/>
                <w:szCs w:val="21"/>
              </w:rPr>
              <w:t>(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A3E84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1.151</w:t>
            </w:r>
            <w:r>
              <w:rPr>
                <w:rFonts w:ascii="Times New Roman" w:hAnsi="Times New Roman" w:cs="Times New Roman"/>
                <w:szCs w:val="21"/>
              </w:rPr>
              <w:t>(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123B2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1.55</w:t>
            </w:r>
            <w:r>
              <w:rPr>
                <w:rFonts w:ascii="Times New Roman" w:hAnsi="Times New Roman" w:cs="Times New Roman"/>
                <w:szCs w:val="21"/>
              </w:rPr>
              <w:t>(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74988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0BED1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BE54E3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</w:tr>
      <w:tr w:rsidR="008C6C2D" w:rsidRPr="008B0D50" w14:paraId="06B54775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59240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593439">
              <w:rPr>
                <w:rFonts w:ascii="Times New Roman" w:hAnsi="Times New Roman" w:cs="Times New Roman"/>
                <w:szCs w:val="21"/>
              </w:rPr>
              <w:t>Developmental stag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C8E8E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9AD7A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4F17C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50E4E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6AF63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749CE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C2D" w:rsidRPr="008B0D50" w14:paraId="240AA299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303A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miR-6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1228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33</w:t>
            </w:r>
            <w:r>
              <w:rPr>
                <w:rFonts w:ascii="Times New Roman" w:hAnsi="Times New Roman" w:cs="Times New Roman"/>
                <w:szCs w:val="21"/>
              </w:rPr>
              <w:t>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723E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153</w:t>
            </w:r>
            <w:r>
              <w:rPr>
                <w:rFonts w:ascii="Times New Roman" w:hAnsi="Times New Roman" w:cs="Times New Roman"/>
                <w:szCs w:val="21"/>
              </w:rPr>
              <w:t>(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96D5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167</w:t>
            </w:r>
            <w:r>
              <w:rPr>
                <w:rFonts w:ascii="Times New Roman" w:hAnsi="Times New Roman" w:cs="Times New Roman"/>
                <w:szCs w:val="21"/>
              </w:rPr>
              <w:t>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3CE5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51</w:t>
            </w:r>
            <w:r>
              <w:rPr>
                <w:rFonts w:ascii="Times New Roman" w:hAnsi="Times New Roman" w:cs="Times New Roman"/>
                <w:szCs w:val="21"/>
              </w:rPr>
              <w:t>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E9FA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2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F227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C6C2D" w:rsidRPr="008B0D50" w14:paraId="53155A63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CA03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miR-9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B7FF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057</w:t>
            </w:r>
            <w:r>
              <w:rPr>
                <w:rFonts w:ascii="Times New Roman" w:hAnsi="Times New Roman" w:cs="Times New Roman"/>
                <w:szCs w:val="21"/>
              </w:rPr>
              <w:t>(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9686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185</w:t>
            </w:r>
            <w:r>
              <w:rPr>
                <w:rFonts w:ascii="Times New Roman" w:hAnsi="Times New Roman" w:cs="Times New Roman"/>
                <w:szCs w:val="21"/>
              </w:rPr>
              <w:t>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7BF7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966</w:t>
            </w:r>
            <w:r>
              <w:rPr>
                <w:rFonts w:ascii="Times New Roman" w:hAnsi="Times New Roman" w:cs="Times New Roman"/>
                <w:szCs w:val="21"/>
              </w:rPr>
              <w:t>(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915F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3</w:t>
            </w:r>
            <w:r>
              <w:rPr>
                <w:rFonts w:ascii="Times New Roman" w:hAnsi="Times New Roman" w:cs="Times New Roman"/>
                <w:szCs w:val="21"/>
              </w:rPr>
              <w:t>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C879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2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9693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8C6C2D" w:rsidRPr="008B0D50" w14:paraId="351FC65D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95CC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miR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9562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417</w:t>
            </w:r>
            <w:r>
              <w:rPr>
                <w:rFonts w:ascii="Times New Roman" w:hAnsi="Times New Roman" w:cs="Times New Roman"/>
                <w:szCs w:val="21"/>
              </w:rPr>
              <w:t>(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BB70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89</w:t>
            </w:r>
            <w:r>
              <w:rPr>
                <w:rFonts w:ascii="Times New Roman" w:hAnsi="Times New Roman" w:cs="Times New Roman"/>
                <w:szCs w:val="21"/>
              </w:rPr>
              <w:t>(3)</w:t>
            </w:r>
            <w:r w:rsidRPr="008B0D50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8F6E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336</w:t>
            </w:r>
            <w:r>
              <w:rPr>
                <w:rFonts w:ascii="Times New Roman" w:hAnsi="Times New Roman" w:cs="Times New Roman"/>
                <w:szCs w:val="21"/>
              </w:rPr>
              <w:t>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5160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42</w:t>
            </w:r>
            <w:r>
              <w:rPr>
                <w:rFonts w:ascii="Times New Roman" w:hAnsi="Times New Roman" w:cs="Times New Roman"/>
                <w:szCs w:val="21"/>
              </w:rPr>
              <w:t>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B962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2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D826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C6C2D" w:rsidRPr="008B0D50" w14:paraId="7B5C089B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9B2A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miR-252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88F5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33</w:t>
            </w:r>
            <w:r>
              <w:rPr>
                <w:rFonts w:ascii="Times New Roman" w:hAnsi="Times New Roman" w:cs="Times New Roman"/>
                <w:szCs w:val="21"/>
              </w:rPr>
              <w:t>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F8CB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234</w:t>
            </w:r>
            <w:r>
              <w:rPr>
                <w:rFonts w:ascii="Times New Roman" w:hAnsi="Times New Roman" w:cs="Times New Roman"/>
                <w:szCs w:val="21"/>
              </w:rPr>
              <w:t>(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6245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314</w:t>
            </w:r>
            <w:r>
              <w:rPr>
                <w:rFonts w:ascii="Times New Roman" w:hAnsi="Times New Roman" w:cs="Times New Roman"/>
                <w:szCs w:val="21"/>
              </w:rPr>
              <w:t>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D11F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57</w:t>
            </w:r>
            <w:r>
              <w:rPr>
                <w:rFonts w:ascii="Times New Roman" w:hAnsi="Times New Roman" w:cs="Times New Roman"/>
                <w:szCs w:val="21"/>
              </w:rPr>
              <w:t>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7344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2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E6CA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8C6C2D" w:rsidRPr="008B0D50" w14:paraId="3B9298A1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30CD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miR-2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112C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932</w:t>
            </w:r>
            <w:r>
              <w:rPr>
                <w:rFonts w:ascii="Times New Roman" w:hAnsi="Times New Roman" w:cs="Times New Roman"/>
                <w:szCs w:val="21"/>
              </w:rPr>
              <w:t>(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A921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705</w:t>
            </w:r>
            <w:r>
              <w:rPr>
                <w:rFonts w:ascii="Times New Roman" w:hAnsi="Times New Roman" w:cs="Times New Roman"/>
                <w:szCs w:val="21"/>
              </w:rPr>
              <w:t>(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2895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131</w:t>
            </w:r>
            <w:r>
              <w:rPr>
                <w:rFonts w:ascii="Times New Roman" w:hAnsi="Times New Roman" w:cs="Times New Roman"/>
                <w:szCs w:val="21"/>
              </w:rPr>
              <w:t>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BAF6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45</w:t>
            </w:r>
            <w:r>
              <w:rPr>
                <w:rFonts w:ascii="Times New Roman" w:hAnsi="Times New Roman" w:cs="Times New Roman"/>
                <w:szCs w:val="21"/>
              </w:rPr>
              <w:t>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5430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3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A704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8C6C2D" w:rsidRPr="008B0D50" w14:paraId="0FE044E4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638D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U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FA6E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664</w:t>
            </w:r>
            <w:r>
              <w:rPr>
                <w:rFonts w:ascii="Times New Roman" w:hAnsi="Times New Roman" w:cs="Times New Roman"/>
                <w:szCs w:val="21"/>
              </w:rPr>
              <w:t>(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4115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563</w:t>
            </w:r>
            <w:r>
              <w:rPr>
                <w:rFonts w:ascii="Times New Roman" w:hAnsi="Times New Roman" w:cs="Times New Roman"/>
                <w:szCs w:val="21"/>
              </w:rPr>
              <w:t>(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92FE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575</w:t>
            </w:r>
            <w:r>
              <w:rPr>
                <w:rFonts w:ascii="Times New Roman" w:hAnsi="Times New Roman" w:cs="Times New Roman"/>
                <w:szCs w:val="21"/>
              </w:rPr>
              <w:t>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EDAA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83</w:t>
            </w:r>
            <w:r>
              <w:rPr>
                <w:rFonts w:ascii="Times New Roman" w:hAnsi="Times New Roman" w:cs="Times New Roman"/>
                <w:szCs w:val="21"/>
              </w:rPr>
              <w:t>(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7F61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7AE2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C6C2D" w:rsidRPr="008B0D50" w14:paraId="66F22FE2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F9FF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miR-279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7B47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157</w:t>
            </w:r>
            <w:r>
              <w:rPr>
                <w:rFonts w:ascii="Times New Roman" w:hAnsi="Times New Roman" w:cs="Times New Roman"/>
                <w:szCs w:val="21"/>
              </w:rPr>
              <w:t>(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34A3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006</w:t>
            </w:r>
            <w:r>
              <w:rPr>
                <w:rFonts w:ascii="Times New Roman" w:hAnsi="Times New Roman" w:cs="Times New Roman"/>
                <w:szCs w:val="21"/>
              </w:rPr>
              <w:t>(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30C0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138</w:t>
            </w:r>
            <w:r>
              <w:rPr>
                <w:rFonts w:ascii="Times New Roman" w:hAnsi="Times New Roman" w:cs="Times New Roman"/>
                <w:szCs w:val="21"/>
              </w:rPr>
              <w:t>(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13F8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58</w:t>
            </w:r>
            <w:r>
              <w:rPr>
                <w:rFonts w:ascii="Times New Roman" w:hAnsi="Times New Roman" w:cs="Times New Roman"/>
                <w:szCs w:val="21"/>
              </w:rPr>
              <w:t>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F402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6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E4DF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C6C2D" w:rsidRPr="008B0D50" w14:paraId="38E4282A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3D68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miR-1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ADD2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285</w:t>
            </w:r>
            <w:r>
              <w:rPr>
                <w:rFonts w:ascii="Times New Roman" w:hAnsi="Times New Roman" w:cs="Times New Roman"/>
                <w:szCs w:val="21"/>
              </w:rPr>
              <w:t>(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3EE3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002</w:t>
            </w:r>
            <w:r>
              <w:rPr>
                <w:rFonts w:ascii="Times New Roman" w:hAnsi="Times New Roman" w:cs="Times New Roman"/>
                <w:szCs w:val="21"/>
              </w:rPr>
              <w:t>(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6E99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556</w:t>
            </w:r>
            <w:r>
              <w:rPr>
                <w:rFonts w:ascii="Times New Roman" w:hAnsi="Times New Roman" w:cs="Times New Roman"/>
                <w:szCs w:val="21"/>
              </w:rPr>
              <w:t>(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CC48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58</w:t>
            </w:r>
            <w:r>
              <w:rPr>
                <w:rFonts w:ascii="Times New Roman" w:hAnsi="Times New Roman" w:cs="Times New Roman"/>
                <w:szCs w:val="21"/>
              </w:rPr>
              <w:t>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CA4D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6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BD91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8C6C2D" w:rsidRPr="008B0D50" w14:paraId="23A75012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5A0D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miR-1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6FEF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394</w:t>
            </w:r>
            <w:r>
              <w:rPr>
                <w:rFonts w:ascii="Times New Roman" w:hAnsi="Times New Roman" w:cs="Times New Roman"/>
                <w:szCs w:val="21"/>
              </w:rPr>
              <w:t>(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0147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269</w:t>
            </w:r>
            <w:r>
              <w:rPr>
                <w:rFonts w:ascii="Times New Roman" w:hAnsi="Times New Roman" w:cs="Times New Roman"/>
                <w:szCs w:val="21"/>
              </w:rPr>
              <w:t>(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CC3D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709</w:t>
            </w:r>
            <w:r>
              <w:rPr>
                <w:rFonts w:ascii="Times New Roman" w:hAnsi="Times New Roman" w:cs="Times New Roman"/>
                <w:szCs w:val="21"/>
              </w:rPr>
              <w:t>(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1B69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72</w:t>
            </w:r>
            <w:r>
              <w:rPr>
                <w:rFonts w:ascii="Times New Roman" w:hAnsi="Times New Roman" w:cs="Times New Roman"/>
                <w:szCs w:val="21"/>
              </w:rPr>
              <w:t>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6B47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8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7265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8C6C2D" w:rsidRPr="008B0D50" w14:paraId="7D13B67D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7824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lastRenderedPageBreak/>
              <w:t>miR-2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EB3E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53</w:t>
            </w:r>
            <w:r>
              <w:rPr>
                <w:rFonts w:ascii="Times New Roman" w:hAnsi="Times New Roman" w:cs="Times New Roman"/>
                <w:szCs w:val="21"/>
              </w:rPr>
              <w:t>(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9001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816</w:t>
            </w:r>
            <w:r>
              <w:rPr>
                <w:rFonts w:ascii="Times New Roman" w:hAnsi="Times New Roman" w:cs="Times New Roman"/>
                <w:szCs w:val="21"/>
              </w:rPr>
              <w:t>(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50B0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2.104</w:t>
            </w:r>
            <w:r>
              <w:rPr>
                <w:rFonts w:ascii="Times New Roman" w:hAnsi="Times New Roman" w:cs="Times New Roman"/>
                <w:szCs w:val="21"/>
              </w:rPr>
              <w:t>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41C5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2.08</w:t>
            </w:r>
            <w:r>
              <w:rPr>
                <w:rFonts w:ascii="Times New Roman" w:hAnsi="Times New Roman" w:cs="Times New Roman"/>
                <w:szCs w:val="21"/>
              </w:rPr>
              <w:t>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06D4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C382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8C6C2D" w:rsidRPr="008B0D50" w14:paraId="02129203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CD6C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miR-100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7F2B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666</w:t>
            </w:r>
            <w:r>
              <w:rPr>
                <w:rFonts w:ascii="Times New Roman" w:hAnsi="Times New Roman" w:cs="Times New Roman"/>
                <w:szCs w:val="21"/>
              </w:rPr>
              <w:t>(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67A3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2.016</w:t>
            </w:r>
            <w:r>
              <w:rPr>
                <w:rFonts w:ascii="Times New Roman" w:hAnsi="Times New Roman" w:cs="Times New Roman"/>
                <w:szCs w:val="21"/>
              </w:rPr>
              <w:t>(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C85B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2.535</w:t>
            </w:r>
            <w:r>
              <w:rPr>
                <w:rFonts w:ascii="Times New Roman" w:hAnsi="Times New Roman" w:cs="Times New Roman"/>
                <w:szCs w:val="21"/>
              </w:rPr>
              <w:t>(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2E4F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2.28</w:t>
            </w:r>
            <w:r>
              <w:rPr>
                <w:rFonts w:ascii="Times New Roman" w:hAnsi="Times New Roman" w:cs="Times New Roman"/>
                <w:szCs w:val="21"/>
              </w:rPr>
              <w:t>(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5F07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76D2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</w:tr>
      <w:tr w:rsidR="008C6C2D" w:rsidRPr="008B0D50" w14:paraId="2FD971FF" w14:textId="77777777" w:rsidTr="006976E2">
        <w:tc>
          <w:tcPr>
            <w:tcW w:w="2268" w:type="dxa"/>
            <w:tcBorders>
              <w:top w:val="nil"/>
              <w:bottom w:val="nil"/>
            </w:tcBorders>
          </w:tcPr>
          <w:p w14:paraId="1D783CB5" w14:textId="77777777" w:rsidR="008C6C2D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A37B4C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8BDA767" w14:textId="77777777" w:rsidR="008C6C2D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ECBD504" w14:textId="77777777" w:rsidR="008C6C2D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CB7AF94" w14:textId="77777777" w:rsidR="008C6C2D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D79249" w14:textId="77777777" w:rsidR="008C6C2D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13EC57" w14:textId="77777777" w:rsidR="008C6C2D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15E75C9" w14:textId="77777777" w:rsidR="008C6C2D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C2D" w:rsidRPr="008B0D50" w14:paraId="1911D525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7032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miR-100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1B06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317</w:t>
            </w:r>
            <w:r>
              <w:rPr>
                <w:rFonts w:ascii="Times New Roman" w:hAnsi="Times New Roman" w:cs="Times New Roman"/>
                <w:szCs w:val="21"/>
              </w:rPr>
              <w:t>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8940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158</w:t>
            </w:r>
            <w:r>
              <w:rPr>
                <w:rFonts w:ascii="Times New Roman" w:hAnsi="Times New Roman" w:cs="Times New Roman"/>
                <w:szCs w:val="21"/>
              </w:rPr>
              <w:t>(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427F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71</w:t>
            </w:r>
            <w:r>
              <w:rPr>
                <w:rFonts w:ascii="Times New Roman" w:hAnsi="Times New Roman" w:cs="Times New Roman"/>
                <w:szCs w:val="21"/>
              </w:rPr>
              <w:t>(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DEA8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91</w:t>
            </w:r>
            <w:r>
              <w:rPr>
                <w:rFonts w:ascii="Times New Roman" w:hAnsi="Times New Roman" w:cs="Times New Roman"/>
                <w:szCs w:val="21"/>
              </w:rPr>
              <w:t>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AEE9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2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F335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C6C2D" w:rsidRPr="008B0D50" w14:paraId="382F263A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AB0E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miR-1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24EA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395</w:t>
            </w:r>
            <w:r>
              <w:rPr>
                <w:rFonts w:ascii="Times New Roman" w:hAnsi="Times New Roman" w:cs="Times New Roman"/>
                <w:szCs w:val="21"/>
              </w:rPr>
              <w:t>(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1809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196</w:t>
            </w:r>
            <w:r>
              <w:rPr>
                <w:rFonts w:ascii="Times New Roman" w:hAnsi="Times New Roman" w:cs="Times New Roman"/>
                <w:szCs w:val="21"/>
              </w:rPr>
              <w:t>(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E113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53</w:t>
            </w:r>
            <w:r>
              <w:rPr>
                <w:rFonts w:ascii="Times New Roman" w:hAnsi="Times New Roman" w:cs="Times New Roman"/>
                <w:szCs w:val="21"/>
              </w:rPr>
              <w:t>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7635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87</w:t>
            </w:r>
            <w:r>
              <w:rPr>
                <w:rFonts w:ascii="Times New Roman" w:hAnsi="Times New Roman" w:cs="Times New Roman"/>
                <w:szCs w:val="21"/>
              </w:rPr>
              <w:t>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9E95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2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8F94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C6C2D" w:rsidRPr="008B0D50" w14:paraId="6FD9179C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A635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miR-252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1425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455</w:t>
            </w:r>
            <w:r>
              <w:rPr>
                <w:rFonts w:ascii="Times New Roman" w:hAnsi="Times New Roman" w:cs="Times New Roman"/>
                <w:szCs w:val="21"/>
              </w:rPr>
              <w:t>(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ADF9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108</w:t>
            </w:r>
            <w:r>
              <w:rPr>
                <w:rFonts w:ascii="Times New Roman" w:hAnsi="Times New Roman" w:cs="Times New Roman"/>
                <w:szCs w:val="21"/>
              </w:rPr>
              <w:t>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18C5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695</w:t>
            </w:r>
            <w:r>
              <w:rPr>
                <w:rFonts w:ascii="Times New Roman" w:hAnsi="Times New Roman" w:cs="Times New Roman"/>
                <w:szCs w:val="21"/>
              </w:rPr>
              <w:t>(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1943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92</w:t>
            </w:r>
            <w:r>
              <w:rPr>
                <w:rFonts w:ascii="Times New Roman" w:hAnsi="Times New Roman" w:cs="Times New Roman"/>
                <w:szCs w:val="21"/>
              </w:rPr>
              <w:t>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FB4D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3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A1C3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8C6C2D" w:rsidRPr="008B0D50" w14:paraId="3B3641AF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BAD4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miR-9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2CB4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317</w:t>
            </w:r>
            <w:r>
              <w:rPr>
                <w:rFonts w:ascii="Times New Roman" w:hAnsi="Times New Roman" w:cs="Times New Roman"/>
                <w:szCs w:val="21"/>
              </w:rPr>
              <w:t>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CC72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158</w:t>
            </w:r>
            <w:r>
              <w:rPr>
                <w:rFonts w:ascii="Times New Roman" w:hAnsi="Times New Roman" w:cs="Times New Roman"/>
                <w:szCs w:val="21"/>
              </w:rPr>
              <w:t>(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0AF4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753</w:t>
            </w:r>
            <w:r>
              <w:rPr>
                <w:rFonts w:ascii="Times New Roman" w:hAnsi="Times New Roman" w:cs="Times New Roman"/>
                <w:szCs w:val="21"/>
              </w:rPr>
              <w:t>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22D8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94</w:t>
            </w:r>
            <w:r>
              <w:rPr>
                <w:rFonts w:ascii="Times New Roman" w:hAnsi="Times New Roman" w:cs="Times New Roman"/>
                <w:szCs w:val="21"/>
              </w:rPr>
              <w:t>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8BCD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3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0DA5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8C6C2D" w:rsidRPr="008B0D50" w14:paraId="0D385106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2A1E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miR-2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8FD4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434</w:t>
            </w:r>
            <w:r>
              <w:rPr>
                <w:rFonts w:ascii="Times New Roman" w:hAnsi="Times New Roman" w:cs="Times New Roman"/>
                <w:szCs w:val="21"/>
              </w:rPr>
              <w:t>(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9135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228</w:t>
            </w:r>
            <w:r>
              <w:rPr>
                <w:rFonts w:ascii="Times New Roman" w:hAnsi="Times New Roman" w:cs="Times New Roman"/>
                <w:szCs w:val="21"/>
              </w:rPr>
              <w:t>(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6B65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683</w:t>
            </w:r>
            <w:r>
              <w:rPr>
                <w:rFonts w:ascii="Times New Roman" w:hAnsi="Times New Roman" w:cs="Times New Roman"/>
                <w:szCs w:val="21"/>
              </w:rPr>
              <w:t>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DC5A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91</w:t>
            </w:r>
            <w:r>
              <w:rPr>
                <w:rFonts w:ascii="Times New Roman" w:hAnsi="Times New Roman" w:cs="Times New Roman"/>
                <w:szCs w:val="21"/>
              </w:rPr>
              <w:t>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46B4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4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4C4A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8C6C2D" w:rsidRPr="008B0D50" w14:paraId="12CDBD7F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9027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miR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033F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589</w:t>
            </w:r>
            <w:r>
              <w:rPr>
                <w:rFonts w:ascii="Times New Roman" w:hAnsi="Times New Roman" w:cs="Times New Roman"/>
                <w:szCs w:val="21"/>
              </w:rPr>
              <w:t>(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5A4E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649</w:t>
            </w:r>
            <w:r>
              <w:rPr>
                <w:rFonts w:ascii="Times New Roman" w:hAnsi="Times New Roman" w:cs="Times New Roman"/>
                <w:szCs w:val="21"/>
              </w:rPr>
              <w:t>(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4118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276</w:t>
            </w:r>
            <w:r>
              <w:rPr>
                <w:rFonts w:ascii="Times New Roman" w:hAnsi="Times New Roman" w:cs="Times New Roman"/>
                <w:szCs w:val="21"/>
              </w:rPr>
              <w:t>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1393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02</w:t>
            </w:r>
            <w:r>
              <w:rPr>
                <w:rFonts w:ascii="Times New Roman" w:hAnsi="Times New Roman" w:cs="Times New Roman"/>
                <w:szCs w:val="21"/>
              </w:rPr>
              <w:t>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BDBC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4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B260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C6C2D" w:rsidRPr="008B0D50" w14:paraId="79DAA874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B6F6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miR-279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D9A1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556</w:t>
            </w:r>
            <w:r>
              <w:rPr>
                <w:rFonts w:ascii="Times New Roman" w:hAnsi="Times New Roman" w:cs="Times New Roman"/>
                <w:szCs w:val="21"/>
              </w:rPr>
              <w:t>(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D058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657</w:t>
            </w:r>
            <w:r>
              <w:rPr>
                <w:rFonts w:ascii="Times New Roman" w:hAnsi="Times New Roman" w:cs="Times New Roman"/>
                <w:szCs w:val="21"/>
              </w:rPr>
              <w:t>(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AB79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387</w:t>
            </w:r>
            <w:r>
              <w:rPr>
                <w:rFonts w:ascii="Times New Roman" w:hAnsi="Times New Roman" w:cs="Times New Roman"/>
                <w:szCs w:val="21"/>
              </w:rPr>
              <w:t>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296C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01</w:t>
            </w:r>
            <w:r>
              <w:rPr>
                <w:rFonts w:ascii="Times New Roman" w:hAnsi="Times New Roman" w:cs="Times New Roman"/>
                <w:szCs w:val="21"/>
              </w:rPr>
              <w:t>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FC04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5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0A8D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8C6C2D" w:rsidRPr="008B0D50" w14:paraId="7C22C01F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D749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miR-1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F51E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494</w:t>
            </w:r>
            <w:r>
              <w:rPr>
                <w:rFonts w:ascii="Times New Roman" w:hAnsi="Times New Roman" w:cs="Times New Roman"/>
                <w:szCs w:val="21"/>
              </w:rPr>
              <w:t>(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6AEF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401</w:t>
            </w:r>
            <w:r>
              <w:rPr>
                <w:rFonts w:ascii="Times New Roman" w:hAnsi="Times New Roman" w:cs="Times New Roman"/>
                <w:szCs w:val="21"/>
              </w:rPr>
              <w:t>(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3FB4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593</w:t>
            </w:r>
            <w:r>
              <w:rPr>
                <w:rFonts w:ascii="Times New Roman" w:hAnsi="Times New Roman" w:cs="Times New Roman"/>
                <w:szCs w:val="21"/>
              </w:rPr>
              <w:t>(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A89D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97</w:t>
            </w:r>
            <w:r>
              <w:rPr>
                <w:rFonts w:ascii="Times New Roman" w:hAnsi="Times New Roman" w:cs="Times New Roman"/>
                <w:szCs w:val="21"/>
              </w:rPr>
              <w:t>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6AA7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5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5776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C6C2D" w:rsidRPr="008B0D50" w14:paraId="1D4F9A8E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1625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miR-6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59D6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615</w:t>
            </w:r>
            <w:r>
              <w:rPr>
                <w:rFonts w:ascii="Times New Roman" w:hAnsi="Times New Roman" w:cs="Times New Roman"/>
                <w:szCs w:val="21"/>
              </w:rPr>
              <w:t>(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492C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532</w:t>
            </w:r>
            <w:r>
              <w:rPr>
                <w:rFonts w:ascii="Times New Roman" w:hAnsi="Times New Roman" w:cs="Times New Roman"/>
                <w:szCs w:val="21"/>
              </w:rPr>
              <w:t>(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F704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439</w:t>
            </w:r>
            <w:r>
              <w:rPr>
                <w:rFonts w:ascii="Times New Roman" w:hAnsi="Times New Roman" w:cs="Times New Roman"/>
                <w:szCs w:val="21"/>
              </w:rPr>
              <w:t>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4008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04</w:t>
            </w:r>
            <w:r>
              <w:rPr>
                <w:rFonts w:ascii="Times New Roman" w:hAnsi="Times New Roman" w:cs="Times New Roman"/>
                <w:szCs w:val="21"/>
              </w:rPr>
              <w:t>(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6257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6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85D4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8C6C2D" w:rsidRPr="008B0D50" w14:paraId="4E4DEADF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8F5C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miR-2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8C17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725</w:t>
            </w:r>
            <w:r>
              <w:rPr>
                <w:rFonts w:ascii="Times New Roman" w:hAnsi="Times New Roman" w:cs="Times New Roman"/>
                <w:szCs w:val="21"/>
              </w:rPr>
              <w:t>(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379C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35</w:t>
            </w:r>
            <w:r>
              <w:rPr>
                <w:rFonts w:ascii="Times New Roman" w:hAnsi="Times New Roman" w:cs="Times New Roman"/>
                <w:szCs w:val="21"/>
              </w:rPr>
              <w:t>(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2B46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734</w:t>
            </w:r>
            <w:r>
              <w:rPr>
                <w:rFonts w:ascii="Times New Roman" w:hAnsi="Times New Roman" w:cs="Times New Roman"/>
                <w:szCs w:val="21"/>
              </w:rPr>
              <w:t>(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0DF9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49</w:t>
            </w:r>
            <w:r>
              <w:rPr>
                <w:rFonts w:ascii="Times New Roman" w:hAnsi="Times New Roman" w:cs="Times New Roman"/>
                <w:szCs w:val="21"/>
              </w:rPr>
              <w:t>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D7DF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9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640B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8C6C2D" w:rsidRPr="008B0D50" w14:paraId="7AE4A14A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85BE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U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AA68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238</w:t>
            </w:r>
            <w:r>
              <w:rPr>
                <w:rFonts w:ascii="Times New Roman" w:hAnsi="Times New Roman" w:cs="Times New Roman"/>
                <w:szCs w:val="21"/>
              </w:rPr>
              <w:t>(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35B5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3.521</w:t>
            </w:r>
            <w:r>
              <w:rPr>
                <w:rFonts w:ascii="Times New Roman" w:hAnsi="Times New Roman" w:cs="Times New Roman"/>
                <w:szCs w:val="21"/>
              </w:rPr>
              <w:t>(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2F6F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3.749</w:t>
            </w:r>
            <w:r>
              <w:rPr>
                <w:rFonts w:ascii="Times New Roman" w:hAnsi="Times New Roman" w:cs="Times New Roman"/>
                <w:szCs w:val="21"/>
              </w:rPr>
              <w:t>(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A031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3.55</w:t>
            </w:r>
            <w:r>
              <w:rPr>
                <w:rFonts w:ascii="Times New Roman" w:hAnsi="Times New Roman" w:cs="Times New Roman"/>
                <w:szCs w:val="21"/>
              </w:rPr>
              <w:t>(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5E95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49F6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</w:tr>
      <w:tr w:rsidR="008C6C2D" w14:paraId="78C8FDD4" w14:textId="77777777" w:rsidTr="006976E2">
        <w:tc>
          <w:tcPr>
            <w:tcW w:w="2268" w:type="dxa"/>
            <w:tcBorders>
              <w:top w:val="nil"/>
              <w:bottom w:val="nil"/>
            </w:tcBorders>
          </w:tcPr>
          <w:p w14:paraId="300C876B" w14:textId="77777777" w:rsidR="008C6C2D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A37B4C">
              <w:rPr>
                <w:rFonts w:ascii="Times New Roman" w:hAnsi="Times New Roman" w:cs="Times New Roman"/>
                <w:szCs w:val="21"/>
              </w:rPr>
              <w:t>Adult tissue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BB3DE1F" w14:textId="77777777" w:rsidR="008C6C2D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E5D4BB0" w14:textId="77777777" w:rsidR="008C6C2D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C2D85AB" w14:textId="77777777" w:rsidR="008C6C2D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96DA5CC" w14:textId="77777777" w:rsidR="008C6C2D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7E5130" w14:textId="77777777" w:rsidR="008C6C2D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EFD5C41" w14:textId="77777777" w:rsidR="008C6C2D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C2D" w:rsidRPr="008B0D50" w14:paraId="16913DD9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EB48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miR-6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FE13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295</w:t>
            </w:r>
            <w:r>
              <w:rPr>
                <w:rFonts w:ascii="Times New Roman" w:hAnsi="Times New Roman" w:cs="Times New Roman"/>
                <w:szCs w:val="21"/>
              </w:rPr>
              <w:t>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04D8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98</w:t>
            </w:r>
            <w:r>
              <w:rPr>
                <w:rFonts w:ascii="Times New Roman" w:hAnsi="Times New Roman" w:cs="Times New Roman"/>
                <w:szCs w:val="21"/>
              </w:rPr>
              <w:t>(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B1D9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197</w:t>
            </w:r>
            <w:r>
              <w:rPr>
                <w:rFonts w:ascii="Times New Roman" w:hAnsi="Times New Roman" w:cs="Times New Roman"/>
                <w:szCs w:val="21"/>
              </w:rPr>
              <w:t>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C0D9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55</w:t>
            </w:r>
            <w:r>
              <w:rPr>
                <w:rFonts w:ascii="Times New Roman" w:hAnsi="Times New Roman" w:cs="Times New Roman"/>
                <w:szCs w:val="21"/>
              </w:rPr>
              <w:t>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32A5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CDB9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C6C2D" w:rsidRPr="008B0D50" w14:paraId="28E2D0A9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E695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miR-2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B778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546</w:t>
            </w:r>
            <w:r>
              <w:rPr>
                <w:rFonts w:ascii="Times New Roman" w:hAnsi="Times New Roman" w:cs="Times New Roman"/>
                <w:szCs w:val="21"/>
              </w:rPr>
              <w:t>(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5893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37</w:t>
            </w:r>
            <w:r>
              <w:rPr>
                <w:rFonts w:ascii="Times New Roman" w:hAnsi="Times New Roman" w:cs="Times New Roman"/>
                <w:szCs w:val="21"/>
              </w:rPr>
              <w:t>(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D5FD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472</w:t>
            </w:r>
            <w:r>
              <w:rPr>
                <w:rFonts w:ascii="Times New Roman" w:hAnsi="Times New Roman" w:cs="Times New Roman"/>
                <w:szCs w:val="21"/>
              </w:rPr>
              <w:t>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28DA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39</w:t>
            </w:r>
            <w:r>
              <w:rPr>
                <w:rFonts w:ascii="Times New Roman" w:hAnsi="Times New Roman" w:cs="Times New Roman"/>
                <w:szCs w:val="21"/>
              </w:rPr>
              <w:t>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2062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2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2097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8C6C2D" w:rsidRPr="008B0D50" w14:paraId="7EA9208C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BAB7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miR-2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E371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638</w:t>
            </w:r>
            <w:r>
              <w:rPr>
                <w:rFonts w:ascii="Times New Roman" w:hAnsi="Times New Roman" w:cs="Times New Roman"/>
                <w:szCs w:val="21"/>
              </w:rPr>
              <w:t>(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564E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277</w:t>
            </w:r>
            <w:r>
              <w:rPr>
                <w:rFonts w:ascii="Times New Roman" w:hAnsi="Times New Roman" w:cs="Times New Roman"/>
                <w:szCs w:val="21"/>
              </w:rPr>
              <w:t>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C8DB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724</w:t>
            </w:r>
            <w:r>
              <w:rPr>
                <w:rFonts w:ascii="Times New Roman" w:hAnsi="Times New Roman" w:cs="Times New Roman"/>
                <w:szCs w:val="21"/>
              </w:rPr>
              <w:t>(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58E3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42</w:t>
            </w:r>
            <w:r>
              <w:rPr>
                <w:rFonts w:ascii="Times New Roman" w:hAnsi="Times New Roman" w:cs="Times New Roman"/>
                <w:szCs w:val="21"/>
              </w:rPr>
              <w:t>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E44B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2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F5E8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8C6C2D" w:rsidRPr="008B0D50" w14:paraId="6E308697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2A91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miR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D0E7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295</w:t>
            </w:r>
            <w:r>
              <w:rPr>
                <w:rFonts w:ascii="Times New Roman" w:hAnsi="Times New Roman" w:cs="Times New Roman"/>
                <w:szCs w:val="21"/>
              </w:rPr>
              <w:t>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035B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157</w:t>
            </w:r>
            <w:r>
              <w:rPr>
                <w:rFonts w:ascii="Times New Roman" w:hAnsi="Times New Roman" w:cs="Times New Roman"/>
                <w:szCs w:val="21"/>
              </w:rPr>
              <w:t>(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A2C9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241</w:t>
            </w:r>
            <w:r>
              <w:rPr>
                <w:rFonts w:ascii="Times New Roman" w:hAnsi="Times New Roman" w:cs="Times New Roman"/>
                <w:szCs w:val="21"/>
              </w:rPr>
              <w:t>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E492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63</w:t>
            </w:r>
            <w:r>
              <w:rPr>
                <w:rFonts w:ascii="Times New Roman" w:hAnsi="Times New Roman" w:cs="Times New Roman"/>
                <w:szCs w:val="21"/>
              </w:rPr>
              <w:t>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9D10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2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60F9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8C6C2D" w:rsidRPr="008B0D50" w14:paraId="3719A7BD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8494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miR-100-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06E3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457</w:t>
            </w:r>
            <w:r>
              <w:rPr>
                <w:rFonts w:ascii="Times New Roman" w:hAnsi="Times New Roman" w:cs="Times New Roman"/>
                <w:szCs w:val="21"/>
              </w:rPr>
              <w:t>(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198D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8</w:t>
            </w:r>
            <w:r>
              <w:rPr>
                <w:rFonts w:ascii="Times New Roman" w:hAnsi="Times New Roman" w:cs="Times New Roman"/>
                <w:szCs w:val="21"/>
              </w:rPr>
              <w:t>(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0331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318</w:t>
            </w:r>
            <w:r>
              <w:rPr>
                <w:rFonts w:ascii="Times New Roman" w:hAnsi="Times New Roman" w:cs="Times New Roman"/>
                <w:szCs w:val="21"/>
              </w:rPr>
              <w:t>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3BBEF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49</w:t>
            </w:r>
            <w:r>
              <w:rPr>
                <w:rFonts w:ascii="Times New Roman" w:hAnsi="Times New Roman" w:cs="Times New Roman"/>
                <w:szCs w:val="21"/>
              </w:rPr>
              <w:t>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DB8D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8AAB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8C6C2D" w:rsidRPr="008B0D50" w14:paraId="020C2AEA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4E13D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miR-9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1CA5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0.964</w:t>
            </w:r>
            <w:r>
              <w:rPr>
                <w:rFonts w:ascii="Times New Roman" w:hAnsi="Times New Roman" w:cs="Times New Roman"/>
                <w:szCs w:val="21"/>
              </w:rPr>
              <w:t>(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D062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302</w:t>
            </w:r>
            <w:r>
              <w:rPr>
                <w:rFonts w:ascii="Times New Roman" w:hAnsi="Times New Roman" w:cs="Times New Roman"/>
                <w:szCs w:val="21"/>
              </w:rPr>
              <w:t>(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22B7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306</w:t>
            </w:r>
            <w:r>
              <w:rPr>
                <w:rFonts w:ascii="Times New Roman" w:hAnsi="Times New Roman" w:cs="Times New Roman"/>
                <w:szCs w:val="21"/>
              </w:rPr>
              <w:t>(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A1C2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9</w:t>
            </w:r>
            <w:r>
              <w:rPr>
                <w:rFonts w:ascii="Times New Roman" w:hAnsi="Times New Roman" w:cs="Times New Roman"/>
                <w:szCs w:val="21"/>
              </w:rPr>
              <w:t>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7705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6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DA7D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C6C2D" w:rsidRPr="008B0D50" w14:paraId="5A3E2FAA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6FDA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miR-1-3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D63FA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511</w:t>
            </w:r>
            <w:r>
              <w:rPr>
                <w:rFonts w:ascii="Times New Roman" w:hAnsi="Times New Roman" w:cs="Times New Roman"/>
                <w:szCs w:val="21"/>
              </w:rPr>
              <w:t>(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1782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417</w:t>
            </w:r>
            <w:r>
              <w:rPr>
                <w:rFonts w:ascii="Times New Roman" w:hAnsi="Times New Roman" w:cs="Times New Roman"/>
                <w:szCs w:val="21"/>
              </w:rPr>
              <w:t>(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ABC8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986</w:t>
            </w:r>
            <w:r>
              <w:rPr>
                <w:rFonts w:ascii="Times New Roman" w:hAnsi="Times New Roman" w:cs="Times New Roman"/>
                <w:szCs w:val="21"/>
              </w:rPr>
              <w:t>(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FF49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91</w:t>
            </w:r>
            <w:r>
              <w:rPr>
                <w:rFonts w:ascii="Times New Roman" w:hAnsi="Times New Roman" w:cs="Times New Roman"/>
                <w:szCs w:val="21"/>
              </w:rPr>
              <w:t>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630D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7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DBED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C6C2D" w:rsidRPr="008B0D50" w14:paraId="4263D569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7818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miR-1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FBED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273</w:t>
            </w:r>
            <w:r>
              <w:rPr>
                <w:rFonts w:ascii="Times New Roman" w:hAnsi="Times New Roman" w:cs="Times New Roman"/>
                <w:szCs w:val="21"/>
              </w:rPr>
              <w:t>(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88EC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486</w:t>
            </w:r>
            <w:r>
              <w:rPr>
                <w:rFonts w:ascii="Times New Roman" w:hAnsi="Times New Roman" w:cs="Times New Roman"/>
                <w:szCs w:val="21"/>
              </w:rPr>
              <w:t>(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93D6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2.109</w:t>
            </w:r>
            <w:r>
              <w:rPr>
                <w:rFonts w:ascii="Times New Roman" w:hAnsi="Times New Roman" w:cs="Times New Roman"/>
                <w:szCs w:val="21"/>
              </w:rPr>
              <w:t>(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4B19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92</w:t>
            </w:r>
            <w:r>
              <w:rPr>
                <w:rFonts w:ascii="Times New Roman" w:hAnsi="Times New Roman" w:cs="Times New Roman"/>
                <w:szCs w:val="21"/>
              </w:rPr>
              <w:t>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D5C36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7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752E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8C6C2D" w:rsidRPr="008B0D50" w14:paraId="11905E62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EFC2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miR-2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C4A4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422</w:t>
            </w:r>
            <w:r>
              <w:rPr>
                <w:rFonts w:ascii="Times New Roman" w:hAnsi="Times New Roman" w:cs="Times New Roman"/>
                <w:szCs w:val="21"/>
              </w:rPr>
              <w:t>(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B0F31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581</w:t>
            </w:r>
            <w:r>
              <w:rPr>
                <w:rFonts w:ascii="Times New Roman" w:hAnsi="Times New Roman" w:cs="Times New Roman"/>
                <w:szCs w:val="21"/>
              </w:rPr>
              <w:t>(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28CA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2.163</w:t>
            </w:r>
            <w:r>
              <w:rPr>
                <w:rFonts w:ascii="Times New Roman" w:hAnsi="Times New Roman" w:cs="Times New Roman"/>
                <w:szCs w:val="21"/>
              </w:rPr>
              <w:t>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B22A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98</w:t>
            </w:r>
            <w:r>
              <w:rPr>
                <w:rFonts w:ascii="Times New Roman" w:hAnsi="Times New Roman" w:cs="Times New Roman"/>
                <w:szCs w:val="21"/>
              </w:rPr>
              <w:t>(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C88A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8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251FE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8C6C2D" w:rsidRPr="008B0D50" w14:paraId="4A9A180D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198A9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U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A7B0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686</w:t>
            </w:r>
            <w:r>
              <w:rPr>
                <w:rFonts w:ascii="Times New Roman" w:hAnsi="Times New Roman" w:cs="Times New Roman"/>
                <w:szCs w:val="21"/>
              </w:rPr>
              <w:t>(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EFAD5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2.417</w:t>
            </w:r>
            <w:r>
              <w:rPr>
                <w:rFonts w:ascii="Times New Roman" w:hAnsi="Times New Roman" w:cs="Times New Roman"/>
                <w:szCs w:val="21"/>
              </w:rPr>
              <w:t>(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9B32B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26</w:t>
            </w:r>
            <w:r>
              <w:rPr>
                <w:rFonts w:ascii="Times New Roman" w:hAnsi="Times New Roman" w:cs="Times New Roman"/>
                <w:szCs w:val="21"/>
              </w:rPr>
              <w:t>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B40C7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2.58</w:t>
            </w:r>
            <w:r>
              <w:rPr>
                <w:rFonts w:ascii="Times New Roman" w:hAnsi="Times New Roman" w:cs="Times New Roman"/>
                <w:szCs w:val="21"/>
              </w:rPr>
              <w:t>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0E91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9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9CB5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8C6C2D" w:rsidRPr="008B0D50" w14:paraId="53C4E945" w14:textId="77777777" w:rsidTr="006976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998FF4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miR-279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344653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.85</w:t>
            </w:r>
            <w:r>
              <w:rPr>
                <w:rFonts w:ascii="Times New Roman" w:hAnsi="Times New Roman" w:cs="Times New Roman"/>
                <w:szCs w:val="21"/>
              </w:rPr>
              <w:t>(1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7AD152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2.385</w:t>
            </w:r>
            <w:r>
              <w:rPr>
                <w:rFonts w:ascii="Times New Roman" w:hAnsi="Times New Roman" w:cs="Times New Roman"/>
                <w:szCs w:val="21"/>
              </w:rPr>
              <w:t>(1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BCF13C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2.477</w:t>
            </w:r>
            <w:r>
              <w:rPr>
                <w:rFonts w:ascii="Times New Roman" w:hAnsi="Times New Roman" w:cs="Times New Roman"/>
                <w:szCs w:val="21"/>
              </w:rPr>
              <w:t>(1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7F585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2.59</w:t>
            </w:r>
            <w:r>
              <w:rPr>
                <w:rFonts w:ascii="Times New Roman" w:hAnsi="Times New Roman" w:cs="Times New Roman"/>
                <w:szCs w:val="21"/>
              </w:rPr>
              <w:t>(1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6D2818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0.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A811F0" w14:textId="77777777" w:rsidR="008C6C2D" w:rsidRPr="008B0D50" w:rsidRDefault="008C6C2D" w:rsidP="006976E2">
            <w:pPr>
              <w:rPr>
                <w:rFonts w:ascii="Times New Roman" w:hAnsi="Times New Roman" w:cs="Times New Roman"/>
                <w:szCs w:val="21"/>
              </w:rPr>
            </w:pPr>
            <w:r w:rsidRPr="008B0D50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</w:tr>
    </w:tbl>
    <w:p w14:paraId="0ADE0501" w14:textId="77777777" w:rsidR="008C6C2D" w:rsidRDefault="008C6C2D" w:rsidP="005952E4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8C6C2D" w:rsidSect="008C6C2D">
          <w:pgSz w:w="16838" w:h="11906" w:orient="landscape"/>
          <w:pgMar w:top="1797" w:right="1440" w:bottom="1797" w:left="1440" w:header="851" w:footer="992" w:gutter="0"/>
          <w:lnNumType w:countBy="1" w:restart="continuous"/>
          <w:cols w:space="720"/>
          <w:docGrid w:type="linesAndChars" w:linePitch="312"/>
        </w:sectPr>
      </w:pPr>
    </w:p>
    <w:p w14:paraId="59E56912" w14:textId="0001DEB3" w:rsidR="008C6C2D" w:rsidRPr="00484F2C" w:rsidRDefault="008C6C2D" w:rsidP="00DB0535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C6C2D" w:rsidRPr="00484F2C" w:rsidSect="009A7871"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A89E79D" w16cid:durableId="22DD5CE1"/>
  <w16cid:commentId w16cid:paraId="3522F3FF" w16cid:durableId="22DEAE12"/>
  <w16cid:commentId w16cid:paraId="408137F7" w16cid:durableId="22DD5CBF"/>
  <w16cid:commentId w16cid:paraId="39379866" w16cid:durableId="22DD6015"/>
  <w16cid:commentId w16cid:paraId="0FEFABB3" w16cid:durableId="22DD6293"/>
  <w16cid:commentId w16cid:paraId="147D8555" w16cid:durableId="22DD6376"/>
  <w16cid:commentId w16cid:paraId="70092D53" w16cid:durableId="22DD4A26"/>
  <w16cid:commentId w16cid:paraId="5209109F" w16cid:durableId="22DD64B2"/>
  <w16cid:commentId w16cid:paraId="3FD03FA1" w16cid:durableId="22DE9E04"/>
  <w16cid:commentId w16cid:paraId="7C8FC3B3" w16cid:durableId="22DD4B9D"/>
  <w16cid:commentId w16cid:paraId="6A7A4791" w16cid:durableId="22DD4C9D"/>
  <w16cid:commentId w16cid:paraId="222E6E8A" w16cid:durableId="22DD4E4E"/>
  <w16cid:commentId w16cid:paraId="67F47222" w16cid:durableId="22DE9F28"/>
  <w16cid:commentId w16cid:paraId="14E9F8F3" w16cid:durableId="22DD4EC2"/>
  <w16cid:commentId w16cid:paraId="45125D60" w16cid:durableId="22DE9F8D"/>
  <w16cid:commentId w16cid:paraId="27EB2566" w16cid:durableId="22DE9FB6"/>
  <w16cid:commentId w16cid:paraId="4D871678" w16cid:durableId="22DD5049"/>
  <w16cid:commentId w16cid:paraId="2C70F8D4" w16cid:durableId="22DD5082"/>
  <w16cid:commentId w16cid:paraId="0290911F" w16cid:durableId="22DEA08C"/>
  <w16cid:commentId w16cid:paraId="402C6A9E" w16cid:durableId="22DD510A"/>
  <w16cid:commentId w16cid:paraId="312E5803" w16cid:durableId="22DEA0E8"/>
  <w16cid:commentId w16cid:paraId="7B5C1875" w16cid:durableId="22DEA170"/>
  <w16cid:commentId w16cid:paraId="5AE0CA3C" w16cid:durableId="22DD5192"/>
  <w16cid:commentId w16cid:paraId="48CD5B8C" w16cid:durableId="22DD51D5"/>
  <w16cid:commentId w16cid:paraId="244259D7" w16cid:durableId="22DD5246"/>
  <w16cid:commentId w16cid:paraId="68A2BB6F" w16cid:durableId="22DEA202"/>
  <w16cid:commentId w16cid:paraId="42C1F0A6" w16cid:durableId="22DEA235"/>
  <w16cid:commentId w16cid:paraId="1FC86BD8" w16cid:durableId="22DD533B"/>
  <w16cid:commentId w16cid:paraId="07AECA38" w16cid:durableId="22DEA27F"/>
  <w16cid:commentId w16cid:paraId="17A08201" w16cid:durableId="22DEA30E"/>
  <w16cid:commentId w16cid:paraId="152898E1" w16cid:durableId="22DEA3F2"/>
  <w16cid:commentId w16cid:paraId="4948A063" w16cid:durableId="22DEA480"/>
  <w16cid:commentId w16cid:paraId="1FC64C7C" w16cid:durableId="22DEA490"/>
  <w16cid:commentId w16cid:paraId="6500A771" w16cid:durableId="22DD5713"/>
  <w16cid:commentId w16cid:paraId="7B633B0B" w16cid:durableId="22DEA4D6"/>
  <w16cid:commentId w16cid:paraId="00BEF6E6" w16cid:durableId="22DD57B6"/>
  <w16cid:commentId w16cid:paraId="61761675" w16cid:durableId="22DEAB9B"/>
  <w16cid:commentId w16cid:paraId="578AEEB8" w16cid:durableId="22DEAC0D"/>
  <w16cid:commentId w16cid:paraId="1F395D19" w16cid:durableId="22DEAC83"/>
  <w16cid:commentId w16cid:paraId="61C4B48F" w16cid:durableId="22DD5485"/>
  <w16cid:commentId w16cid:paraId="45140DF1" w16cid:durableId="22DD5852"/>
  <w16cid:commentId w16cid:paraId="39477148" w16cid:durableId="22DD5948"/>
  <w16cid:commentId w16cid:paraId="782695CA" w16cid:durableId="22DD58F8"/>
  <w16cid:commentId w16cid:paraId="543AA8E2" w16cid:durableId="22DD5956"/>
  <w16cid:commentId w16cid:paraId="0C6F5D95" w16cid:durableId="22DD590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6B40A4" w14:textId="77777777" w:rsidR="003A5012" w:rsidRDefault="003A5012" w:rsidP="00C01D75">
      <w:r>
        <w:separator/>
      </w:r>
    </w:p>
  </w:endnote>
  <w:endnote w:type="continuationSeparator" w:id="0">
    <w:p w14:paraId="663F82BF" w14:textId="77777777" w:rsidR="003A5012" w:rsidRDefault="003A5012" w:rsidP="00C01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696596" w14:textId="77777777" w:rsidR="003A5012" w:rsidRDefault="003A5012" w:rsidP="00C01D75">
      <w:r>
        <w:separator/>
      </w:r>
    </w:p>
  </w:footnote>
  <w:footnote w:type="continuationSeparator" w:id="0">
    <w:p w14:paraId="2D319CA7" w14:textId="77777777" w:rsidR="003A5012" w:rsidRDefault="003A5012" w:rsidP="00C01D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33494"/>
    <w:multiLevelType w:val="multilevel"/>
    <w:tmpl w:val="7EC49CE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10A00B8D"/>
    <w:multiLevelType w:val="hybridMultilevel"/>
    <w:tmpl w:val="27F8CD44"/>
    <w:lvl w:ilvl="0" w:tplc="90AC83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D5D4168"/>
    <w:multiLevelType w:val="hybridMultilevel"/>
    <w:tmpl w:val="43A8DE54"/>
    <w:lvl w:ilvl="0" w:tplc="713A21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C0D360C"/>
    <w:multiLevelType w:val="hybridMultilevel"/>
    <w:tmpl w:val="D5442852"/>
    <w:lvl w:ilvl="0" w:tplc="913E59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044320C"/>
    <w:multiLevelType w:val="hybridMultilevel"/>
    <w:tmpl w:val="925E9302"/>
    <w:lvl w:ilvl="0" w:tplc="B2BC7D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5">
    <w:nsid w:val="4CE36C81"/>
    <w:multiLevelType w:val="multilevel"/>
    <w:tmpl w:val="CEBEF6B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>
    <w:nsid w:val="62157AEE"/>
    <w:multiLevelType w:val="hybridMultilevel"/>
    <w:tmpl w:val="F96643D6"/>
    <w:lvl w:ilvl="0" w:tplc="64EAC1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4"/>
  </w:num>
  <w:num w:numId="5">
    <w:abstractNumId w:val="0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5"/>
  </w:num>
  <w:num w:numId="8">
    <w:abstractNumId w:val="1"/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F5D"/>
    <w:rsid w:val="0000071E"/>
    <w:rsid w:val="00000CA1"/>
    <w:rsid w:val="00001F49"/>
    <w:rsid w:val="0000216C"/>
    <w:rsid w:val="0000222D"/>
    <w:rsid w:val="00002A3F"/>
    <w:rsid w:val="00004213"/>
    <w:rsid w:val="00004667"/>
    <w:rsid w:val="00004734"/>
    <w:rsid w:val="00004954"/>
    <w:rsid w:val="00005218"/>
    <w:rsid w:val="000052B0"/>
    <w:rsid w:val="00005461"/>
    <w:rsid w:val="00005A2F"/>
    <w:rsid w:val="0000674D"/>
    <w:rsid w:val="00006864"/>
    <w:rsid w:val="00007A29"/>
    <w:rsid w:val="00010043"/>
    <w:rsid w:val="000114C0"/>
    <w:rsid w:val="0001174B"/>
    <w:rsid w:val="00012035"/>
    <w:rsid w:val="0001270F"/>
    <w:rsid w:val="00013941"/>
    <w:rsid w:val="00013959"/>
    <w:rsid w:val="00013ABA"/>
    <w:rsid w:val="00013B6A"/>
    <w:rsid w:val="00013E38"/>
    <w:rsid w:val="0001451F"/>
    <w:rsid w:val="00014AF7"/>
    <w:rsid w:val="00014B1F"/>
    <w:rsid w:val="000155ED"/>
    <w:rsid w:val="00015628"/>
    <w:rsid w:val="00015B96"/>
    <w:rsid w:val="0001621C"/>
    <w:rsid w:val="000165D3"/>
    <w:rsid w:val="00016D47"/>
    <w:rsid w:val="000176CC"/>
    <w:rsid w:val="000179F4"/>
    <w:rsid w:val="00017CDE"/>
    <w:rsid w:val="00020743"/>
    <w:rsid w:val="00020C6F"/>
    <w:rsid w:val="00021CF1"/>
    <w:rsid w:val="0002223D"/>
    <w:rsid w:val="00023443"/>
    <w:rsid w:val="00023C6F"/>
    <w:rsid w:val="00023D71"/>
    <w:rsid w:val="0002414B"/>
    <w:rsid w:val="00024A25"/>
    <w:rsid w:val="00024CB6"/>
    <w:rsid w:val="0002508C"/>
    <w:rsid w:val="00025960"/>
    <w:rsid w:val="00025AFA"/>
    <w:rsid w:val="00025B3C"/>
    <w:rsid w:val="00025E47"/>
    <w:rsid w:val="0002630A"/>
    <w:rsid w:val="00027F50"/>
    <w:rsid w:val="00030409"/>
    <w:rsid w:val="0003133F"/>
    <w:rsid w:val="000319C0"/>
    <w:rsid w:val="0003209C"/>
    <w:rsid w:val="0003234F"/>
    <w:rsid w:val="00032403"/>
    <w:rsid w:val="00032581"/>
    <w:rsid w:val="00032869"/>
    <w:rsid w:val="000332A4"/>
    <w:rsid w:val="00033322"/>
    <w:rsid w:val="000333BA"/>
    <w:rsid w:val="000336FE"/>
    <w:rsid w:val="00033C84"/>
    <w:rsid w:val="00034084"/>
    <w:rsid w:val="000341F9"/>
    <w:rsid w:val="0003430C"/>
    <w:rsid w:val="000343AA"/>
    <w:rsid w:val="000347C5"/>
    <w:rsid w:val="00034E47"/>
    <w:rsid w:val="00036D22"/>
    <w:rsid w:val="00037545"/>
    <w:rsid w:val="00037A83"/>
    <w:rsid w:val="00040291"/>
    <w:rsid w:val="0004051C"/>
    <w:rsid w:val="0004116A"/>
    <w:rsid w:val="00041CF9"/>
    <w:rsid w:val="00041DC5"/>
    <w:rsid w:val="0004280C"/>
    <w:rsid w:val="000428C4"/>
    <w:rsid w:val="00042FEF"/>
    <w:rsid w:val="00043383"/>
    <w:rsid w:val="00043BFD"/>
    <w:rsid w:val="0004439B"/>
    <w:rsid w:val="000452BA"/>
    <w:rsid w:val="00045608"/>
    <w:rsid w:val="00045646"/>
    <w:rsid w:val="00045893"/>
    <w:rsid w:val="00045B7C"/>
    <w:rsid w:val="00045B8C"/>
    <w:rsid w:val="0004602A"/>
    <w:rsid w:val="000460F1"/>
    <w:rsid w:val="00046472"/>
    <w:rsid w:val="00046D36"/>
    <w:rsid w:val="0004792B"/>
    <w:rsid w:val="000512CF"/>
    <w:rsid w:val="00051339"/>
    <w:rsid w:val="00051BD2"/>
    <w:rsid w:val="00051C98"/>
    <w:rsid w:val="000524F7"/>
    <w:rsid w:val="0005278F"/>
    <w:rsid w:val="0005315B"/>
    <w:rsid w:val="000532B9"/>
    <w:rsid w:val="00053C07"/>
    <w:rsid w:val="00053CA2"/>
    <w:rsid w:val="00053DA2"/>
    <w:rsid w:val="0005485C"/>
    <w:rsid w:val="00055960"/>
    <w:rsid w:val="00055A31"/>
    <w:rsid w:val="00056236"/>
    <w:rsid w:val="00056639"/>
    <w:rsid w:val="00057423"/>
    <w:rsid w:val="00057648"/>
    <w:rsid w:val="00057DCD"/>
    <w:rsid w:val="00060A95"/>
    <w:rsid w:val="0006157E"/>
    <w:rsid w:val="0006180C"/>
    <w:rsid w:val="0006180E"/>
    <w:rsid w:val="000618C7"/>
    <w:rsid w:val="0006284E"/>
    <w:rsid w:val="000639D6"/>
    <w:rsid w:val="00064454"/>
    <w:rsid w:val="00064630"/>
    <w:rsid w:val="000649BB"/>
    <w:rsid w:val="000649FC"/>
    <w:rsid w:val="00065EF7"/>
    <w:rsid w:val="00066158"/>
    <w:rsid w:val="000666AA"/>
    <w:rsid w:val="00066F6D"/>
    <w:rsid w:val="000673C7"/>
    <w:rsid w:val="000679E0"/>
    <w:rsid w:val="00067C84"/>
    <w:rsid w:val="00070B35"/>
    <w:rsid w:val="00071FBB"/>
    <w:rsid w:val="00073C5F"/>
    <w:rsid w:val="00074C92"/>
    <w:rsid w:val="00075415"/>
    <w:rsid w:val="00075D43"/>
    <w:rsid w:val="00075F8C"/>
    <w:rsid w:val="00076C8A"/>
    <w:rsid w:val="000770ED"/>
    <w:rsid w:val="0007733C"/>
    <w:rsid w:val="0007775C"/>
    <w:rsid w:val="0007789E"/>
    <w:rsid w:val="0008014C"/>
    <w:rsid w:val="000803FC"/>
    <w:rsid w:val="00080CCF"/>
    <w:rsid w:val="00080F3A"/>
    <w:rsid w:val="00081E90"/>
    <w:rsid w:val="00082709"/>
    <w:rsid w:val="00082FBA"/>
    <w:rsid w:val="00083748"/>
    <w:rsid w:val="00083813"/>
    <w:rsid w:val="00084257"/>
    <w:rsid w:val="00084459"/>
    <w:rsid w:val="00085107"/>
    <w:rsid w:val="0008640B"/>
    <w:rsid w:val="0008646E"/>
    <w:rsid w:val="00086AEB"/>
    <w:rsid w:val="00086EFA"/>
    <w:rsid w:val="0008714B"/>
    <w:rsid w:val="00087C84"/>
    <w:rsid w:val="000917B1"/>
    <w:rsid w:val="00091DD0"/>
    <w:rsid w:val="000920EB"/>
    <w:rsid w:val="00092589"/>
    <w:rsid w:val="000930A5"/>
    <w:rsid w:val="0009338B"/>
    <w:rsid w:val="000934B5"/>
    <w:rsid w:val="0009366B"/>
    <w:rsid w:val="00094495"/>
    <w:rsid w:val="00094E85"/>
    <w:rsid w:val="000957BA"/>
    <w:rsid w:val="00095B3E"/>
    <w:rsid w:val="00095DDA"/>
    <w:rsid w:val="00096054"/>
    <w:rsid w:val="000961E6"/>
    <w:rsid w:val="000962AD"/>
    <w:rsid w:val="000971AB"/>
    <w:rsid w:val="00097341"/>
    <w:rsid w:val="0009737D"/>
    <w:rsid w:val="00097A35"/>
    <w:rsid w:val="000A017E"/>
    <w:rsid w:val="000A05ED"/>
    <w:rsid w:val="000A0748"/>
    <w:rsid w:val="000A0C8F"/>
    <w:rsid w:val="000A122B"/>
    <w:rsid w:val="000A1503"/>
    <w:rsid w:val="000A1C1D"/>
    <w:rsid w:val="000A1D22"/>
    <w:rsid w:val="000A21E9"/>
    <w:rsid w:val="000A25AD"/>
    <w:rsid w:val="000A3407"/>
    <w:rsid w:val="000A342C"/>
    <w:rsid w:val="000A35EF"/>
    <w:rsid w:val="000A3F38"/>
    <w:rsid w:val="000A3F44"/>
    <w:rsid w:val="000A3F76"/>
    <w:rsid w:val="000A44B4"/>
    <w:rsid w:val="000A4500"/>
    <w:rsid w:val="000A47D2"/>
    <w:rsid w:val="000A4D24"/>
    <w:rsid w:val="000A5697"/>
    <w:rsid w:val="000A5A2D"/>
    <w:rsid w:val="000A6431"/>
    <w:rsid w:val="000A6FFF"/>
    <w:rsid w:val="000A7B83"/>
    <w:rsid w:val="000A7D3F"/>
    <w:rsid w:val="000B00E1"/>
    <w:rsid w:val="000B0303"/>
    <w:rsid w:val="000B0C7F"/>
    <w:rsid w:val="000B0DC6"/>
    <w:rsid w:val="000B1391"/>
    <w:rsid w:val="000B13AE"/>
    <w:rsid w:val="000B13EB"/>
    <w:rsid w:val="000B248D"/>
    <w:rsid w:val="000B2ABF"/>
    <w:rsid w:val="000B2B71"/>
    <w:rsid w:val="000B3D44"/>
    <w:rsid w:val="000B41D4"/>
    <w:rsid w:val="000B49F7"/>
    <w:rsid w:val="000B4BAE"/>
    <w:rsid w:val="000B4E6E"/>
    <w:rsid w:val="000B56DB"/>
    <w:rsid w:val="000B5D65"/>
    <w:rsid w:val="000B60B2"/>
    <w:rsid w:val="000B6742"/>
    <w:rsid w:val="000B68F2"/>
    <w:rsid w:val="000B7B81"/>
    <w:rsid w:val="000B7EF2"/>
    <w:rsid w:val="000C02CC"/>
    <w:rsid w:val="000C136A"/>
    <w:rsid w:val="000C16C3"/>
    <w:rsid w:val="000C17E9"/>
    <w:rsid w:val="000C1C48"/>
    <w:rsid w:val="000C1DD9"/>
    <w:rsid w:val="000C2147"/>
    <w:rsid w:val="000C2971"/>
    <w:rsid w:val="000C2A32"/>
    <w:rsid w:val="000C3383"/>
    <w:rsid w:val="000C4349"/>
    <w:rsid w:val="000C446D"/>
    <w:rsid w:val="000C482B"/>
    <w:rsid w:val="000C574F"/>
    <w:rsid w:val="000C5C04"/>
    <w:rsid w:val="000C6229"/>
    <w:rsid w:val="000C6B6E"/>
    <w:rsid w:val="000C7A90"/>
    <w:rsid w:val="000D0033"/>
    <w:rsid w:val="000D1226"/>
    <w:rsid w:val="000D1C86"/>
    <w:rsid w:val="000D28AC"/>
    <w:rsid w:val="000D2EF8"/>
    <w:rsid w:val="000D396A"/>
    <w:rsid w:val="000D473C"/>
    <w:rsid w:val="000D4B73"/>
    <w:rsid w:val="000D5092"/>
    <w:rsid w:val="000D5583"/>
    <w:rsid w:val="000D5D16"/>
    <w:rsid w:val="000D5D22"/>
    <w:rsid w:val="000D60ED"/>
    <w:rsid w:val="000D6215"/>
    <w:rsid w:val="000D687C"/>
    <w:rsid w:val="000E0A58"/>
    <w:rsid w:val="000E1009"/>
    <w:rsid w:val="000E1173"/>
    <w:rsid w:val="000E257B"/>
    <w:rsid w:val="000E25B7"/>
    <w:rsid w:val="000E280A"/>
    <w:rsid w:val="000E2E90"/>
    <w:rsid w:val="000E3A87"/>
    <w:rsid w:val="000E4102"/>
    <w:rsid w:val="000E44A0"/>
    <w:rsid w:val="000E5E78"/>
    <w:rsid w:val="000E672A"/>
    <w:rsid w:val="000E6981"/>
    <w:rsid w:val="000E6B72"/>
    <w:rsid w:val="000E7206"/>
    <w:rsid w:val="000E75C5"/>
    <w:rsid w:val="000E79E2"/>
    <w:rsid w:val="000E7A17"/>
    <w:rsid w:val="000F0748"/>
    <w:rsid w:val="000F083B"/>
    <w:rsid w:val="000F18EC"/>
    <w:rsid w:val="000F2032"/>
    <w:rsid w:val="000F247A"/>
    <w:rsid w:val="000F2590"/>
    <w:rsid w:val="000F2BCC"/>
    <w:rsid w:val="000F2D82"/>
    <w:rsid w:val="000F3522"/>
    <w:rsid w:val="000F4851"/>
    <w:rsid w:val="000F4C46"/>
    <w:rsid w:val="000F5718"/>
    <w:rsid w:val="000F5803"/>
    <w:rsid w:val="000F661B"/>
    <w:rsid w:val="000F6F29"/>
    <w:rsid w:val="000F6F46"/>
    <w:rsid w:val="000F6F47"/>
    <w:rsid w:val="00100307"/>
    <w:rsid w:val="00100A3B"/>
    <w:rsid w:val="00100D15"/>
    <w:rsid w:val="001012B6"/>
    <w:rsid w:val="00101687"/>
    <w:rsid w:val="00101E93"/>
    <w:rsid w:val="00101EBD"/>
    <w:rsid w:val="00101EF4"/>
    <w:rsid w:val="00102163"/>
    <w:rsid w:val="00102F20"/>
    <w:rsid w:val="001037C4"/>
    <w:rsid w:val="00103FC2"/>
    <w:rsid w:val="00104176"/>
    <w:rsid w:val="0010598B"/>
    <w:rsid w:val="00105993"/>
    <w:rsid w:val="00105CF2"/>
    <w:rsid w:val="00106E32"/>
    <w:rsid w:val="00107DBA"/>
    <w:rsid w:val="00107FD0"/>
    <w:rsid w:val="001104E3"/>
    <w:rsid w:val="00110874"/>
    <w:rsid w:val="0011089F"/>
    <w:rsid w:val="00111854"/>
    <w:rsid w:val="00111A4B"/>
    <w:rsid w:val="00111DA2"/>
    <w:rsid w:val="00112190"/>
    <w:rsid w:val="00112A82"/>
    <w:rsid w:val="001134B8"/>
    <w:rsid w:val="001135A9"/>
    <w:rsid w:val="00113813"/>
    <w:rsid w:val="00113A17"/>
    <w:rsid w:val="00113BA2"/>
    <w:rsid w:val="00113C3F"/>
    <w:rsid w:val="00114485"/>
    <w:rsid w:val="00115703"/>
    <w:rsid w:val="00115B66"/>
    <w:rsid w:val="00115F1C"/>
    <w:rsid w:val="001164E1"/>
    <w:rsid w:val="00116519"/>
    <w:rsid w:val="001166CC"/>
    <w:rsid w:val="00116A98"/>
    <w:rsid w:val="00116CB0"/>
    <w:rsid w:val="00116E59"/>
    <w:rsid w:val="001176D8"/>
    <w:rsid w:val="00117AA8"/>
    <w:rsid w:val="00117C69"/>
    <w:rsid w:val="00120B83"/>
    <w:rsid w:val="00120C0E"/>
    <w:rsid w:val="00120C7C"/>
    <w:rsid w:val="00120CC2"/>
    <w:rsid w:val="00121231"/>
    <w:rsid w:val="00121921"/>
    <w:rsid w:val="00121B70"/>
    <w:rsid w:val="0012225A"/>
    <w:rsid w:val="001225FB"/>
    <w:rsid w:val="001227E2"/>
    <w:rsid w:val="00123035"/>
    <w:rsid w:val="001239D5"/>
    <w:rsid w:val="00123E58"/>
    <w:rsid w:val="00123FA4"/>
    <w:rsid w:val="001240C1"/>
    <w:rsid w:val="001241E6"/>
    <w:rsid w:val="00124903"/>
    <w:rsid w:val="001251C8"/>
    <w:rsid w:val="001252A7"/>
    <w:rsid w:val="0012552D"/>
    <w:rsid w:val="001256E4"/>
    <w:rsid w:val="00125DD9"/>
    <w:rsid w:val="00126664"/>
    <w:rsid w:val="0012674E"/>
    <w:rsid w:val="00126C09"/>
    <w:rsid w:val="00127B43"/>
    <w:rsid w:val="00127F59"/>
    <w:rsid w:val="00130C51"/>
    <w:rsid w:val="00130DBD"/>
    <w:rsid w:val="001310CC"/>
    <w:rsid w:val="0013227B"/>
    <w:rsid w:val="001331DE"/>
    <w:rsid w:val="001365A0"/>
    <w:rsid w:val="00137125"/>
    <w:rsid w:val="00137DDC"/>
    <w:rsid w:val="00140732"/>
    <w:rsid w:val="00140D13"/>
    <w:rsid w:val="001411E2"/>
    <w:rsid w:val="001417C0"/>
    <w:rsid w:val="00142634"/>
    <w:rsid w:val="0014273C"/>
    <w:rsid w:val="001432EF"/>
    <w:rsid w:val="00143E60"/>
    <w:rsid w:val="00144628"/>
    <w:rsid w:val="00145071"/>
    <w:rsid w:val="00145D4C"/>
    <w:rsid w:val="00146F05"/>
    <w:rsid w:val="00147006"/>
    <w:rsid w:val="001474B3"/>
    <w:rsid w:val="00150C80"/>
    <w:rsid w:val="00150CE2"/>
    <w:rsid w:val="0015105B"/>
    <w:rsid w:val="0015164A"/>
    <w:rsid w:val="00151A80"/>
    <w:rsid w:val="00151FF0"/>
    <w:rsid w:val="00152084"/>
    <w:rsid w:val="00152733"/>
    <w:rsid w:val="001530F6"/>
    <w:rsid w:val="00153606"/>
    <w:rsid w:val="0015426C"/>
    <w:rsid w:val="00154BB8"/>
    <w:rsid w:val="00154DF6"/>
    <w:rsid w:val="00155597"/>
    <w:rsid w:val="00156093"/>
    <w:rsid w:val="0015677B"/>
    <w:rsid w:val="00156B4C"/>
    <w:rsid w:val="00156BE2"/>
    <w:rsid w:val="00156FD0"/>
    <w:rsid w:val="00156FDE"/>
    <w:rsid w:val="001573CB"/>
    <w:rsid w:val="0015741E"/>
    <w:rsid w:val="0015780C"/>
    <w:rsid w:val="00157D6E"/>
    <w:rsid w:val="00157E1C"/>
    <w:rsid w:val="001600E3"/>
    <w:rsid w:val="00160766"/>
    <w:rsid w:val="001607F5"/>
    <w:rsid w:val="001611A2"/>
    <w:rsid w:val="0016128E"/>
    <w:rsid w:val="0016146B"/>
    <w:rsid w:val="00161B2E"/>
    <w:rsid w:val="001628E3"/>
    <w:rsid w:val="00162BC8"/>
    <w:rsid w:val="001636A5"/>
    <w:rsid w:val="001641AA"/>
    <w:rsid w:val="0016471D"/>
    <w:rsid w:val="00165709"/>
    <w:rsid w:val="001658FE"/>
    <w:rsid w:val="00166CA0"/>
    <w:rsid w:val="00170092"/>
    <w:rsid w:val="00170C60"/>
    <w:rsid w:val="001713CA"/>
    <w:rsid w:val="00171558"/>
    <w:rsid w:val="0017167C"/>
    <w:rsid w:val="00173194"/>
    <w:rsid w:val="0017356F"/>
    <w:rsid w:val="00173CC1"/>
    <w:rsid w:val="0017424D"/>
    <w:rsid w:val="00174EF2"/>
    <w:rsid w:val="00174EFE"/>
    <w:rsid w:val="0017532B"/>
    <w:rsid w:val="00175A08"/>
    <w:rsid w:val="00175BE0"/>
    <w:rsid w:val="001769C7"/>
    <w:rsid w:val="00176C42"/>
    <w:rsid w:val="00176F26"/>
    <w:rsid w:val="00176FB6"/>
    <w:rsid w:val="0017722C"/>
    <w:rsid w:val="001773FA"/>
    <w:rsid w:val="00177793"/>
    <w:rsid w:val="001779DE"/>
    <w:rsid w:val="00177BC1"/>
    <w:rsid w:val="00181130"/>
    <w:rsid w:val="001813C5"/>
    <w:rsid w:val="00181B01"/>
    <w:rsid w:val="00181D12"/>
    <w:rsid w:val="001848BF"/>
    <w:rsid w:val="00184A65"/>
    <w:rsid w:val="00184CF4"/>
    <w:rsid w:val="00184D24"/>
    <w:rsid w:val="00184FDE"/>
    <w:rsid w:val="001859BB"/>
    <w:rsid w:val="00186765"/>
    <w:rsid w:val="00186820"/>
    <w:rsid w:val="001872A1"/>
    <w:rsid w:val="00187755"/>
    <w:rsid w:val="00187C59"/>
    <w:rsid w:val="00190174"/>
    <w:rsid w:val="00190979"/>
    <w:rsid w:val="00191CE5"/>
    <w:rsid w:val="00191D67"/>
    <w:rsid w:val="00191FC9"/>
    <w:rsid w:val="001929CB"/>
    <w:rsid w:val="00192CD3"/>
    <w:rsid w:val="0019323C"/>
    <w:rsid w:val="00193629"/>
    <w:rsid w:val="00193AEC"/>
    <w:rsid w:val="00193C6C"/>
    <w:rsid w:val="00194291"/>
    <w:rsid w:val="001944C4"/>
    <w:rsid w:val="00194A27"/>
    <w:rsid w:val="00194F3F"/>
    <w:rsid w:val="00195593"/>
    <w:rsid w:val="00195690"/>
    <w:rsid w:val="00195D6D"/>
    <w:rsid w:val="00195DC4"/>
    <w:rsid w:val="00195FC0"/>
    <w:rsid w:val="00196341"/>
    <w:rsid w:val="0019677F"/>
    <w:rsid w:val="00196A67"/>
    <w:rsid w:val="00196DBD"/>
    <w:rsid w:val="0019723C"/>
    <w:rsid w:val="00197A6D"/>
    <w:rsid w:val="00197CF6"/>
    <w:rsid w:val="001A3274"/>
    <w:rsid w:val="001A33F5"/>
    <w:rsid w:val="001A3AAE"/>
    <w:rsid w:val="001A3F14"/>
    <w:rsid w:val="001A4567"/>
    <w:rsid w:val="001A58DF"/>
    <w:rsid w:val="001A6B39"/>
    <w:rsid w:val="001A6E90"/>
    <w:rsid w:val="001A7565"/>
    <w:rsid w:val="001A7CDB"/>
    <w:rsid w:val="001B06B4"/>
    <w:rsid w:val="001B128D"/>
    <w:rsid w:val="001B1971"/>
    <w:rsid w:val="001B1A41"/>
    <w:rsid w:val="001B1A8B"/>
    <w:rsid w:val="001B2462"/>
    <w:rsid w:val="001B2555"/>
    <w:rsid w:val="001B32C2"/>
    <w:rsid w:val="001B3B35"/>
    <w:rsid w:val="001B44FB"/>
    <w:rsid w:val="001B45CC"/>
    <w:rsid w:val="001B4F38"/>
    <w:rsid w:val="001B5455"/>
    <w:rsid w:val="001B6B66"/>
    <w:rsid w:val="001B78A3"/>
    <w:rsid w:val="001B7ECB"/>
    <w:rsid w:val="001B7FA8"/>
    <w:rsid w:val="001C00E8"/>
    <w:rsid w:val="001C0AEC"/>
    <w:rsid w:val="001C17BE"/>
    <w:rsid w:val="001C1C75"/>
    <w:rsid w:val="001C1D81"/>
    <w:rsid w:val="001C219E"/>
    <w:rsid w:val="001C2CBF"/>
    <w:rsid w:val="001C2FD9"/>
    <w:rsid w:val="001C3616"/>
    <w:rsid w:val="001C39AB"/>
    <w:rsid w:val="001C4349"/>
    <w:rsid w:val="001C43DC"/>
    <w:rsid w:val="001C5567"/>
    <w:rsid w:val="001C584A"/>
    <w:rsid w:val="001C5B6A"/>
    <w:rsid w:val="001C5C22"/>
    <w:rsid w:val="001C6676"/>
    <w:rsid w:val="001C7154"/>
    <w:rsid w:val="001C779E"/>
    <w:rsid w:val="001C7D07"/>
    <w:rsid w:val="001D035E"/>
    <w:rsid w:val="001D04AC"/>
    <w:rsid w:val="001D0952"/>
    <w:rsid w:val="001D0E72"/>
    <w:rsid w:val="001D0F0F"/>
    <w:rsid w:val="001D103F"/>
    <w:rsid w:val="001D120F"/>
    <w:rsid w:val="001D1789"/>
    <w:rsid w:val="001D4A5A"/>
    <w:rsid w:val="001D4FE1"/>
    <w:rsid w:val="001D5251"/>
    <w:rsid w:val="001D5328"/>
    <w:rsid w:val="001D5935"/>
    <w:rsid w:val="001D60BE"/>
    <w:rsid w:val="001D60D2"/>
    <w:rsid w:val="001D61B7"/>
    <w:rsid w:val="001D6387"/>
    <w:rsid w:val="001D6459"/>
    <w:rsid w:val="001D6603"/>
    <w:rsid w:val="001D730C"/>
    <w:rsid w:val="001D75EA"/>
    <w:rsid w:val="001D7E63"/>
    <w:rsid w:val="001E034E"/>
    <w:rsid w:val="001E10E4"/>
    <w:rsid w:val="001E133A"/>
    <w:rsid w:val="001E2392"/>
    <w:rsid w:val="001E2791"/>
    <w:rsid w:val="001E294D"/>
    <w:rsid w:val="001E2D3D"/>
    <w:rsid w:val="001E38B5"/>
    <w:rsid w:val="001E4254"/>
    <w:rsid w:val="001E5D90"/>
    <w:rsid w:val="001E647F"/>
    <w:rsid w:val="001E6B8A"/>
    <w:rsid w:val="001E788F"/>
    <w:rsid w:val="001E7AC9"/>
    <w:rsid w:val="001F06B0"/>
    <w:rsid w:val="001F0B56"/>
    <w:rsid w:val="001F0DFC"/>
    <w:rsid w:val="001F1120"/>
    <w:rsid w:val="001F13FB"/>
    <w:rsid w:val="001F1813"/>
    <w:rsid w:val="001F1EA4"/>
    <w:rsid w:val="001F2220"/>
    <w:rsid w:val="001F2279"/>
    <w:rsid w:val="001F22B4"/>
    <w:rsid w:val="001F2430"/>
    <w:rsid w:val="001F298F"/>
    <w:rsid w:val="001F2D54"/>
    <w:rsid w:val="001F3214"/>
    <w:rsid w:val="001F39D2"/>
    <w:rsid w:val="001F3E71"/>
    <w:rsid w:val="001F3F2D"/>
    <w:rsid w:val="001F4267"/>
    <w:rsid w:val="001F4B07"/>
    <w:rsid w:val="001F7BCD"/>
    <w:rsid w:val="0020030C"/>
    <w:rsid w:val="00200569"/>
    <w:rsid w:val="002005D1"/>
    <w:rsid w:val="00200960"/>
    <w:rsid w:val="00201BB5"/>
    <w:rsid w:val="002026AA"/>
    <w:rsid w:val="00202E06"/>
    <w:rsid w:val="00202FA8"/>
    <w:rsid w:val="002034B4"/>
    <w:rsid w:val="00203EA1"/>
    <w:rsid w:val="00204624"/>
    <w:rsid w:val="00204817"/>
    <w:rsid w:val="00204D2F"/>
    <w:rsid w:val="0020579A"/>
    <w:rsid w:val="00205F98"/>
    <w:rsid w:val="0020652E"/>
    <w:rsid w:val="00206674"/>
    <w:rsid w:val="0020692B"/>
    <w:rsid w:val="00207CC6"/>
    <w:rsid w:val="00207E17"/>
    <w:rsid w:val="00207FEB"/>
    <w:rsid w:val="002105BA"/>
    <w:rsid w:val="00210629"/>
    <w:rsid w:val="00210EB2"/>
    <w:rsid w:val="0021263F"/>
    <w:rsid w:val="00213679"/>
    <w:rsid w:val="0021368B"/>
    <w:rsid w:val="00213FBD"/>
    <w:rsid w:val="0021455F"/>
    <w:rsid w:val="002146F0"/>
    <w:rsid w:val="002146F5"/>
    <w:rsid w:val="0021473C"/>
    <w:rsid w:val="00216690"/>
    <w:rsid w:val="00216A5B"/>
    <w:rsid w:val="00216FE2"/>
    <w:rsid w:val="0021758F"/>
    <w:rsid w:val="00217F7F"/>
    <w:rsid w:val="002201A8"/>
    <w:rsid w:val="0022071F"/>
    <w:rsid w:val="002214DB"/>
    <w:rsid w:val="0022156C"/>
    <w:rsid w:val="00221CDC"/>
    <w:rsid w:val="002220D8"/>
    <w:rsid w:val="002221DB"/>
    <w:rsid w:val="002221FD"/>
    <w:rsid w:val="00222BF1"/>
    <w:rsid w:val="00222FEF"/>
    <w:rsid w:val="00223F2F"/>
    <w:rsid w:val="00223FAF"/>
    <w:rsid w:val="002243A5"/>
    <w:rsid w:val="002252AC"/>
    <w:rsid w:val="00225BE8"/>
    <w:rsid w:val="00226650"/>
    <w:rsid w:val="00226C67"/>
    <w:rsid w:val="002270BD"/>
    <w:rsid w:val="0022743A"/>
    <w:rsid w:val="002277DB"/>
    <w:rsid w:val="00227BA1"/>
    <w:rsid w:val="002309FE"/>
    <w:rsid w:val="00230A07"/>
    <w:rsid w:val="002315F8"/>
    <w:rsid w:val="002328BA"/>
    <w:rsid w:val="0023320F"/>
    <w:rsid w:val="00233E6C"/>
    <w:rsid w:val="00233FC4"/>
    <w:rsid w:val="0023422F"/>
    <w:rsid w:val="00235037"/>
    <w:rsid w:val="00236BEC"/>
    <w:rsid w:val="00237177"/>
    <w:rsid w:val="0023761B"/>
    <w:rsid w:val="00237845"/>
    <w:rsid w:val="00240008"/>
    <w:rsid w:val="002401EB"/>
    <w:rsid w:val="00240834"/>
    <w:rsid w:val="00240997"/>
    <w:rsid w:val="00241011"/>
    <w:rsid w:val="0024146A"/>
    <w:rsid w:val="00241BB5"/>
    <w:rsid w:val="002420B5"/>
    <w:rsid w:val="002428A4"/>
    <w:rsid w:val="00246525"/>
    <w:rsid w:val="00246A23"/>
    <w:rsid w:val="00246DB9"/>
    <w:rsid w:val="00246F89"/>
    <w:rsid w:val="002470D6"/>
    <w:rsid w:val="00251346"/>
    <w:rsid w:val="002514FF"/>
    <w:rsid w:val="00251927"/>
    <w:rsid w:val="002529E9"/>
    <w:rsid w:val="00253552"/>
    <w:rsid w:val="00253608"/>
    <w:rsid w:val="00253639"/>
    <w:rsid w:val="002538CE"/>
    <w:rsid w:val="00253BEF"/>
    <w:rsid w:val="00253E38"/>
    <w:rsid w:val="00254156"/>
    <w:rsid w:val="00254B53"/>
    <w:rsid w:val="00254F66"/>
    <w:rsid w:val="0025506E"/>
    <w:rsid w:val="0025594D"/>
    <w:rsid w:val="00255B99"/>
    <w:rsid w:val="00257393"/>
    <w:rsid w:val="00257823"/>
    <w:rsid w:val="00257920"/>
    <w:rsid w:val="002579DE"/>
    <w:rsid w:val="00257B25"/>
    <w:rsid w:val="00257D8F"/>
    <w:rsid w:val="00257E85"/>
    <w:rsid w:val="002605EC"/>
    <w:rsid w:val="002606E9"/>
    <w:rsid w:val="00260744"/>
    <w:rsid w:val="0026079E"/>
    <w:rsid w:val="0026100B"/>
    <w:rsid w:val="00261E1B"/>
    <w:rsid w:val="00262266"/>
    <w:rsid w:val="002626A2"/>
    <w:rsid w:val="00262F0E"/>
    <w:rsid w:val="0026310B"/>
    <w:rsid w:val="002640DA"/>
    <w:rsid w:val="002641C3"/>
    <w:rsid w:val="00264382"/>
    <w:rsid w:val="002648BB"/>
    <w:rsid w:val="00264C88"/>
    <w:rsid w:val="00264E52"/>
    <w:rsid w:val="00265722"/>
    <w:rsid w:val="00266651"/>
    <w:rsid w:val="002666B4"/>
    <w:rsid w:val="0026683A"/>
    <w:rsid w:val="00266BE8"/>
    <w:rsid w:val="00266D16"/>
    <w:rsid w:val="002673A0"/>
    <w:rsid w:val="00267BBA"/>
    <w:rsid w:val="00267DA2"/>
    <w:rsid w:val="00267FC5"/>
    <w:rsid w:val="00270671"/>
    <w:rsid w:val="00270CFD"/>
    <w:rsid w:val="00270E73"/>
    <w:rsid w:val="002710C8"/>
    <w:rsid w:val="00271686"/>
    <w:rsid w:val="002718E1"/>
    <w:rsid w:val="00271B9C"/>
    <w:rsid w:val="0027203B"/>
    <w:rsid w:val="00272160"/>
    <w:rsid w:val="00272267"/>
    <w:rsid w:val="00273AF6"/>
    <w:rsid w:val="00273D83"/>
    <w:rsid w:val="00273EC5"/>
    <w:rsid w:val="0027429F"/>
    <w:rsid w:val="002743C8"/>
    <w:rsid w:val="0027548D"/>
    <w:rsid w:val="0027648E"/>
    <w:rsid w:val="002764B2"/>
    <w:rsid w:val="002774D1"/>
    <w:rsid w:val="002774DC"/>
    <w:rsid w:val="00277551"/>
    <w:rsid w:val="00277CFC"/>
    <w:rsid w:val="00280022"/>
    <w:rsid w:val="002803BD"/>
    <w:rsid w:val="00280696"/>
    <w:rsid w:val="00280BCF"/>
    <w:rsid w:val="00280E57"/>
    <w:rsid w:val="00282804"/>
    <w:rsid w:val="00282C6D"/>
    <w:rsid w:val="0028327E"/>
    <w:rsid w:val="0028373A"/>
    <w:rsid w:val="00283A1A"/>
    <w:rsid w:val="00283D3C"/>
    <w:rsid w:val="00284319"/>
    <w:rsid w:val="0028436D"/>
    <w:rsid w:val="0028451D"/>
    <w:rsid w:val="0028490D"/>
    <w:rsid w:val="002854CC"/>
    <w:rsid w:val="0028560A"/>
    <w:rsid w:val="002864ED"/>
    <w:rsid w:val="00286CF1"/>
    <w:rsid w:val="00286FC1"/>
    <w:rsid w:val="00287821"/>
    <w:rsid w:val="00291910"/>
    <w:rsid w:val="0029207A"/>
    <w:rsid w:val="00292331"/>
    <w:rsid w:val="0029238C"/>
    <w:rsid w:val="00292CB2"/>
    <w:rsid w:val="00294065"/>
    <w:rsid w:val="00294AAC"/>
    <w:rsid w:val="002957C3"/>
    <w:rsid w:val="00295CB6"/>
    <w:rsid w:val="00295FAE"/>
    <w:rsid w:val="002966C8"/>
    <w:rsid w:val="00296A1B"/>
    <w:rsid w:val="002A0891"/>
    <w:rsid w:val="002A11B3"/>
    <w:rsid w:val="002A1B95"/>
    <w:rsid w:val="002A2825"/>
    <w:rsid w:val="002A2D12"/>
    <w:rsid w:val="002A3F5B"/>
    <w:rsid w:val="002A4656"/>
    <w:rsid w:val="002A5019"/>
    <w:rsid w:val="002A567E"/>
    <w:rsid w:val="002A61FE"/>
    <w:rsid w:val="002A657E"/>
    <w:rsid w:val="002A69A6"/>
    <w:rsid w:val="002A6D68"/>
    <w:rsid w:val="002A724E"/>
    <w:rsid w:val="002A7B21"/>
    <w:rsid w:val="002B087F"/>
    <w:rsid w:val="002B098F"/>
    <w:rsid w:val="002B0E23"/>
    <w:rsid w:val="002B128D"/>
    <w:rsid w:val="002B15CB"/>
    <w:rsid w:val="002B22D7"/>
    <w:rsid w:val="002B2903"/>
    <w:rsid w:val="002B43BB"/>
    <w:rsid w:val="002B46E3"/>
    <w:rsid w:val="002B49DB"/>
    <w:rsid w:val="002B4B86"/>
    <w:rsid w:val="002B5711"/>
    <w:rsid w:val="002B5824"/>
    <w:rsid w:val="002B5BEA"/>
    <w:rsid w:val="002B6567"/>
    <w:rsid w:val="002B71B8"/>
    <w:rsid w:val="002B7C56"/>
    <w:rsid w:val="002C0031"/>
    <w:rsid w:val="002C0059"/>
    <w:rsid w:val="002C010F"/>
    <w:rsid w:val="002C02EE"/>
    <w:rsid w:val="002C0365"/>
    <w:rsid w:val="002C10F5"/>
    <w:rsid w:val="002C1590"/>
    <w:rsid w:val="002C2341"/>
    <w:rsid w:val="002C2371"/>
    <w:rsid w:val="002C2818"/>
    <w:rsid w:val="002C3A12"/>
    <w:rsid w:val="002C4310"/>
    <w:rsid w:val="002C48B9"/>
    <w:rsid w:val="002C4BCA"/>
    <w:rsid w:val="002C4F96"/>
    <w:rsid w:val="002C554F"/>
    <w:rsid w:val="002C5A8B"/>
    <w:rsid w:val="002C5BBA"/>
    <w:rsid w:val="002C6437"/>
    <w:rsid w:val="002C6A05"/>
    <w:rsid w:val="002D0A30"/>
    <w:rsid w:val="002D0CE7"/>
    <w:rsid w:val="002D1195"/>
    <w:rsid w:val="002D1E56"/>
    <w:rsid w:val="002D20D5"/>
    <w:rsid w:val="002D2173"/>
    <w:rsid w:val="002D2B10"/>
    <w:rsid w:val="002D2C2A"/>
    <w:rsid w:val="002D2FED"/>
    <w:rsid w:val="002D3C83"/>
    <w:rsid w:val="002D3EA8"/>
    <w:rsid w:val="002D4300"/>
    <w:rsid w:val="002D4E61"/>
    <w:rsid w:val="002D5E48"/>
    <w:rsid w:val="002D60F7"/>
    <w:rsid w:val="002E07FD"/>
    <w:rsid w:val="002E0ED5"/>
    <w:rsid w:val="002E0FC3"/>
    <w:rsid w:val="002E0FD6"/>
    <w:rsid w:val="002E1488"/>
    <w:rsid w:val="002E1B7B"/>
    <w:rsid w:val="002E2761"/>
    <w:rsid w:val="002E2870"/>
    <w:rsid w:val="002E3036"/>
    <w:rsid w:val="002E3416"/>
    <w:rsid w:val="002E392F"/>
    <w:rsid w:val="002E3CE3"/>
    <w:rsid w:val="002E3ECB"/>
    <w:rsid w:val="002E53EA"/>
    <w:rsid w:val="002E5704"/>
    <w:rsid w:val="002E5DC0"/>
    <w:rsid w:val="002E72F9"/>
    <w:rsid w:val="002F0A09"/>
    <w:rsid w:val="002F1DF8"/>
    <w:rsid w:val="002F3191"/>
    <w:rsid w:val="002F3D4D"/>
    <w:rsid w:val="002F458F"/>
    <w:rsid w:val="002F5225"/>
    <w:rsid w:val="002F52ED"/>
    <w:rsid w:val="002F5554"/>
    <w:rsid w:val="002F55A0"/>
    <w:rsid w:val="002F5BF3"/>
    <w:rsid w:val="002F6039"/>
    <w:rsid w:val="002F60FF"/>
    <w:rsid w:val="002F6AEE"/>
    <w:rsid w:val="002F724B"/>
    <w:rsid w:val="002F7464"/>
    <w:rsid w:val="002F7856"/>
    <w:rsid w:val="002F7F3D"/>
    <w:rsid w:val="0030013A"/>
    <w:rsid w:val="003011F7"/>
    <w:rsid w:val="0030157E"/>
    <w:rsid w:val="00301CCB"/>
    <w:rsid w:val="00303088"/>
    <w:rsid w:val="00303E4D"/>
    <w:rsid w:val="00304C64"/>
    <w:rsid w:val="00304EF3"/>
    <w:rsid w:val="0030531B"/>
    <w:rsid w:val="00305BBA"/>
    <w:rsid w:val="003066D8"/>
    <w:rsid w:val="0030678F"/>
    <w:rsid w:val="0030689D"/>
    <w:rsid w:val="00307B06"/>
    <w:rsid w:val="00310131"/>
    <w:rsid w:val="003108DF"/>
    <w:rsid w:val="00310BBF"/>
    <w:rsid w:val="00310E3D"/>
    <w:rsid w:val="00311C59"/>
    <w:rsid w:val="003129C4"/>
    <w:rsid w:val="00313134"/>
    <w:rsid w:val="00313D34"/>
    <w:rsid w:val="00313FDF"/>
    <w:rsid w:val="003140CC"/>
    <w:rsid w:val="00314347"/>
    <w:rsid w:val="00314C90"/>
    <w:rsid w:val="00315E1C"/>
    <w:rsid w:val="00316922"/>
    <w:rsid w:val="00316A63"/>
    <w:rsid w:val="00316EF6"/>
    <w:rsid w:val="00316F2C"/>
    <w:rsid w:val="00320E7B"/>
    <w:rsid w:val="0032250A"/>
    <w:rsid w:val="00323275"/>
    <w:rsid w:val="0032380F"/>
    <w:rsid w:val="00325E67"/>
    <w:rsid w:val="00326EB9"/>
    <w:rsid w:val="003273BB"/>
    <w:rsid w:val="0032764C"/>
    <w:rsid w:val="00330767"/>
    <w:rsid w:val="00330EC9"/>
    <w:rsid w:val="003324F8"/>
    <w:rsid w:val="00332604"/>
    <w:rsid w:val="0033275B"/>
    <w:rsid w:val="003328F3"/>
    <w:rsid w:val="003328F5"/>
    <w:rsid w:val="00332B1D"/>
    <w:rsid w:val="00332D54"/>
    <w:rsid w:val="0033329F"/>
    <w:rsid w:val="00333349"/>
    <w:rsid w:val="00333781"/>
    <w:rsid w:val="00333ADC"/>
    <w:rsid w:val="003342C4"/>
    <w:rsid w:val="0033481F"/>
    <w:rsid w:val="00336524"/>
    <w:rsid w:val="0033669D"/>
    <w:rsid w:val="00336749"/>
    <w:rsid w:val="00337048"/>
    <w:rsid w:val="00337551"/>
    <w:rsid w:val="00337609"/>
    <w:rsid w:val="003376F0"/>
    <w:rsid w:val="003378B0"/>
    <w:rsid w:val="00340CC4"/>
    <w:rsid w:val="00340EB3"/>
    <w:rsid w:val="00341DE9"/>
    <w:rsid w:val="00341F4A"/>
    <w:rsid w:val="00342BB7"/>
    <w:rsid w:val="00342D93"/>
    <w:rsid w:val="00343112"/>
    <w:rsid w:val="00343586"/>
    <w:rsid w:val="00343AC4"/>
    <w:rsid w:val="00343C15"/>
    <w:rsid w:val="00344051"/>
    <w:rsid w:val="0034585E"/>
    <w:rsid w:val="00345AFE"/>
    <w:rsid w:val="0034675F"/>
    <w:rsid w:val="00346C8D"/>
    <w:rsid w:val="00346DB5"/>
    <w:rsid w:val="00346E3F"/>
    <w:rsid w:val="00347253"/>
    <w:rsid w:val="003474C8"/>
    <w:rsid w:val="00347800"/>
    <w:rsid w:val="00350011"/>
    <w:rsid w:val="003502A0"/>
    <w:rsid w:val="003504A2"/>
    <w:rsid w:val="00350A8E"/>
    <w:rsid w:val="00350B0A"/>
    <w:rsid w:val="00350F6A"/>
    <w:rsid w:val="003525BE"/>
    <w:rsid w:val="00352688"/>
    <w:rsid w:val="00352A34"/>
    <w:rsid w:val="00352FBA"/>
    <w:rsid w:val="00353DBA"/>
    <w:rsid w:val="0035485B"/>
    <w:rsid w:val="00354E79"/>
    <w:rsid w:val="00356193"/>
    <w:rsid w:val="003565E3"/>
    <w:rsid w:val="00356C5E"/>
    <w:rsid w:val="00357284"/>
    <w:rsid w:val="003575B7"/>
    <w:rsid w:val="003577EB"/>
    <w:rsid w:val="00357F4F"/>
    <w:rsid w:val="00357FC2"/>
    <w:rsid w:val="00360411"/>
    <w:rsid w:val="00360540"/>
    <w:rsid w:val="00360953"/>
    <w:rsid w:val="003619A1"/>
    <w:rsid w:val="00361CCE"/>
    <w:rsid w:val="00362B3A"/>
    <w:rsid w:val="00362F2B"/>
    <w:rsid w:val="00363C26"/>
    <w:rsid w:val="003647D2"/>
    <w:rsid w:val="00364E4C"/>
    <w:rsid w:val="003654FB"/>
    <w:rsid w:val="00365BC6"/>
    <w:rsid w:val="0036637E"/>
    <w:rsid w:val="00366388"/>
    <w:rsid w:val="00366F67"/>
    <w:rsid w:val="003703D8"/>
    <w:rsid w:val="00370ECE"/>
    <w:rsid w:val="00371198"/>
    <w:rsid w:val="00371BEA"/>
    <w:rsid w:val="00371D9E"/>
    <w:rsid w:val="00371E98"/>
    <w:rsid w:val="00371F38"/>
    <w:rsid w:val="003727B9"/>
    <w:rsid w:val="00373213"/>
    <w:rsid w:val="00374898"/>
    <w:rsid w:val="00374D84"/>
    <w:rsid w:val="00374DED"/>
    <w:rsid w:val="00375527"/>
    <w:rsid w:val="0037552D"/>
    <w:rsid w:val="003760E0"/>
    <w:rsid w:val="00376BE6"/>
    <w:rsid w:val="0037746F"/>
    <w:rsid w:val="0037786F"/>
    <w:rsid w:val="0038008C"/>
    <w:rsid w:val="003812DC"/>
    <w:rsid w:val="003817E2"/>
    <w:rsid w:val="00381D20"/>
    <w:rsid w:val="00381E02"/>
    <w:rsid w:val="003825E6"/>
    <w:rsid w:val="00382BD2"/>
    <w:rsid w:val="00382FB8"/>
    <w:rsid w:val="00383247"/>
    <w:rsid w:val="003834B2"/>
    <w:rsid w:val="00383674"/>
    <w:rsid w:val="00383C30"/>
    <w:rsid w:val="003840E0"/>
    <w:rsid w:val="00384104"/>
    <w:rsid w:val="00384342"/>
    <w:rsid w:val="0038475A"/>
    <w:rsid w:val="00384E16"/>
    <w:rsid w:val="00385009"/>
    <w:rsid w:val="003856A8"/>
    <w:rsid w:val="00386932"/>
    <w:rsid w:val="00387415"/>
    <w:rsid w:val="00387795"/>
    <w:rsid w:val="00387900"/>
    <w:rsid w:val="00387F04"/>
    <w:rsid w:val="00390A8A"/>
    <w:rsid w:val="003911C0"/>
    <w:rsid w:val="0039164D"/>
    <w:rsid w:val="00391C3C"/>
    <w:rsid w:val="00391C42"/>
    <w:rsid w:val="00391FA6"/>
    <w:rsid w:val="00392301"/>
    <w:rsid w:val="00392779"/>
    <w:rsid w:val="00392EAE"/>
    <w:rsid w:val="003933AF"/>
    <w:rsid w:val="00393472"/>
    <w:rsid w:val="003936BD"/>
    <w:rsid w:val="00393937"/>
    <w:rsid w:val="0039641B"/>
    <w:rsid w:val="00397078"/>
    <w:rsid w:val="0039722A"/>
    <w:rsid w:val="00397307"/>
    <w:rsid w:val="00397747"/>
    <w:rsid w:val="003979A2"/>
    <w:rsid w:val="00397B82"/>
    <w:rsid w:val="003A175B"/>
    <w:rsid w:val="003A18A8"/>
    <w:rsid w:val="003A19D1"/>
    <w:rsid w:val="003A2A39"/>
    <w:rsid w:val="003A3212"/>
    <w:rsid w:val="003A32E6"/>
    <w:rsid w:val="003A3D43"/>
    <w:rsid w:val="003A45B6"/>
    <w:rsid w:val="003A5012"/>
    <w:rsid w:val="003A5332"/>
    <w:rsid w:val="003A539B"/>
    <w:rsid w:val="003A55C2"/>
    <w:rsid w:val="003A62E3"/>
    <w:rsid w:val="003A73AE"/>
    <w:rsid w:val="003A7B38"/>
    <w:rsid w:val="003A7D8A"/>
    <w:rsid w:val="003A7F5F"/>
    <w:rsid w:val="003B00F2"/>
    <w:rsid w:val="003B0117"/>
    <w:rsid w:val="003B093E"/>
    <w:rsid w:val="003B0A36"/>
    <w:rsid w:val="003B0DE6"/>
    <w:rsid w:val="003B0F69"/>
    <w:rsid w:val="003B1161"/>
    <w:rsid w:val="003B1170"/>
    <w:rsid w:val="003B1E25"/>
    <w:rsid w:val="003B1FDC"/>
    <w:rsid w:val="003B28EB"/>
    <w:rsid w:val="003B324C"/>
    <w:rsid w:val="003B334E"/>
    <w:rsid w:val="003B339A"/>
    <w:rsid w:val="003B3E6A"/>
    <w:rsid w:val="003B43A1"/>
    <w:rsid w:val="003B449B"/>
    <w:rsid w:val="003B44E7"/>
    <w:rsid w:val="003B4C76"/>
    <w:rsid w:val="003B5015"/>
    <w:rsid w:val="003B5B6A"/>
    <w:rsid w:val="003B5E65"/>
    <w:rsid w:val="003B658C"/>
    <w:rsid w:val="003B6881"/>
    <w:rsid w:val="003B7281"/>
    <w:rsid w:val="003C0950"/>
    <w:rsid w:val="003C0F74"/>
    <w:rsid w:val="003C1440"/>
    <w:rsid w:val="003C1783"/>
    <w:rsid w:val="003C1C4C"/>
    <w:rsid w:val="003C1EA1"/>
    <w:rsid w:val="003C2011"/>
    <w:rsid w:val="003C349C"/>
    <w:rsid w:val="003C35A4"/>
    <w:rsid w:val="003C4088"/>
    <w:rsid w:val="003C40DC"/>
    <w:rsid w:val="003C451F"/>
    <w:rsid w:val="003C453F"/>
    <w:rsid w:val="003C4547"/>
    <w:rsid w:val="003C4CD1"/>
    <w:rsid w:val="003C523E"/>
    <w:rsid w:val="003C55D7"/>
    <w:rsid w:val="003C61B3"/>
    <w:rsid w:val="003C6431"/>
    <w:rsid w:val="003C779B"/>
    <w:rsid w:val="003C77FE"/>
    <w:rsid w:val="003C7AE3"/>
    <w:rsid w:val="003D0383"/>
    <w:rsid w:val="003D0F14"/>
    <w:rsid w:val="003D299C"/>
    <w:rsid w:val="003D51EC"/>
    <w:rsid w:val="003D5287"/>
    <w:rsid w:val="003D5652"/>
    <w:rsid w:val="003D5CA9"/>
    <w:rsid w:val="003D6738"/>
    <w:rsid w:val="003D72E5"/>
    <w:rsid w:val="003D75C3"/>
    <w:rsid w:val="003D77A3"/>
    <w:rsid w:val="003D7A17"/>
    <w:rsid w:val="003D7D5B"/>
    <w:rsid w:val="003E0AB4"/>
    <w:rsid w:val="003E0FDC"/>
    <w:rsid w:val="003E106B"/>
    <w:rsid w:val="003E17F6"/>
    <w:rsid w:val="003E19AF"/>
    <w:rsid w:val="003E1F37"/>
    <w:rsid w:val="003E255C"/>
    <w:rsid w:val="003E287B"/>
    <w:rsid w:val="003E3631"/>
    <w:rsid w:val="003E36BB"/>
    <w:rsid w:val="003E3799"/>
    <w:rsid w:val="003E37B6"/>
    <w:rsid w:val="003E407E"/>
    <w:rsid w:val="003E480C"/>
    <w:rsid w:val="003E4936"/>
    <w:rsid w:val="003E57AA"/>
    <w:rsid w:val="003E66B0"/>
    <w:rsid w:val="003E71A1"/>
    <w:rsid w:val="003E7477"/>
    <w:rsid w:val="003E7FE2"/>
    <w:rsid w:val="003F093E"/>
    <w:rsid w:val="003F0CA6"/>
    <w:rsid w:val="003F1408"/>
    <w:rsid w:val="003F1946"/>
    <w:rsid w:val="003F1BA3"/>
    <w:rsid w:val="003F1D25"/>
    <w:rsid w:val="003F218A"/>
    <w:rsid w:val="003F2C0C"/>
    <w:rsid w:val="003F2C23"/>
    <w:rsid w:val="003F41C0"/>
    <w:rsid w:val="003F4378"/>
    <w:rsid w:val="003F52E7"/>
    <w:rsid w:val="003F5A2F"/>
    <w:rsid w:val="003F5C33"/>
    <w:rsid w:val="003F7A88"/>
    <w:rsid w:val="00400238"/>
    <w:rsid w:val="00400E4A"/>
    <w:rsid w:val="00401309"/>
    <w:rsid w:val="00402B44"/>
    <w:rsid w:val="00402BBD"/>
    <w:rsid w:val="00402ED0"/>
    <w:rsid w:val="004033B2"/>
    <w:rsid w:val="004035D8"/>
    <w:rsid w:val="00403703"/>
    <w:rsid w:val="00403A07"/>
    <w:rsid w:val="00403E82"/>
    <w:rsid w:val="00404F44"/>
    <w:rsid w:val="00405A8E"/>
    <w:rsid w:val="00405B5B"/>
    <w:rsid w:val="004076BD"/>
    <w:rsid w:val="0041084A"/>
    <w:rsid w:val="00411234"/>
    <w:rsid w:val="004112F3"/>
    <w:rsid w:val="00412182"/>
    <w:rsid w:val="00412CDF"/>
    <w:rsid w:val="0041322D"/>
    <w:rsid w:val="004138B2"/>
    <w:rsid w:val="00413E1D"/>
    <w:rsid w:val="0041450B"/>
    <w:rsid w:val="0041476A"/>
    <w:rsid w:val="004155F4"/>
    <w:rsid w:val="00415884"/>
    <w:rsid w:val="00415B7B"/>
    <w:rsid w:val="00415BB3"/>
    <w:rsid w:val="004160B4"/>
    <w:rsid w:val="0041623C"/>
    <w:rsid w:val="00416A57"/>
    <w:rsid w:val="00416ACF"/>
    <w:rsid w:val="00416BFB"/>
    <w:rsid w:val="00416CEB"/>
    <w:rsid w:val="0041763A"/>
    <w:rsid w:val="004202C2"/>
    <w:rsid w:val="00420DA0"/>
    <w:rsid w:val="004215A9"/>
    <w:rsid w:val="004220C1"/>
    <w:rsid w:val="00422813"/>
    <w:rsid w:val="00422CDB"/>
    <w:rsid w:val="00423EF5"/>
    <w:rsid w:val="00424179"/>
    <w:rsid w:val="00425325"/>
    <w:rsid w:val="0042557B"/>
    <w:rsid w:val="004262CC"/>
    <w:rsid w:val="004262E5"/>
    <w:rsid w:val="004265B1"/>
    <w:rsid w:val="004268FC"/>
    <w:rsid w:val="004278D9"/>
    <w:rsid w:val="004279DE"/>
    <w:rsid w:val="00427ED3"/>
    <w:rsid w:val="00430CF1"/>
    <w:rsid w:val="00431750"/>
    <w:rsid w:val="00431D52"/>
    <w:rsid w:val="00431FBF"/>
    <w:rsid w:val="00432134"/>
    <w:rsid w:val="00432144"/>
    <w:rsid w:val="004333F6"/>
    <w:rsid w:val="004338D1"/>
    <w:rsid w:val="00434692"/>
    <w:rsid w:val="004346A6"/>
    <w:rsid w:val="0043546E"/>
    <w:rsid w:val="00435D92"/>
    <w:rsid w:val="0043644D"/>
    <w:rsid w:val="004367DD"/>
    <w:rsid w:val="004368BC"/>
    <w:rsid w:val="00436AB4"/>
    <w:rsid w:val="00436DBE"/>
    <w:rsid w:val="00436F75"/>
    <w:rsid w:val="0043778E"/>
    <w:rsid w:val="004406B9"/>
    <w:rsid w:val="00440C53"/>
    <w:rsid w:val="00441543"/>
    <w:rsid w:val="00443AF0"/>
    <w:rsid w:val="0044557C"/>
    <w:rsid w:val="00445E1E"/>
    <w:rsid w:val="00446357"/>
    <w:rsid w:val="00446B09"/>
    <w:rsid w:val="00446DE7"/>
    <w:rsid w:val="0044725F"/>
    <w:rsid w:val="004517D6"/>
    <w:rsid w:val="004520A8"/>
    <w:rsid w:val="00452AB2"/>
    <w:rsid w:val="0045340A"/>
    <w:rsid w:val="0045347B"/>
    <w:rsid w:val="00454716"/>
    <w:rsid w:val="00454C5D"/>
    <w:rsid w:val="00454D86"/>
    <w:rsid w:val="0045537E"/>
    <w:rsid w:val="00455533"/>
    <w:rsid w:val="00455546"/>
    <w:rsid w:val="0045554C"/>
    <w:rsid w:val="00455742"/>
    <w:rsid w:val="00455A1B"/>
    <w:rsid w:val="00456288"/>
    <w:rsid w:val="00456636"/>
    <w:rsid w:val="00456C63"/>
    <w:rsid w:val="004573AD"/>
    <w:rsid w:val="004577B7"/>
    <w:rsid w:val="00457956"/>
    <w:rsid w:val="00457CB9"/>
    <w:rsid w:val="0046085A"/>
    <w:rsid w:val="00460871"/>
    <w:rsid w:val="0046143F"/>
    <w:rsid w:val="00461639"/>
    <w:rsid w:val="00462710"/>
    <w:rsid w:val="0046293B"/>
    <w:rsid w:val="00463E4A"/>
    <w:rsid w:val="004648C6"/>
    <w:rsid w:val="00464B39"/>
    <w:rsid w:val="00465686"/>
    <w:rsid w:val="00465C64"/>
    <w:rsid w:val="004668D5"/>
    <w:rsid w:val="00466B11"/>
    <w:rsid w:val="004677D3"/>
    <w:rsid w:val="00467901"/>
    <w:rsid w:val="00467B23"/>
    <w:rsid w:val="0047009C"/>
    <w:rsid w:val="00470709"/>
    <w:rsid w:val="00470AD8"/>
    <w:rsid w:val="00470B6C"/>
    <w:rsid w:val="00470E3D"/>
    <w:rsid w:val="00472086"/>
    <w:rsid w:val="00472D80"/>
    <w:rsid w:val="00472EBA"/>
    <w:rsid w:val="0047326B"/>
    <w:rsid w:val="004734D6"/>
    <w:rsid w:val="00473781"/>
    <w:rsid w:val="004742B1"/>
    <w:rsid w:val="00475550"/>
    <w:rsid w:val="004755A9"/>
    <w:rsid w:val="004756E0"/>
    <w:rsid w:val="004763C2"/>
    <w:rsid w:val="00476EE7"/>
    <w:rsid w:val="0047719F"/>
    <w:rsid w:val="004775A0"/>
    <w:rsid w:val="004778EB"/>
    <w:rsid w:val="00480CD6"/>
    <w:rsid w:val="00480CF1"/>
    <w:rsid w:val="00480F3C"/>
    <w:rsid w:val="00483405"/>
    <w:rsid w:val="004835BD"/>
    <w:rsid w:val="00483732"/>
    <w:rsid w:val="004838F9"/>
    <w:rsid w:val="00483D74"/>
    <w:rsid w:val="0048431B"/>
    <w:rsid w:val="00484DD2"/>
    <w:rsid w:val="00484F2C"/>
    <w:rsid w:val="00485966"/>
    <w:rsid w:val="004860CF"/>
    <w:rsid w:val="00486120"/>
    <w:rsid w:val="00486577"/>
    <w:rsid w:val="00486ACC"/>
    <w:rsid w:val="00487BD8"/>
    <w:rsid w:val="004908B8"/>
    <w:rsid w:val="00490AF3"/>
    <w:rsid w:val="00491240"/>
    <w:rsid w:val="004912BD"/>
    <w:rsid w:val="00491357"/>
    <w:rsid w:val="00491B09"/>
    <w:rsid w:val="0049279F"/>
    <w:rsid w:val="00493993"/>
    <w:rsid w:val="00493A6B"/>
    <w:rsid w:val="00493F71"/>
    <w:rsid w:val="00494641"/>
    <w:rsid w:val="00494697"/>
    <w:rsid w:val="00494977"/>
    <w:rsid w:val="00494C19"/>
    <w:rsid w:val="0049505A"/>
    <w:rsid w:val="00495359"/>
    <w:rsid w:val="00495B92"/>
    <w:rsid w:val="00496449"/>
    <w:rsid w:val="00496A38"/>
    <w:rsid w:val="00496C56"/>
    <w:rsid w:val="00497469"/>
    <w:rsid w:val="004975FE"/>
    <w:rsid w:val="004A0946"/>
    <w:rsid w:val="004A0F9B"/>
    <w:rsid w:val="004A3207"/>
    <w:rsid w:val="004A34D3"/>
    <w:rsid w:val="004A3C83"/>
    <w:rsid w:val="004A48F3"/>
    <w:rsid w:val="004A51FA"/>
    <w:rsid w:val="004A56A8"/>
    <w:rsid w:val="004A595B"/>
    <w:rsid w:val="004A5996"/>
    <w:rsid w:val="004A6088"/>
    <w:rsid w:val="004A636D"/>
    <w:rsid w:val="004A6478"/>
    <w:rsid w:val="004A6D3E"/>
    <w:rsid w:val="004B01CD"/>
    <w:rsid w:val="004B1A06"/>
    <w:rsid w:val="004B1A7A"/>
    <w:rsid w:val="004B1EFA"/>
    <w:rsid w:val="004B22C5"/>
    <w:rsid w:val="004B2471"/>
    <w:rsid w:val="004B2D24"/>
    <w:rsid w:val="004B326F"/>
    <w:rsid w:val="004B3293"/>
    <w:rsid w:val="004B3A1E"/>
    <w:rsid w:val="004B3BC2"/>
    <w:rsid w:val="004B4984"/>
    <w:rsid w:val="004B551D"/>
    <w:rsid w:val="004B5CC4"/>
    <w:rsid w:val="004B6444"/>
    <w:rsid w:val="004B66B1"/>
    <w:rsid w:val="004B70B2"/>
    <w:rsid w:val="004B736B"/>
    <w:rsid w:val="004B75F7"/>
    <w:rsid w:val="004C017D"/>
    <w:rsid w:val="004C091E"/>
    <w:rsid w:val="004C0A8E"/>
    <w:rsid w:val="004C0D94"/>
    <w:rsid w:val="004C16A5"/>
    <w:rsid w:val="004C2069"/>
    <w:rsid w:val="004C24D4"/>
    <w:rsid w:val="004C2B16"/>
    <w:rsid w:val="004C307B"/>
    <w:rsid w:val="004C3733"/>
    <w:rsid w:val="004C4A2E"/>
    <w:rsid w:val="004C540A"/>
    <w:rsid w:val="004C5885"/>
    <w:rsid w:val="004C5ABC"/>
    <w:rsid w:val="004C5DFC"/>
    <w:rsid w:val="004C60DD"/>
    <w:rsid w:val="004C6E1E"/>
    <w:rsid w:val="004C6FFC"/>
    <w:rsid w:val="004C7472"/>
    <w:rsid w:val="004C74FB"/>
    <w:rsid w:val="004C7AF1"/>
    <w:rsid w:val="004D0CBB"/>
    <w:rsid w:val="004D12E1"/>
    <w:rsid w:val="004D14B3"/>
    <w:rsid w:val="004D1CE1"/>
    <w:rsid w:val="004D20D3"/>
    <w:rsid w:val="004D24DB"/>
    <w:rsid w:val="004D307A"/>
    <w:rsid w:val="004D3255"/>
    <w:rsid w:val="004D32EB"/>
    <w:rsid w:val="004D4D76"/>
    <w:rsid w:val="004D6121"/>
    <w:rsid w:val="004D638E"/>
    <w:rsid w:val="004D771C"/>
    <w:rsid w:val="004D77FE"/>
    <w:rsid w:val="004D7F8C"/>
    <w:rsid w:val="004E132E"/>
    <w:rsid w:val="004E15DD"/>
    <w:rsid w:val="004E38F8"/>
    <w:rsid w:val="004E3CB6"/>
    <w:rsid w:val="004E453E"/>
    <w:rsid w:val="004E4A9F"/>
    <w:rsid w:val="004E52A6"/>
    <w:rsid w:val="004E5397"/>
    <w:rsid w:val="004E56AC"/>
    <w:rsid w:val="004E63CA"/>
    <w:rsid w:val="004E686D"/>
    <w:rsid w:val="004E6E66"/>
    <w:rsid w:val="004E762C"/>
    <w:rsid w:val="004E7D0B"/>
    <w:rsid w:val="004F0B7A"/>
    <w:rsid w:val="004F0BC8"/>
    <w:rsid w:val="004F0E31"/>
    <w:rsid w:val="004F174C"/>
    <w:rsid w:val="004F1DDA"/>
    <w:rsid w:val="004F225F"/>
    <w:rsid w:val="004F228F"/>
    <w:rsid w:val="004F2961"/>
    <w:rsid w:val="004F2A12"/>
    <w:rsid w:val="004F2A6B"/>
    <w:rsid w:val="004F2FF3"/>
    <w:rsid w:val="004F35BB"/>
    <w:rsid w:val="004F38FB"/>
    <w:rsid w:val="004F3B05"/>
    <w:rsid w:val="004F3C45"/>
    <w:rsid w:val="004F3E94"/>
    <w:rsid w:val="004F4C0F"/>
    <w:rsid w:val="004F6AD1"/>
    <w:rsid w:val="004F6E68"/>
    <w:rsid w:val="004F6F6E"/>
    <w:rsid w:val="004F70EF"/>
    <w:rsid w:val="004F7730"/>
    <w:rsid w:val="004F7DF9"/>
    <w:rsid w:val="004F7E75"/>
    <w:rsid w:val="0050000D"/>
    <w:rsid w:val="0050008F"/>
    <w:rsid w:val="005000B0"/>
    <w:rsid w:val="00500B44"/>
    <w:rsid w:val="00501072"/>
    <w:rsid w:val="005018F7"/>
    <w:rsid w:val="00502646"/>
    <w:rsid w:val="00502B86"/>
    <w:rsid w:val="00502D34"/>
    <w:rsid w:val="00502D7E"/>
    <w:rsid w:val="00503368"/>
    <w:rsid w:val="0050377F"/>
    <w:rsid w:val="00504187"/>
    <w:rsid w:val="00505297"/>
    <w:rsid w:val="005075E8"/>
    <w:rsid w:val="00511001"/>
    <w:rsid w:val="005115E0"/>
    <w:rsid w:val="0051182D"/>
    <w:rsid w:val="0051189B"/>
    <w:rsid w:val="00511A5B"/>
    <w:rsid w:val="00511D04"/>
    <w:rsid w:val="00512748"/>
    <w:rsid w:val="005129C3"/>
    <w:rsid w:val="00512A6D"/>
    <w:rsid w:val="005136B7"/>
    <w:rsid w:val="00513B62"/>
    <w:rsid w:val="00513C2C"/>
    <w:rsid w:val="005142BF"/>
    <w:rsid w:val="00514D45"/>
    <w:rsid w:val="00515373"/>
    <w:rsid w:val="0051584A"/>
    <w:rsid w:val="005159D8"/>
    <w:rsid w:val="00515FD2"/>
    <w:rsid w:val="00516D49"/>
    <w:rsid w:val="00516E06"/>
    <w:rsid w:val="00517577"/>
    <w:rsid w:val="00517DB7"/>
    <w:rsid w:val="00520024"/>
    <w:rsid w:val="005202E6"/>
    <w:rsid w:val="0052043A"/>
    <w:rsid w:val="005207E1"/>
    <w:rsid w:val="005208D7"/>
    <w:rsid w:val="00520BAE"/>
    <w:rsid w:val="00520CDF"/>
    <w:rsid w:val="0052177F"/>
    <w:rsid w:val="005217A3"/>
    <w:rsid w:val="00521E0C"/>
    <w:rsid w:val="0052243C"/>
    <w:rsid w:val="00522465"/>
    <w:rsid w:val="00524057"/>
    <w:rsid w:val="0052490A"/>
    <w:rsid w:val="005249B5"/>
    <w:rsid w:val="00524A5A"/>
    <w:rsid w:val="005255DC"/>
    <w:rsid w:val="005259A5"/>
    <w:rsid w:val="00525AEF"/>
    <w:rsid w:val="00525DF4"/>
    <w:rsid w:val="005261F9"/>
    <w:rsid w:val="00526555"/>
    <w:rsid w:val="00526B00"/>
    <w:rsid w:val="00526BFE"/>
    <w:rsid w:val="00526E87"/>
    <w:rsid w:val="005276DE"/>
    <w:rsid w:val="00527B63"/>
    <w:rsid w:val="00527BFF"/>
    <w:rsid w:val="005302CD"/>
    <w:rsid w:val="00530CDC"/>
    <w:rsid w:val="00530CF2"/>
    <w:rsid w:val="00531B25"/>
    <w:rsid w:val="00531D00"/>
    <w:rsid w:val="00531F61"/>
    <w:rsid w:val="0053239A"/>
    <w:rsid w:val="00533090"/>
    <w:rsid w:val="00533AEF"/>
    <w:rsid w:val="00533F3B"/>
    <w:rsid w:val="005343F0"/>
    <w:rsid w:val="00534F13"/>
    <w:rsid w:val="0053529B"/>
    <w:rsid w:val="005354BA"/>
    <w:rsid w:val="005363F3"/>
    <w:rsid w:val="00537FC0"/>
    <w:rsid w:val="0054000D"/>
    <w:rsid w:val="0054000E"/>
    <w:rsid w:val="00540561"/>
    <w:rsid w:val="005405FF"/>
    <w:rsid w:val="00540E04"/>
    <w:rsid w:val="005411B7"/>
    <w:rsid w:val="00542A85"/>
    <w:rsid w:val="005437E1"/>
    <w:rsid w:val="005441F5"/>
    <w:rsid w:val="0054481B"/>
    <w:rsid w:val="0054535A"/>
    <w:rsid w:val="00545DB2"/>
    <w:rsid w:val="00545EA8"/>
    <w:rsid w:val="00545F29"/>
    <w:rsid w:val="00545F5F"/>
    <w:rsid w:val="005466E5"/>
    <w:rsid w:val="005469D5"/>
    <w:rsid w:val="00546A20"/>
    <w:rsid w:val="00550098"/>
    <w:rsid w:val="005506A0"/>
    <w:rsid w:val="00550D5E"/>
    <w:rsid w:val="005510C6"/>
    <w:rsid w:val="00551353"/>
    <w:rsid w:val="0055157C"/>
    <w:rsid w:val="00551A29"/>
    <w:rsid w:val="00551A46"/>
    <w:rsid w:val="00551FF5"/>
    <w:rsid w:val="00552208"/>
    <w:rsid w:val="00553163"/>
    <w:rsid w:val="005531F4"/>
    <w:rsid w:val="005537E0"/>
    <w:rsid w:val="005540B2"/>
    <w:rsid w:val="00554865"/>
    <w:rsid w:val="00554F35"/>
    <w:rsid w:val="005556FB"/>
    <w:rsid w:val="00555E7C"/>
    <w:rsid w:val="00556648"/>
    <w:rsid w:val="005566B3"/>
    <w:rsid w:val="005573AF"/>
    <w:rsid w:val="005575CC"/>
    <w:rsid w:val="00557675"/>
    <w:rsid w:val="005602C3"/>
    <w:rsid w:val="00560621"/>
    <w:rsid w:val="00560FE3"/>
    <w:rsid w:val="0056193F"/>
    <w:rsid w:val="00561B12"/>
    <w:rsid w:val="00561EC8"/>
    <w:rsid w:val="0056283F"/>
    <w:rsid w:val="005628E8"/>
    <w:rsid w:val="0056323A"/>
    <w:rsid w:val="005632EB"/>
    <w:rsid w:val="0056334E"/>
    <w:rsid w:val="0056379F"/>
    <w:rsid w:val="00564EFB"/>
    <w:rsid w:val="00565CFA"/>
    <w:rsid w:val="00566296"/>
    <w:rsid w:val="0056676F"/>
    <w:rsid w:val="0056758E"/>
    <w:rsid w:val="00567700"/>
    <w:rsid w:val="00567E81"/>
    <w:rsid w:val="00570D36"/>
    <w:rsid w:val="005710A0"/>
    <w:rsid w:val="00571157"/>
    <w:rsid w:val="0057135C"/>
    <w:rsid w:val="005714B0"/>
    <w:rsid w:val="005717B9"/>
    <w:rsid w:val="0057227C"/>
    <w:rsid w:val="005727C7"/>
    <w:rsid w:val="00572808"/>
    <w:rsid w:val="00574487"/>
    <w:rsid w:val="00575083"/>
    <w:rsid w:val="00575321"/>
    <w:rsid w:val="00575ADF"/>
    <w:rsid w:val="00576757"/>
    <w:rsid w:val="00577433"/>
    <w:rsid w:val="00577CBB"/>
    <w:rsid w:val="0058156B"/>
    <w:rsid w:val="005818E5"/>
    <w:rsid w:val="00581D4F"/>
    <w:rsid w:val="0058252D"/>
    <w:rsid w:val="005832D8"/>
    <w:rsid w:val="00583C5A"/>
    <w:rsid w:val="0058428B"/>
    <w:rsid w:val="00584B43"/>
    <w:rsid w:val="00584C7B"/>
    <w:rsid w:val="00584D63"/>
    <w:rsid w:val="00585A95"/>
    <w:rsid w:val="00585E12"/>
    <w:rsid w:val="0058648E"/>
    <w:rsid w:val="005871C9"/>
    <w:rsid w:val="00587FB1"/>
    <w:rsid w:val="00591114"/>
    <w:rsid w:val="005912BF"/>
    <w:rsid w:val="00592188"/>
    <w:rsid w:val="00592213"/>
    <w:rsid w:val="00592527"/>
    <w:rsid w:val="005928F8"/>
    <w:rsid w:val="00592D37"/>
    <w:rsid w:val="00592F19"/>
    <w:rsid w:val="00593B7C"/>
    <w:rsid w:val="0059495B"/>
    <w:rsid w:val="00594E08"/>
    <w:rsid w:val="005952E4"/>
    <w:rsid w:val="005955D5"/>
    <w:rsid w:val="00595A38"/>
    <w:rsid w:val="00595CBE"/>
    <w:rsid w:val="00595FA1"/>
    <w:rsid w:val="00596831"/>
    <w:rsid w:val="005973AF"/>
    <w:rsid w:val="005976DB"/>
    <w:rsid w:val="00597F03"/>
    <w:rsid w:val="005A07C5"/>
    <w:rsid w:val="005A144B"/>
    <w:rsid w:val="005A1567"/>
    <w:rsid w:val="005A1C21"/>
    <w:rsid w:val="005A1F2D"/>
    <w:rsid w:val="005A24A6"/>
    <w:rsid w:val="005A2960"/>
    <w:rsid w:val="005A29DB"/>
    <w:rsid w:val="005A3586"/>
    <w:rsid w:val="005A421F"/>
    <w:rsid w:val="005A4462"/>
    <w:rsid w:val="005A5961"/>
    <w:rsid w:val="005A6C6C"/>
    <w:rsid w:val="005A6FDC"/>
    <w:rsid w:val="005A7E19"/>
    <w:rsid w:val="005B0648"/>
    <w:rsid w:val="005B0C3C"/>
    <w:rsid w:val="005B1223"/>
    <w:rsid w:val="005B2A8C"/>
    <w:rsid w:val="005B2CDA"/>
    <w:rsid w:val="005B302D"/>
    <w:rsid w:val="005B3091"/>
    <w:rsid w:val="005B329C"/>
    <w:rsid w:val="005B3307"/>
    <w:rsid w:val="005B413B"/>
    <w:rsid w:val="005B42F0"/>
    <w:rsid w:val="005B45C3"/>
    <w:rsid w:val="005B4774"/>
    <w:rsid w:val="005B4BEA"/>
    <w:rsid w:val="005B4DBE"/>
    <w:rsid w:val="005B4DF9"/>
    <w:rsid w:val="005B5620"/>
    <w:rsid w:val="005B5D51"/>
    <w:rsid w:val="005B69CF"/>
    <w:rsid w:val="005B6A74"/>
    <w:rsid w:val="005B6AC9"/>
    <w:rsid w:val="005B78F1"/>
    <w:rsid w:val="005B7941"/>
    <w:rsid w:val="005B7DD0"/>
    <w:rsid w:val="005C0042"/>
    <w:rsid w:val="005C03EA"/>
    <w:rsid w:val="005C05BB"/>
    <w:rsid w:val="005C0B65"/>
    <w:rsid w:val="005C0D9F"/>
    <w:rsid w:val="005C0E7D"/>
    <w:rsid w:val="005C12D8"/>
    <w:rsid w:val="005C240A"/>
    <w:rsid w:val="005C2507"/>
    <w:rsid w:val="005C3148"/>
    <w:rsid w:val="005C31E9"/>
    <w:rsid w:val="005C36A5"/>
    <w:rsid w:val="005C395F"/>
    <w:rsid w:val="005C3B2B"/>
    <w:rsid w:val="005C3DB9"/>
    <w:rsid w:val="005C5252"/>
    <w:rsid w:val="005C54D0"/>
    <w:rsid w:val="005C59D7"/>
    <w:rsid w:val="005C631B"/>
    <w:rsid w:val="005C6433"/>
    <w:rsid w:val="005C68A7"/>
    <w:rsid w:val="005C6F80"/>
    <w:rsid w:val="005C71B5"/>
    <w:rsid w:val="005D1034"/>
    <w:rsid w:val="005D1819"/>
    <w:rsid w:val="005D1D07"/>
    <w:rsid w:val="005D2206"/>
    <w:rsid w:val="005D2E80"/>
    <w:rsid w:val="005D3069"/>
    <w:rsid w:val="005D3600"/>
    <w:rsid w:val="005D36AA"/>
    <w:rsid w:val="005D3987"/>
    <w:rsid w:val="005D3BD9"/>
    <w:rsid w:val="005D3F55"/>
    <w:rsid w:val="005D3FA7"/>
    <w:rsid w:val="005D45E9"/>
    <w:rsid w:val="005D5B0F"/>
    <w:rsid w:val="005D6057"/>
    <w:rsid w:val="005D631A"/>
    <w:rsid w:val="005D63B2"/>
    <w:rsid w:val="005D68B1"/>
    <w:rsid w:val="005D7AA0"/>
    <w:rsid w:val="005E0844"/>
    <w:rsid w:val="005E17A2"/>
    <w:rsid w:val="005E22DD"/>
    <w:rsid w:val="005E245C"/>
    <w:rsid w:val="005E2A20"/>
    <w:rsid w:val="005E2C3E"/>
    <w:rsid w:val="005E321C"/>
    <w:rsid w:val="005E33F7"/>
    <w:rsid w:val="005E3CB6"/>
    <w:rsid w:val="005E4278"/>
    <w:rsid w:val="005E4826"/>
    <w:rsid w:val="005E5567"/>
    <w:rsid w:val="005E5ACE"/>
    <w:rsid w:val="005E5F96"/>
    <w:rsid w:val="005E63A3"/>
    <w:rsid w:val="005E7513"/>
    <w:rsid w:val="005E7FE9"/>
    <w:rsid w:val="005F0A24"/>
    <w:rsid w:val="005F10DC"/>
    <w:rsid w:val="005F2477"/>
    <w:rsid w:val="005F3A27"/>
    <w:rsid w:val="005F4044"/>
    <w:rsid w:val="005F406A"/>
    <w:rsid w:val="005F4458"/>
    <w:rsid w:val="005F485D"/>
    <w:rsid w:val="005F4AA5"/>
    <w:rsid w:val="005F4F90"/>
    <w:rsid w:val="005F5846"/>
    <w:rsid w:val="005F59A7"/>
    <w:rsid w:val="005F5F9F"/>
    <w:rsid w:val="005F722E"/>
    <w:rsid w:val="005F7525"/>
    <w:rsid w:val="005F7607"/>
    <w:rsid w:val="00600459"/>
    <w:rsid w:val="00601068"/>
    <w:rsid w:val="00601099"/>
    <w:rsid w:val="006010AF"/>
    <w:rsid w:val="00601641"/>
    <w:rsid w:val="00601AAC"/>
    <w:rsid w:val="00601B70"/>
    <w:rsid w:val="00601F4D"/>
    <w:rsid w:val="006023BC"/>
    <w:rsid w:val="00603747"/>
    <w:rsid w:val="00603AE1"/>
    <w:rsid w:val="00605426"/>
    <w:rsid w:val="006056A6"/>
    <w:rsid w:val="0060572B"/>
    <w:rsid w:val="0060605D"/>
    <w:rsid w:val="0060606F"/>
    <w:rsid w:val="0060621C"/>
    <w:rsid w:val="006072EC"/>
    <w:rsid w:val="006073C7"/>
    <w:rsid w:val="006073D7"/>
    <w:rsid w:val="00607747"/>
    <w:rsid w:val="0061035C"/>
    <w:rsid w:val="006106CB"/>
    <w:rsid w:val="00610769"/>
    <w:rsid w:val="00610A54"/>
    <w:rsid w:val="00610F42"/>
    <w:rsid w:val="006112BC"/>
    <w:rsid w:val="006112E8"/>
    <w:rsid w:val="006125D6"/>
    <w:rsid w:val="0061325E"/>
    <w:rsid w:val="006135E4"/>
    <w:rsid w:val="0061372B"/>
    <w:rsid w:val="006150D7"/>
    <w:rsid w:val="006153FC"/>
    <w:rsid w:val="0061596A"/>
    <w:rsid w:val="00616217"/>
    <w:rsid w:val="006165A1"/>
    <w:rsid w:val="00616711"/>
    <w:rsid w:val="00617461"/>
    <w:rsid w:val="00617835"/>
    <w:rsid w:val="00617DEF"/>
    <w:rsid w:val="006206C5"/>
    <w:rsid w:val="006217DE"/>
    <w:rsid w:val="006218D4"/>
    <w:rsid w:val="00621C34"/>
    <w:rsid w:val="00621D35"/>
    <w:rsid w:val="0062324D"/>
    <w:rsid w:val="00623D38"/>
    <w:rsid w:val="00624F88"/>
    <w:rsid w:val="006250EE"/>
    <w:rsid w:val="00625336"/>
    <w:rsid w:val="00625358"/>
    <w:rsid w:val="00626778"/>
    <w:rsid w:val="00626C9C"/>
    <w:rsid w:val="00626EF3"/>
    <w:rsid w:val="00627152"/>
    <w:rsid w:val="0062738E"/>
    <w:rsid w:val="00627496"/>
    <w:rsid w:val="00627569"/>
    <w:rsid w:val="00627B61"/>
    <w:rsid w:val="00627BC4"/>
    <w:rsid w:val="00630A43"/>
    <w:rsid w:val="00631521"/>
    <w:rsid w:val="00631D8E"/>
    <w:rsid w:val="0063212A"/>
    <w:rsid w:val="0063281C"/>
    <w:rsid w:val="006328D6"/>
    <w:rsid w:val="0063369E"/>
    <w:rsid w:val="00633BC5"/>
    <w:rsid w:val="00633FD8"/>
    <w:rsid w:val="006346AE"/>
    <w:rsid w:val="00635122"/>
    <w:rsid w:val="00635945"/>
    <w:rsid w:val="00635AD3"/>
    <w:rsid w:val="00635B39"/>
    <w:rsid w:val="00640808"/>
    <w:rsid w:val="00640DE2"/>
    <w:rsid w:val="006415B1"/>
    <w:rsid w:val="006417B1"/>
    <w:rsid w:val="00641A59"/>
    <w:rsid w:val="00641AD8"/>
    <w:rsid w:val="006427D5"/>
    <w:rsid w:val="00642B9E"/>
    <w:rsid w:val="006439A3"/>
    <w:rsid w:val="0064423B"/>
    <w:rsid w:val="006443A3"/>
    <w:rsid w:val="00644D63"/>
    <w:rsid w:val="00645091"/>
    <w:rsid w:val="0064554B"/>
    <w:rsid w:val="00645FBD"/>
    <w:rsid w:val="00646125"/>
    <w:rsid w:val="0064651C"/>
    <w:rsid w:val="00646748"/>
    <w:rsid w:val="00646846"/>
    <w:rsid w:val="00646A06"/>
    <w:rsid w:val="00646D17"/>
    <w:rsid w:val="00646F44"/>
    <w:rsid w:val="006471FF"/>
    <w:rsid w:val="006475BC"/>
    <w:rsid w:val="006479EF"/>
    <w:rsid w:val="00647D2B"/>
    <w:rsid w:val="00650416"/>
    <w:rsid w:val="00650745"/>
    <w:rsid w:val="00650F5B"/>
    <w:rsid w:val="006513DF"/>
    <w:rsid w:val="00651E1A"/>
    <w:rsid w:val="0065222C"/>
    <w:rsid w:val="00653991"/>
    <w:rsid w:val="00653C47"/>
    <w:rsid w:val="006542EE"/>
    <w:rsid w:val="006543E9"/>
    <w:rsid w:val="00654CD6"/>
    <w:rsid w:val="00654D33"/>
    <w:rsid w:val="00654F42"/>
    <w:rsid w:val="00655160"/>
    <w:rsid w:val="0065548C"/>
    <w:rsid w:val="00656633"/>
    <w:rsid w:val="00656669"/>
    <w:rsid w:val="0065710E"/>
    <w:rsid w:val="006573A3"/>
    <w:rsid w:val="00657796"/>
    <w:rsid w:val="00660035"/>
    <w:rsid w:val="006600F4"/>
    <w:rsid w:val="00660169"/>
    <w:rsid w:val="0066030B"/>
    <w:rsid w:val="00660A12"/>
    <w:rsid w:val="00660D0A"/>
    <w:rsid w:val="00660DD5"/>
    <w:rsid w:val="00660E00"/>
    <w:rsid w:val="006617B5"/>
    <w:rsid w:val="006617D8"/>
    <w:rsid w:val="006621F4"/>
    <w:rsid w:val="006623CF"/>
    <w:rsid w:val="006626FC"/>
    <w:rsid w:val="0066328D"/>
    <w:rsid w:val="00663DE6"/>
    <w:rsid w:val="00664295"/>
    <w:rsid w:val="00664B24"/>
    <w:rsid w:val="00664F1D"/>
    <w:rsid w:val="006666A3"/>
    <w:rsid w:val="00666FF1"/>
    <w:rsid w:val="00667431"/>
    <w:rsid w:val="006674FA"/>
    <w:rsid w:val="00667F14"/>
    <w:rsid w:val="006706E8"/>
    <w:rsid w:val="00670C11"/>
    <w:rsid w:val="00670D56"/>
    <w:rsid w:val="00671310"/>
    <w:rsid w:val="00671CCF"/>
    <w:rsid w:val="00671F9A"/>
    <w:rsid w:val="006724C0"/>
    <w:rsid w:val="00673A13"/>
    <w:rsid w:val="006749E9"/>
    <w:rsid w:val="00675FAC"/>
    <w:rsid w:val="006760B8"/>
    <w:rsid w:val="00676211"/>
    <w:rsid w:val="00676407"/>
    <w:rsid w:val="006768B6"/>
    <w:rsid w:val="00677818"/>
    <w:rsid w:val="006801B3"/>
    <w:rsid w:val="0068224B"/>
    <w:rsid w:val="0068415C"/>
    <w:rsid w:val="006841AB"/>
    <w:rsid w:val="00684325"/>
    <w:rsid w:val="006847BB"/>
    <w:rsid w:val="00684E14"/>
    <w:rsid w:val="006854B8"/>
    <w:rsid w:val="006870E8"/>
    <w:rsid w:val="006871F8"/>
    <w:rsid w:val="00687E02"/>
    <w:rsid w:val="006903D7"/>
    <w:rsid w:val="00690AA8"/>
    <w:rsid w:val="006918ED"/>
    <w:rsid w:val="00692366"/>
    <w:rsid w:val="00692ACB"/>
    <w:rsid w:val="00692D38"/>
    <w:rsid w:val="00693420"/>
    <w:rsid w:val="00693A0E"/>
    <w:rsid w:val="00693DA6"/>
    <w:rsid w:val="00694219"/>
    <w:rsid w:val="00694433"/>
    <w:rsid w:val="0069562E"/>
    <w:rsid w:val="006968D5"/>
    <w:rsid w:val="00697891"/>
    <w:rsid w:val="006A014E"/>
    <w:rsid w:val="006A1713"/>
    <w:rsid w:val="006A1DD6"/>
    <w:rsid w:val="006A2AB5"/>
    <w:rsid w:val="006A3071"/>
    <w:rsid w:val="006A343F"/>
    <w:rsid w:val="006A38D6"/>
    <w:rsid w:val="006A3AF3"/>
    <w:rsid w:val="006A3EC5"/>
    <w:rsid w:val="006A3EC6"/>
    <w:rsid w:val="006A4B30"/>
    <w:rsid w:val="006A4EE8"/>
    <w:rsid w:val="006A50EE"/>
    <w:rsid w:val="006A65CA"/>
    <w:rsid w:val="006B043B"/>
    <w:rsid w:val="006B0BE0"/>
    <w:rsid w:val="006B30B7"/>
    <w:rsid w:val="006B378A"/>
    <w:rsid w:val="006B3976"/>
    <w:rsid w:val="006B398C"/>
    <w:rsid w:val="006B457C"/>
    <w:rsid w:val="006B5235"/>
    <w:rsid w:val="006B54DB"/>
    <w:rsid w:val="006B6F5F"/>
    <w:rsid w:val="006B71D7"/>
    <w:rsid w:val="006B73CD"/>
    <w:rsid w:val="006C013E"/>
    <w:rsid w:val="006C025F"/>
    <w:rsid w:val="006C13CB"/>
    <w:rsid w:val="006C19C5"/>
    <w:rsid w:val="006C19FC"/>
    <w:rsid w:val="006C1A88"/>
    <w:rsid w:val="006C1B71"/>
    <w:rsid w:val="006C2629"/>
    <w:rsid w:val="006C2E06"/>
    <w:rsid w:val="006C35F3"/>
    <w:rsid w:val="006C3E0F"/>
    <w:rsid w:val="006C416D"/>
    <w:rsid w:val="006C49AB"/>
    <w:rsid w:val="006C5AAD"/>
    <w:rsid w:val="006C60C0"/>
    <w:rsid w:val="006C7172"/>
    <w:rsid w:val="006C71F2"/>
    <w:rsid w:val="006C7286"/>
    <w:rsid w:val="006C740A"/>
    <w:rsid w:val="006C7476"/>
    <w:rsid w:val="006C76D5"/>
    <w:rsid w:val="006C775A"/>
    <w:rsid w:val="006D0BDA"/>
    <w:rsid w:val="006D14F7"/>
    <w:rsid w:val="006D15F4"/>
    <w:rsid w:val="006D1603"/>
    <w:rsid w:val="006D1E90"/>
    <w:rsid w:val="006D2684"/>
    <w:rsid w:val="006D2A05"/>
    <w:rsid w:val="006D2C75"/>
    <w:rsid w:val="006D2F75"/>
    <w:rsid w:val="006D2F8E"/>
    <w:rsid w:val="006D3948"/>
    <w:rsid w:val="006D3BB9"/>
    <w:rsid w:val="006D3DFD"/>
    <w:rsid w:val="006D3ECB"/>
    <w:rsid w:val="006D4419"/>
    <w:rsid w:val="006D4458"/>
    <w:rsid w:val="006D46D2"/>
    <w:rsid w:val="006D49A1"/>
    <w:rsid w:val="006D5114"/>
    <w:rsid w:val="006D551F"/>
    <w:rsid w:val="006D55A3"/>
    <w:rsid w:val="006D56AA"/>
    <w:rsid w:val="006D5A8A"/>
    <w:rsid w:val="006D5C4F"/>
    <w:rsid w:val="006D65FF"/>
    <w:rsid w:val="006D78CA"/>
    <w:rsid w:val="006E0095"/>
    <w:rsid w:val="006E03E7"/>
    <w:rsid w:val="006E0414"/>
    <w:rsid w:val="006E05EB"/>
    <w:rsid w:val="006E078D"/>
    <w:rsid w:val="006E13D7"/>
    <w:rsid w:val="006E175B"/>
    <w:rsid w:val="006E175C"/>
    <w:rsid w:val="006E183D"/>
    <w:rsid w:val="006E1BCD"/>
    <w:rsid w:val="006E1C43"/>
    <w:rsid w:val="006E2774"/>
    <w:rsid w:val="006E2F4E"/>
    <w:rsid w:val="006E3CC0"/>
    <w:rsid w:val="006E45BD"/>
    <w:rsid w:val="006E4A4C"/>
    <w:rsid w:val="006E4D03"/>
    <w:rsid w:val="006E4EC4"/>
    <w:rsid w:val="006E5432"/>
    <w:rsid w:val="006E5554"/>
    <w:rsid w:val="006E5EEB"/>
    <w:rsid w:val="006E66C1"/>
    <w:rsid w:val="006E6789"/>
    <w:rsid w:val="006E6A1A"/>
    <w:rsid w:val="006E701B"/>
    <w:rsid w:val="006E7315"/>
    <w:rsid w:val="006E75D3"/>
    <w:rsid w:val="006F086A"/>
    <w:rsid w:val="006F0926"/>
    <w:rsid w:val="006F0D37"/>
    <w:rsid w:val="006F12D1"/>
    <w:rsid w:val="006F145F"/>
    <w:rsid w:val="006F17E7"/>
    <w:rsid w:val="006F1F2F"/>
    <w:rsid w:val="006F23A9"/>
    <w:rsid w:val="006F2ED1"/>
    <w:rsid w:val="006F3518"/>
    <w:rsid w:val="006F3531"/>
    <w:rsid w:val="006F4E4A"/>
    <w:rsid w:val="006F54E3"/>
    <w:rsid w:val="006F6854"/>
    <w:rsid w:val="006F6DE4"/>
    <w:rsid w:val="006F6DF3"/>
    <w:rsid w:val="006F6E77"/>
    <w:rsid w:val="006F70C3"/>
    <w:rsid w:val="00700802"/>
    <w:rsid w:val="00700F22"/>
    <w:rsid w:val="00701B55"/>
    <w:rsid w:val="00701B8A"/>
    <w:rsid w:val="00701BE4"/>
    <w:rsid w:val="00701C90"/>
    <w:rsid w:val="00703408"/>
    <w:rsid w:val="0070345F"/>
    <w:rsid w:val="0070352C"/>
    <w:rsid w:val="0070565E"/>
    <w:rsid w:val="00705C6C"/>
    <w:rsid w:val="007063C6"/>
    <w:rsid w:val="00706A3B"/>
    <w:rsid w:val="00706CA2"/>
    <w:rsid w:val="007101F4"/>
    <w:rsid w:val="0071055C"/>
    <w:rsid w:val="0071074C"/>
    <w:rsid w:val="00710DF0"/>
    <w:rsid w:val="00710F64"/>
    <w:rsid w:val="00712247"/>
    <w:rsid w:val="00712351"/>
    <w:rsid w:val="00712410"/>
    <w:rsid w:val="007131D6"/>
    <w:rsid w:val="0071342D"/>
    <w:rsid w:val="00713FAC"/>
    <w:rsid w:val="007154C5"/>
    <w:rsid w:val="007157CE"/>
    <w:rsid w:val="00716C6A"/>
    <w:rsid w:val="00716DB4"/>
    <w:rsid w:val="00717594"/>
    <w:rsid w:val="00717596"/>
    <w:rsid w:val="007202D9"/>
    <w:rsid w:val="007203B8"/>
    <w:rsid w:val="00720872"/>
    <w:rsid w:val="00720887"/>
    <w:rsid w:val="007219A8"/>
    <w:rsid w:val="00722E0D"/>
    <w:rsid w:val="00723BA1"/>
    <w:rsid w:val="00723C88"/>
    <w:rsid w:val="00723CCD"/>
    <w:rsid w:val="00723D58"/>
    <w:rsid w:val="00723DF9"/>
    <w:rsid w:val="007242FF"/>
    <w:rsid w:val="0072449E"/>
    <w:rsid w:val="00724521"/>
    <w:rsid w:val="007253ED"/>
    <w:rsid w:val="0072617E"/>
    <w:rsid w:val="00726852"/>
    <w:rsid w:val="00726A64"/>
    <w:rsid w:val="00726B28"/>
    <w:rsid w:val="00726C10"/>
    <w:rsid w:val="007276C1"/>
    <w:rsid w:val="0072787D"/>
    <w:rsid w:val="007278F6"/>
    <w:rsid w:val="007305D5"/>
    <w:rsid w:val="00730735"/>
    <w:rsid w:val="00730CB2"/>
    <w:rsid w:val="00731E29"/>
    <w:rsid w:val="007327D5"/>
    <w:rsid w:val="00732878"/>
    <w:rsid w:val="00732AA4"/>
    <w:rsid w:val="00732D6A"/>
    <w:rsid w:val="00733365"/>
    <w:rsid w:val="00733816"/>
    <w:rsid w:val="00733B9E"/>
    <w:rsid w:val="007353FF"/>
    <w:rsid w:val="00735626"/>
    <w:rsid w:val="007361A7"/>
    <w:rsid w:val="0073644C"/>
    <w:rsid w:val="0073677D"/>
    <w:rsid w:val="00736D24"/>
    <w:rsid w:val="00737040"/>
    <w:rsid w:val="007373BB"/>
    <w:rsid w:val="007404DC"/>
    <w:rsid w:val="00740ACF"/>
    <w:rsid w:val="00741433"/>
    <w:rsid w:val="00741D50"/>
    <w:rsid w:val="00742812"/>
    <w:rsid w:val="00742CCA"/>
    <w:rsid w:val="00743162"/>
    <w:rsid w:val="0074333F"/>
    <w:rsid w:val="00743366"/>
    <w:rsid w:val="007435C6"/>
    <w:rsid w:val="00744B41"/>
    <w:rsid w:val="00744DCD"/>
    <w:rsid w:val="00745073"/>
    <w:rsid w:val="0074698F"/>
    <w:rsid w:val="00747379"/>
    <w:rsid w:val="00747B6F"/>
    <w:rsid w:val="00750043"/>
    <w:rsid w:val="00750816"/>
    <w:rsid w:val="007513C5"/>
    <w:rsid w:val="00751660"/>
    <w:rsid w:val="0075177A"/>
    <w:rsid w:val="007517E8"/>
    <w:rsid w:val="00751AA9"/>
    <w:rsid w:val="00753486"/>
    <w:rsid w:val="00753815"/>
    <w:rsid w:val="0075494F"/>
    <w:rsid w:val="00754F87"/>
    <w:rsid w:val="00755444"/>
    <w:rsid w:val="00757529"/>
    <w:rsid w:val="0075785C"/>
    <w:rsid w:val="007579A4"/>
    <w:rsid w:val="00760906"/>
    <w:rsid w:val="00760A04"/>
    <w:rsid w:val="00760CE8"/>
    <w:rsid w:val="00761A9E"/>
    <w:rsid w:val="007623A6"/>
    <w:rsid w:val="00762829"/>
    <w:rsid w:val="00762F6D"/>
    <w:rsid w:val="007643DF"/>
    <w:rsid w:val="007647DA"/>
    <w:rsid w:val="00764A9D"/>
    <w:rsid w:val="00764D64"/>
    <w:rsid w:val="00764EF7"/>
    <w:rsid w:val="00764FBE"/>
    <w:rsid w:val="00765403"/>
    <w:rsid w:val="00765DF5"/>
    <w:rsid w:val="00766863"/>
    <w:rsid w:val="00766B19"/>
    <w:rsid w:val="00766FBE"/>
    <w:rsid w:val="00767102"/>
    <w:rsid w:val="00767DB3"/>
    <w:rsid w:val="0077097B"/>
    <w:rsid w:val="00770E7D"/>
    <w:rsid w:val="007712A7"/>
    <w:rsid w:val="007716F2"/>
    <w:rsid w:val="007728FF"/>
    <w:rsid w:val="0077308C"/>
    <w:rsid w:val="007745DF"/>
    <w:rsid w:val="00776369"/>
    <w:rsid w:val="00776375"/>
    <w:rsid w:val="007765EE"/>
    <w:rsid w:val="00777CD8"/>
    <w:rsid w:val="00777E23"/>
    <w:rsid w:val="0078054F"/>
    <w:rsid w:val="0078094E"/>
    <w:rsid w:val="00780D96"/>
    <w:rsid w:val="00782033"/>
    <w:rsid w:val="0078279D"/>
    <w:rsid w:val="00782BFE"/>
    <w:rsid w:val="00782CC8"/>
    <w:rsid w:val="00782CCE"/>
    <w:rsid w:val="00783296"/>
    <w:rsid w:val="00783764"/>
    <w:rsid w:val="007848F0"/>
    <w:rsid w:val="0078509F"/>
    <w:rsid w:val="00785CE7"/>
    <w:rsid w:val="00785D3C"/>
    <w:rsid w:val="0078664A"/>
    <w:rsid w:val="00786D73"/>
    <w:rsid w:val="007871C7"/>
    <w:rsid w:val="007874D2"/>
    <w:rsid w:val="00787A7A"/>
    <w:rsid w:val="007901F7"/>
    <w:rsid w:val="00790C5D"/>
    <w:rsid w:val="007922BE"/>
    <w:rsid w:val="00792579"/>
    <w:rsid w:val="007932F1"/>
    <w:rsid w:val="0079330A"/>
    <w:rsid w:val="00793570"/>
    <w:rsid w:val="0079381C"/>
    <w:rsid w:val="00793DA9"/>
    <w:rsid w:val="00793DE6"/>
    <w:rsid w:val="007958E9"/>
    <w:rsid w:val="00795F74"/>
    <w:rsid w:val="00796217"/>
    <w:rsid w:val="00796301"/>
    <w:rsid w:val="007963B1"/>
    <w:rsid w:val="007963E0"/>
    <w:rsid w:val="007966C7"/>
    <w:rsid w:val="0079698D"/>
    <w:rsid w:val="00796E7B"/>
    <w:rsid w:val="007971E6"/>
    <w:rsid w:val="00797575"/>
    <w:rsid w:val="0079761B"/>
    <w:rsid w:val="00797EA4"/>
    <w:rsid w:val="007A06A6"/>
    <w:rsid w:val="007A11F3"/>
    <w:rsid w:val="007A1288"/>
    <w:rsid w:val="007A1906"/>
    <w:rsid w:val="007A1AB5"/>
    <w:rsid w:val="007A1DD9"/>
    <w:rsid w:val="007A215A"/>
    <w:rsid w:val="007A2586"/>
    <w:rsid w:val="007A3396"/>
    <w:rsid w:val="007A3B5F"/>
    <w:rsid w:val="007A4A5A"/>
    <w:rsid w:val="007A53A8"/>
    <w:rsid w:val="007A5B73"/>
    <w:rsid w:val="007A61E6"/>
    <w:rsid w:val="007A6774"/>
    <w:rsid w:val="007A6C5D"/>
    <w:rsid w:val="007A7AD5"/>
    <w:rsid w:val="007B0ED9"/>
    <w:rsid w:val="007B1515"/>
    <w:rsid w:val="007B1B36"/>
    <w:rsid w:val="007B1E88"/>
    <w:rsid w:val="007B2DF7"/>
    <w:rsid w:val="007B2EEE"/>
    <w:rsid w:val="007B3A74"/>
    <w:rsid w:val="007B48FC"/>
    <w:rsid w:val="007B4CBC"/>
    <w:rsid w:val="007B561F"/>
    <w:rsid w:val="007B5E66"/>
    <w:rsid w:val="007B6AAF"/>
    <w:rsid w:val="007B78D4"/>
    <w:rsid w:val="007B7F34"/>
    <w:rsid w:val="007C1946"/>
    <w:rsid w:val="007C24E2"/>
    <w:rsid w:val="007C2877"/>
    <w:rsid w:val="007C34C1"/>
    <w:rsid w:val="007C36A6"/>
    <w:rsid w:val="007C3A2A"/>
    <w:rsid w:val="007C3B1E"/>
    <w:rsid w:val="007C3C79"/>
    <w:rsid w:val="007C3C85"/>
    <w:rsid w:val="007C429F"/>
    <w:rsid w:val="007C5735"/>
    <w:rsid w:val="007C6060"/>
    <w:rsid w:val="007C648D"/>
    <w:rsid w:val="007C6CEA"/>
    <w:rsid w:val="007C6E8E"/>
    <w:rsid w:val="007C75B6"/>
    <w:rsid w:val="007C7DCC"/>
    <w:rsid w:val="007C7E62"/>
    <w:rsid w:val="007D02B4"/>
    <w:rsid w:val="007D0678"/>
    <w:rsid w:val="007D0EFE"/>
    <w:rsid w:val="007D1162"/>
    <w:rsid w:val="007D233A"/>
    <w:rsid w:val="007D262B"/>
    <w:rsid w:val="007D2CBE"/>
    <w:rsid w:val="007D325F"/>
    <w:rsid w:val="007D4269"/>
    <w:rsid w:val="007D476E"/>
    <w:rsid w:val="007D5633"/>
    <w:rsid w:val="007D5929"/>
    <w:rsid w:val="007D5DB9"/>
    <w:rsid w:val="007D64ED"/>
    <w:rsid w:val="007D6EA4"/>
    <w:rsid w:val="007D72AE"/>
    <w:rsid w:val="007D7354"/>
    <w:rsid w:val="007D7B96"/>
    <w:rsid w:val="007E0BD4"/>
    <w:rsid w:val="007E0C8C"/>
    <w:rsid w:val="007E119C"/>
    <w:rsid w:val="007E145F"/>
    <w:rsid w:val="007E1DB4"/>
    <w:rsid w:val="007E2033"/>
    <w:rsid w:val="007E21C0"/>
    <w:rsid w:val="007E346A"/>
    <w:rsid w:val="007E3C9D"/>
    <w:rsid w:val="007E44DC"/>
    <w:rsid w:val="007E504D"/>
    <w:rsid w:val="007E5AAB"/>
    <w:rsid w:val="007E5AFC"/>
    <w:rsid w:val="007E5B51"/>
    <w:rsid w:val="007E5E33"/>
    <w:rsid w:val="007E68FF"/>
    <w:rsid w:val="007E6C0A"/>
    <w:rsid w:val="007E6E9D"/>
    <w:rsid w:val="007E71D0"/>
    <w:rsid w:val="007E7216"/>
    <w:rsid w:val="007F0344"/>
    <w:rsid w:val="007F0494"/>
    <w:rsid w:val="007F04EF"/>
    <w:rsid w:val="007F0B83"/>
    <w:rsid w:val="007F0F9D"/>
    <w:rsid w:val="007F1460"/>
    <w:rsid w:val="007F1682"/>
    <w:rsid w:val="007F1A95"/>
    <w:rsid w:val="007F236B"/>
    <w:rsid w:val="007F2862"/>
    <w:rsid w:val="007F2E67"/>
    <w:rsid w:val="007F43C0"/>
    <w:rsid w:val="007F4CE3"/>
    <w:rsid w:val="007F4E9A"/>
    <w:rsid w:val="007F4EFA"/>
    <w:rsid w:val="007F5048"/>
    <w:rsid w:val="007F56C2"/>
    <w:rsid w:val="007F6C50"/>
    <w:rsid w:val="007F6D11"/>
    <w:rsid w:val="007F6E38"/>
    <w:rsid w:val="007F70AE"/>
    <w:rsid w:val="007F72F1"/>
    <w:rsid w:val="007F7497"/>
    <w:rsid w:val="007F7894"/>
    <w:rsid w:val="007F7DFB"/>
    <w:rsid w:val="007F7FE9"/>
    <w:rsid w:val="00800FA9"/>
    <w:rsid w:val="00801116"/>
    <w:rsid w:val="008016A3"/>
    <w:rsid w:val="00801AC3"/>
    <w:rsid w:val="00801DD8"/>
    <w:rsid w:val="00802F4A"/>
    <w:rsid w:val="00802FC3"/>
    <w:rsid w:val="008031A8"/>
    <w:rsid w:val="0080380B"/>
    <w:rsid w:val="008045FC"/>
    <w:rsid w:val="00805054"/>
    <w:rsid w:val="0080606E"/>
    <w:rsid w:val="00806250"/>
    <w:rsid w:val="008067BA"/>
    <w:rsid w:val="00806B4C"/>
    <w:rsid w:val="00806D34"/>
    <w:rsid w:val="0080756B"/>
    <w:rsid w:val="0081020A"/>
    <w:rsid w:val="008112EB"/>
    <w:rsid w:val="00811544"/>
    <w:rsid w:val="00811EE7"/>
    <w:rsid w:val="008128C2"/>
    <w:rsid w:val="00812A97"/>
    <w:rsid w:val="00812EEC"/>
    <w:rsid w:val="00813CA2"/>
    <w:rsid w:val="00814DDB"/>
    <w:rsid w:val="00815122"/>
    <w:rsid w:val="0081557D"/>
    <w:rsid w:val="00815A46"/>
    <w:rsid w:val="00815DC6"/>
    <w:rsid w:val="00815E26"/>
    <w:rsid w:val="00817213"/>
    <w:rsid w:val="008173D0"/>
    <w:rsid w:val="00817755"/>
    <w:rsid w:val="00817DC6"/>
    <w:rsid w:val="0082135C"/>
    <w:rsid w:val="008213AA"/>
    <w:rsid w:val="008213E9"/>
    <w:rsid w:val="0082159F"/>
    <w:rsid w:val="0082239F"/>
    <w:rsid w:val="00822427"/>
    <w:rsid w:val="008225EB"/>
    <w:rsid w:val="00822BA0"/>
    <w:rsid w:val="00822DA7"/>
    <w:rsid w:val="00823301"/>
    <w:rsid w:val="0082348C"/>
    <w:rsid w:val="00823BA4"/>
    <w:rsid w:val="00823D59"/>
    <w:rsid w:val="008248CA"/>
    <w:rsid w:val="008252ED"/>
    <w:rsid w:val="00825B61"/>
    <w:rsid w:val="0082678F"/>
    <w:rsid w:val="00826949"/>
    <w:rsid w:val="00826F80"/>
    <w:rsid w:val="008305B2"/>
    <w:rsid w:val="00831196"/>
    <w:rsid w:val="00832775"/>
    <w:rsid w:val="00832E6B"/>
    <w:rsid w:val="00833C69"/>
    <w:rsid w:val="008341C4"/>
    <w:rsid w:val="00834A76"/>
    <w:rsid w:val="00835AA2"/>
    <w:rsid w:val="00835D3E"/>
    <w:rsid w:val="00836621"/>
    <w:rsid w:val="00836934"/>
    <w:rsid w:val="008373CC"/>
    <w:rsid w:val="00837CC3"/>
    <w:rsid w:val="00840D78"/>
    <w:rsid w:val="00840F26"/>
    <w:rsid w:val="008410F6"/>
    <w:rsid w:val="00841245"/>
    <w:rsid w:val="00841A32"/>
    <w:rsid w:val="008421DB"/>
    <w:rsid w:val="0084239C"/>
    <w:rsid w:val="00842E38"/>
    <w:rsid w:val="00843246"/>
    <w:rsid w:val="00843D42"/>
    <w:rsid w:val="0084411B"/>
    <w:rsid w:val="00844B1A"/>
    <w:rsid w:val="00845328"/>
    <w:rsid w:val="008454C8"/>
    <w:rsid w:val="008455AD"/>
    <w:rsid w:val="00845619"/>
    <w:rsid w:val="00845E32"/>
    <w:rsid w:val="0084708D"/>
    <w:rsid w:val="00847881"/>
    <w:rsid w:val="008503A7"/>
    <w:rsid w:val="008506CC"/>
    <w:rsid w:val="00850D18"/>
    <w:rsid w:val="00851530"/>
    <w:rsid w:val="00851F28"/>
    <w:rsid w:val="00852183"/>
    <w:rsid w:val="00852591"/>
    <w:rsid w:val="0085312D"/>
    <w:rsid w:val="0085344D"/>
    <w:rsid w:val="00853B05"/>
    <w:rsid w:val="008545EB"/>
    <w:rsid w:val="00854D69"/>
    <w:rsid w:val="00854F64"/>
    <w:rsid w:val="00855566"/>
    <w:rsid w:val="00857161"/>
    <w:rsid w:val="00857338"/>
    <w:rsid w:val="008575F8"/>
    <w:rsid w:val="00857946"/>
    <w:rsid w:val="0085796E"/>
    <w:rsid w:val="00857CB0"/>
    <w:rsid w:val="00857DC6"/>
    <w:rsid w:val="008605AE"/>
    <w:rsid w:val="0086311A"/>
    <w:rsid w:val="00863580"/>
    <w:rsid w:val="008635E0"/>
    <w:rsid w:val="00863EBC"/>
    <w:rsid w:val="00864989"/>
    <w:rsid w:val="008654D9"/>
    <w:rsid w:val="00865560"/>
    <w:rsid w:val="00865BB8"/>
    <w:rsid w:val="008661EF"/>
    <w:rsid w:val="008666C9"/>
    <w:rsid w:val="00866BBA"/>
    <w:rsid w:val="00866C9F"/>
    <w:rsid w:val="00866F1D"/>
    <w:rsid w:val="00867FBA"/>
    <w:rsid w:val="0087062E"/>
    <w:rsid w:val="0087110C"/>
    <w:rsid w:val="0087122A"/>
    <w:rsid w:val="008714B6"/>
    <w:rsid w:val="008716F7"/>
    <w:rsid w:val="00871871"/>
    <w:rsid w:val="008725F4"/>
    <w:rsid w:val="008727FB"/>
    <w:rsid w:val="0087298D"/>
    <w:rsid w:val="00873D5E"/>
    <w:rsid w:val="00873EEF"/>
    <w:rsid w:val="00874DC4"/>
    <w:rsid w:val="008753F7"/>
    <w:rsid w:val="00875462"/>
    <w:rsid w:val="008758CC"/>
    <w:rsid w:val="008759C7"/>
    <w:rsid w:val="00875CEC"/>
    <w:rsid w:val="00875DBA"/>
    <w:rsid w:val="008764E4"/>
    <w:rsid w:val="0087653A"/>
    <w:rsid w:val="00876A70"/>
    <w:rsid w:val="008775AA"/>
    <w:rsid w:val="008779D3"/>
    <w:rsid w:val="00880B79"/>
    <w:rsid w:val="008811A9"/>
    <w:rsid w:val="0088134D"/>
    <w:rsid w:val="00882225"/>
    <w:rsid w:val="008826E5"/>
    <w:rsid w:val="00882E68"/>
    <w:rsid w:val="00883544"/>
    <w:rsid w:val="008835F5"/>
    <w:rsid w:val="00884889"/>
    <w:rsid w:val="00884D61"/>
    <w:rsid w:val="00885BD9"/>
    <w:rsid w:val="00885F09"/>
    <w:rsid w:val="00886704"/>
    <w:rsid w:val="00886AAF"/>
    <w:rsid w:val="00886D96"/>
    <w:rsid w:val="00886EA8"/>
    <w:rsid w:val="008913E6"/>
    <w:rsid w:val="0089243F"/>
    <w:rsid w:val="008937E7"/>
    <w:rsid w:val="00893AE1"/>
    <w:rsid w:val="00893CB9"/>
    <w:rsid w:val="00894DA5"/>
    <w:rsid w:val="0089583E"/>
    <w:rsid w:val="00895990"/>
    <w:rsid w:val="00895F75"/>
    <w:rsid w:val="00896145"/>
    <w:rsid w:val="00896DBE"/>
    <w:rsid w:val="00897C74"/>
    <w:rsid w:val="00897D20"/>
    <w:rsid w:val="00897F8A"/>
    <w:rsid w:val="008A0250"/>
    <w:rsid w:val="008A17B6"/>
    <w:rsid w:val="008A19E0"/>
    <w:rsid w:val="008A1DD4"/>
    <w:rsid w:val="008A1F87"/>
    <w:rsid w:val="008A3029"/>
    <w:rsid w:val="008A37AA"/>
    <w:rsid w:val="008A3A5E"/>
    <w:rsid w:val="008A4ED8"/>
    <w:rsid w:val="008A53B7"/>
    <w:rsid w:val="008A57B9"/>
    <w:rsid w:val="008A5997"/>
    <w:rsid w:val="008A708F"/>
    <w:rsid w:val="008A7DA6"/>
    <w:rsid w:val="008B1681"/>
    <w:rsid w:val="008B190D"/>
    <w:rsid w:val="008B1A56"/>
    <w:rsid w:val="008B1A5C"/>
    <w:rsid w:val="008B21A4"/>
    <w:rsid w:val="008B3694"/>
    <w:rsid w:val="008B3EC9"/>
    <w:rsid w:val="008B41F0"/>
    <w:rsid w:val="008B4502"/>
    <w:rsid w:val="008B5022"/>
    <w:rsid w:val="008B5A02"/>
    <w:rsid w:val="008B5BA2"/>
    <w:rsid w:val="008B6870"/>
    <w:rsid w:val="008B697C"/>
    <w:rsid w:val="008B6B63"/>
    <w:rsid w:val="008B7B58"/>
    <w:rsid w:val="008C0266"/>
    <w:rsid w:val="008C02C8"/>
    <w:rsid w:val="008C0BE5"/>
    <w:rsid w:val="008C100F"/>
    <w:rsid w:val="008C120D"/>
    <w:rsid w:val="008C14BA"/>
    <w:rsid w:val="008C28EB"/>
    <w:rsid w:val="008C2A70"/>
    <w:rsid w:val="008C2B59"/>
    <w:rsid w:val="008C321E"/>
    <w:rsid w:val="008C3407"/>
    <w:rsid w:val="008C3BC5"/>
    <w:rsid w:val="008C3D9A"/>
    <w:rsid w:val="008C3E14"/>
    <w:rsid w:val="008C3EC5"/>
    <w:rsid w:val="008C3F93"/>
    <w:rsid w:val="008C464D"/>
    <w:rsid w:val="008C514E"/>
    <w:rsid w:val="008C598E"/>
    <w:rsid w:val="008C6250"/>
    <w:rsid w:val="008C665D"/>
    <w:rsid w:val="008C6C2D"/>
    <w:rsid w:val="008D00B3"/>
    <w:rsid w:val="008D1923"/>
    <w:rsid w:val="008D3F6D"/>
    <w:rsid w:val="008D47BB"/>
    <w:rsid w:val="008D4B38"/>
    <w:rsid w:val="008D6398"/>
    <w:rsid w:val="008D63EA"/>
    <w:rsid w:val="008D6CE2"/>
    <w:rsid w:val="008D70A5"/>
    <w:rsid w:val="008D73F6"/>
    <w:rsid w:val="008D7B9E"/>
    <w:rsid w:val="008D7C04"/>
    <w:rsid w:val="008E02AC"/>
    <w:rsid w:val="008E034D"/>
    <w:rsid w:val="008E1203"/>
    <w:rsid w:val="008E1956"/>
    <w:rsid w:val="008E2255"/>
    <w:rsid w:val="008E2B87"/>
    <w:rsid w:val="008E3517"/>
    <w:rsid w:val="008E444C"/>
    <w:rsid w:val="008E5AB9"/>
    <w:rsid w:val="008E60B1"/>
    <w:rsid w:val="008E6228"/>
    <w:rsid w:val="008E645D"/>
    <w:rsid w:val="008E659C"/>
    <w:rsid w:val="008E6795"/>
    <w:rsid w:val="008E696F"/>
    <w:rsid w:val="008E6B4F"/>
    <w:rsid w:val="008E6D74"/>
    <w:rsid w:val="008E71F5"/>
    <w:rsid w:val="008E72A2"/>
    <w:rsid w:val="008E7909"/>
    <w:rsid w:val="008F01F5"/>
    <w:rsid w:val="008F09F9"/>
    <w:rsid w:val="008F13FE"/>
    <w:rsid w:val="008F27A0"/>
    <w:rsid w:val="008F2ED2"/>
    <w:rsid w:val="008F327B"/>
    <w:rsid w:val="008F3AEF"/>
    <w:rsid w:val="008F3BBD"/>
    <w:rsid w:val="008F3C2D"/>
    <w:rsid w:val="008F407A"/>
    <w:rsid w:val="008F4ADD"/>
    <w:rsid w:val="008F504A"/>
    <w:rsid w:val="008F53C3"/>
    <w:rsid w:val="008F56B0"/>
    <w:rsid w:val="008F5BC0"/>
    <w:rsid w:val="008F5BD0"/>
    <w:rsid w:val="008F604B"/>
    <w:rsid w:val="008F649D"/>
    <w:rsid w:val="008F699F"/>
    <w:rsid w:val="008F6B70"/>
    <w:rsid w:val="008F770A"/>
    <w:rsid w:val="008F77A8"/>
    <w:rsid w:val="0090001A"/>
    <w:rsid w:val="009005C4"/>
    <w:rsid w:val="009007D4"/>
    <w:rsid w:val="00902504"/>
    <w:rsid w:val="00902627"/>
    <w:rsid w:val="00903ADA"/>
    <w:rsid w:val="009042B2"/>
    <w:rsid w:val="009046A9"/>
    <w:rsid w:val="00904C12"/>
    <w:rsid w:val="00904D1C"/>
    <w:rsid w:val="00904DE3"/>
    <w:rsid w:val="009053B0"/>
    <w:rsid w:val="00906B4D"/>
    <w:rsid w:val="00907FD7"/>
    <w:rsid w:val="009105D7"/>
    <w:rsid w:val="00910772"/>
    <w:rsid w:val="00910CC1"/>
    <w:rsid w:val="0091118F"/>
    <w:rsid w:val="00911428"/>
    <w:rsid w:val="009114F0"/>
    <w:rsid w:val="00911E5F"/>
    <w:rsid w:val="00913A12"/>
    <w:rsid w:val="00914208"/>
    <w:rsid w:val="0091456A"/>
    <w:rsid w:val="009153CC"/>
    <w:rsid w:val="009157D4"/>
    <w:rsid w:val="009158A1"/>
    <w:rsid w:val="00915F15"/>
    <w:rsid w:val="009169ED"/>
    <w:rsid w:val="00916A1A"/>
    <w:rsid w:val="00916CA4"/>
    <w:rsid w:val="00916D5E"/>
    <w:rsid w:val="009171F2"/>
    <w:rsid w:val="0091750B"/>
    <w:rsid w:val="0091772D"/>
    <w:rsid w:val="009178C3"/>
    <w:rsid w:val="00917D8B"/>
    <w:rsid w:val="0092048A"/>
    <w:rsid w:val="0092060E"/>
    <w:rsid w:val="00920EFC"/>
    <w:rsid w:val="00921135"/>
    <w:rsid w:val="0092134A"/>
    <w:rsid w:val="0092144B"/>
    <w:rsid w:val="00921B14"/>
    <w:rsid w:val="00922232"/>
    <w:rsid w:val="0092297C"/>
    <w:rsid w:val="00923DD9"/>
    <w:rsid w:val="00924CE5"/>
    <w:rsid w:val="00924E0F"/>
    <w:rsid w:val="00925C3E"/>
    <w:rsid w:val="0092644A"/>
    <w:rsid w:val="0092677B"/>
    <w:rsid w:val="00927320"/>
    <w:rsid w:val="009273C2"/>
    <w:rsid w:val="0093004A"/>
    <w:rsid w:val="00930C4F"/>
    <w:rsid w:val="00930E93"/>
    <w:rsid w:val="009311ED"/>
    <w:rsid w:val="00931331"/>
    <w:rsid w:val="00931356"/>
    <w:rsid w:val="00931B35"/>
    <w:rsid w:val="00931F8B"/>
    <w:rsid w:val="009321D0"/>
    <w:rsid w:val="00932E1F"/>
    <w:rsid w:val="00933361"/>
    <w:rsid w:val="00933B19"/>
    <w:rsid w:val="009340AF"/>
    <w:rsid w:val="00934312"/>
    <w:rsid w:val="009353A3"/>
    <w:rsid w:val="009353DA"/>
    <w:rsid w:val="009355EF"/>
    <w:rsid w:val="00936082"/>
    <w:rsid w:val="0093609D"/>
    <w:rsid w:val="00936187"/>
    <w:rsid w:val="009366D0"/>
    <w:rsid w:val="00936824"/>
    <w:rsid w:val="00936B46"/>
    <w:rsid w:val="00937601"/>
    <w:rsid w:val="009376BA"/>
    <w:rsid w:val="00937850"/>
    <w:rsid w:val="00940358"/>
    <w:rsid w:val="00940471"/>
    <w:rsid w:val="009405C0"/>
    <w:rsid w:val="00941174"/>
    <w:rsid w:val="009412C1"/>
    <w:rsid w:val="0094249D"/>
    <w:rsid w:val="00942A9D"/>
    <w:rsid w:val="00942AB4"/>
    <w:rsid w:val="00942AEC"/>
    <w:rsid w:val="009433A0"/>
    <w:rsid w:val="009434AA"/>
    <w:rsid w:val="00943550"/>
    <w:rsid w:val="00943AB6"/>
    <w:rsid w:val="00943D49"/>
    <w:rsid w:val="009441B6"/>
    <w:rsid w:val="0094422D"/>
    <w:rsid w:val="00944D50"/>
    <w:rsid w:val="00944E56"/>
    <w:rsid w:val="0094556D"/>
    <w:rsid w:val="009500E6"/>
    <w:rsid w:val="00950D05"/>
    <w:rsid w:val="00951776"/>
    <w:rsid w:val="00952109"/>
    <w:rsid w:val="00952156"/>
    <w:rsid w:val="009525C5"/>
    <w:rsid w:val="00952C36"/>
    <w:rsid w:val="00952C7C"/>
    <w:rsid w:val="00953831"/>
    <w:rsid w:val="009540AB"/>
    <w:rsid w:val="009546F0"/>
    <w:rsid w:val="00954B35"/>
    <w:rsid w:val="0095544A"/>
    <w:rsid w:val="00955596"/>
    <w:rsid w:val="009556F2"/>
    <w:rsid w:val="0095576A"/>
    <w:rsid w:val="00955B46"/>
    <w:rsid w:val="00955DF4"/>
    <w:rsid w:val="00955E9D"/>
    <w:rsid w:val="009567B1"/>
    <w:rsid w:val="009567C6"/>
    <w:rsid w:val="00956927"/>
    <w:rsid w:val="00956E58"/>
    <w:rsid w:val="00957303"/>
    <w:rsid w:val="00957F9C"/>
    <w:rsid w:val="009605FA"/>
    <w:rsid w:val="009618B5"/>
    <w:rsid w:val="00962A48"/>
    <w:rsid w:val="00962FD6"/>
    <w:rsid w:val="00963876"/>
    <w:rsid w:val="00963B09"/>
    <w:rsid w:val="00964159"/>
    <w:rsid w:val="009645D2"/>
    <w:rsid w:val="00965AF9"/>
    <w:rsid w:val="00965F38"/>
    <w:rsid w:val="009663B4"/>
    <w:rsid w:val="00966E61"/>
    <w:rsid w:val="00967880"/>
    <w:rsid w:val="00967D7A"/>
    <w:rsid w:val="00970E43"/>
    <w:rsid w:val="0097186D"/>
    <w:rsid w:val="00971DB9"/>
    <w:rsid w:val="00971F4A"/>
    <w:rsid w:val="0097238F"/>
    <w:rsid w:val="00972F9F"/>
    <w:rsid w:val="009736E0"/>
    <w:rsid w:val="00974920"/>
    <w:rsid w:val="00974D84"/>
    <w:rsid w:val="00975217"/>
    <w:rsid w:val="009755B7"/>
    <w:rsid w:val="0097596C"/>
    <w:rsid w:val="0097649B"/>
    <w:rsid w:val="00976676"/>
    <w:rsid w:val="00976892"/>
    <w:rsid w:val="00976ED8"/>
    <w:rsid w:val="00976FBD"/>
    <w:rsid w:val="009778AF"/>
    <w:rsid w:val="00977E28"/>
    <w:rsid w:val="00977F92"/>
    <w:rsid w:val="009802CB"/>
    <w:rsid w:val="009803B5"/>
    <w:rsid w:val="0098083A"/>
    <w:rsid w:val="0098151B"/>
    <w:rsid w:val="009816F2"/>
    <w:rsid w:val="00981995"/>
    <w:rsid w:val="00981EF9"/>
    <w:rsid w:val="00982026"/>
    <w:rsid w:val="00982F60"/>
    <w:rsid w:val="00983AEB"/>
    <w:rsid w:val="00983B60"/>
    <w:rsid w:val="00984334"/>
    <w:rsid w:val="00984BC6"/>
    <w:rsid w:val="0098557D"/>
    <w:rsid w:val="00985D75"/>
    <w:rsid w:val="00985EA7"/>
    <w:rsid w:val="0098616D"/>
    <w:rsid w:val="009863A2"/>
    <w:rsid w:val="00986AE4"/>
    <w:rsid w:val="00986E42"/>
    <w:rsid w:val="009878A9"/>
    <w:rsid w:val="00990436"/>
    <w:rsid w:val="00990DC2"/>
    <w:rsid w:val="00991A7C"/>
    <w:rsid w:val="00991AF9"/>
    <w:rsid w:val="00991BA7"/>
    <w:rsid w:val="0099246E"/>
    <w:rsid w:val="0099262E"/>
    <w:rsid w:val="00992DE1"/>
    <w:rsid w:val="00992F56"/>
    <w:rsid w:val="009938FD"/>
    <w:rsid w:val="00993ABF"/>
    <w:rsid w:val="00993AC0"/>
    <w:rsid w:val="00993B77"/>
    <w:rsid w:val="0099437C"/>
    <w:rsid w:val="00994ED6"/>
    <w:rsid w:val="0099526B"/>
    <w:rsid w:val="00995E78"/>
    <w:rsid w:val="009961EC"/>
    <w:rsid w:val="0099658B"/>
    <w:rsid w:val="0099687D"/>
    <w:rsid w:val="009969EC"/>
    <w:rsid w:val="009A13D2"/>
    <w:rsid w:val="009A1F14"/>
    <w:rsid w:val="009A2005"/>
    <w:rsid w:val="009A21BA"/>
    <w:rsid w:val="009A2A0A"/>
    <w:rsid w:val="009A3237"/>
    <w:rsid w:val="009A3E39"/>
    <w:rsid w:val="009A5375"/>
    <w:rsid w:val="009A6B8C"/>
    <w:rsid w:val="009A6BCB"/>
    <w:rsid w:val="009A6EE9"/>
    <w:rsid w:val="009A7131"/>
    <w:rsid w:val="009A7213"/>
    <w:rsid w:val="009A728C"/>
    <w:rsid w:val="009A7317"/>
    <w:rsid w:val="009A7765"/>
    <w:rsid w:val="009A7871"/>
    <w:rsid w:val="009B040E"/>
    <w:rsid w:val="009B09FD"/>
    <w:rsid w:val="009B0D55"/>
    <w:rsid w:val="009B0EE5"/>
    <w:rsid w:val="009B1E4D"/>
    <w:rsid w:val="009B440A"/>
    <w:rsid w:val="009B4C9D"/>
    <w:rsid w:val="009B5022"/>
    <w:rsid w:val="009B54A8"/>
    <w:rsid w:val="009B5551"/>
    <w:rsid w:val="009B5901"/>
    <w:rsid w:val="009B5983"/>
    <w:rsid w:val="009B59BB"/>
    <w:rsid w:val="009B6304"/>
    <w:rsid w:val="009B6807"/>
    <w:rsid w:val="009B68AB"/>
    <w:rsid w:val="009B6ED9"/>
    <w:rsid w:val="009B6F2D"/>
    <w:rsid w:val="009C0488"/>
    <w:rsid w:val="009C0519"/>
    <w:rsid w:val="009C0554"/>
    <w:rsid w:val="009C0DFA"/>
    <w:rsid w:val="009C17A8"/>
    <w:rsid w:val="009C18B6"/>
    <w:rsid w:val="009C2E14"/>
    <w:rsid w:val="009C3326"/>
    <w:rsid w:val="009C37C0"/>
    <w:rsid w:val="009C4E22"/>
    <w:rsid w:val="009C5F3B"/>
    <w:rsid w:val="009C6BD3"/>
    <w:rsid w:val="009C7556"/>
    <w:rsid w:val="009C7641"/>
    <w:rsid w:val="009C7BAB"/>
    <w:rsid w:val="009C7D51"/>
    <w:rsid w:val="009C7ECE"/>
    <w:rsid w:val="009D0017"/>
    <w:rsid w:val="009D1525"/>
    <w:rsid w:val="009D294E"/>
    <w:rsid w:val="009D2C73"/>
    <w:rsid w:val="009D2DB7"/>
    <w:rsid w:val="009D32AC"/>
    <w:rsid w:val="009D357A"/>
    <w:rsid w:val="009D3BDB"/>
    <w:rsid w:val="009D3C6A"/>
    <w:rsid w:val="009D47F3"/>
    <w:rsid w:val="009D4E2A"/>
    <w:rsid w:val="009D5A5F"/>
    <w:rsid w:val="009D5A61"/>
    <w:rsid w:val="009D5F47"/>
    <w:rsid w:val="009D7650"/>
    <w:rsid w:val="009E081F"/>
    <w:rsid w:val="009E1284"/>
    <w:rsid w:val="009E1E52"/>
    <w:rsid w:val="009E227B"/>
    <w:rsid w:val="009E29D9"/>
    <w:rsid w:val="009E2F7B"/>
    <w:rsid w:val="009E420C"/>
    <w:rsid w:val="009E43A2"/>
    <w:rsid w:val="009E4AE4"/>
    <w:rsid w:val="009E4EEC"/>
    <w:rsid w:val="009E50EF"/>
    <w:rsid w:val="009E5222"/>
    <w:rsid w:val="009E5978"/>
    <w:rsid w:val="009E636A"/>
    <w:rsid w:val="009E6387"/>
    <w:rsid w:val="009E65C0"/>
    <w:rsid w:val="009E6898"/>
    <w:rsid w:val="009E7808"/>
    <w:rsid w:val="009E78F9"/>
    <w:rsid w:val="009E78FF"/>
    <w:rsid w:val="009E7A35"/>
    <w:rsid w:val="009E7A6E"/>
    <w:rsid w:val="009F020A"/>
    <w:rsid w:val="009F028D"/>
    <w:rsid w:val="009F15C4"/>
    <w:rsid w:val="009F1D96"/>
    <w:rsid w:val="009F1F67"/>
    <w:rsid w:val="009F4C55"/>
    <w:rsid w:val="009F4FD2"/>
    <w:rsid w:val="009F5A40"/>
    <w:rsid w:val="009F5F9B"/>
    <w:rsid w:val="009F611B"/>
    <w:rsid w:val="009F7295"/>
    <w:rsid w:val="009F78FA"/>
    <w:rsid w:val="00A00C74"/>
    <w:rsid w:val="00A010BC"/>
    <w:rsid w:val="00A01513"/>
    <w:rsid w:val="00A0186C"/>
    <w:rsid w:val="00A01B9E"/>
    <w:rsid w:val="00A0265B"/>
    <w:rsid w:val="00A02850"/>
    <w:rsid w:val="00A02D90"/>
    <w:rsid w:val="00A038E8"/>
    <w:rsid w:val="00A03AF9"/>
    <w:rsid w:val="00A03CBC"/>
    <w:rsid w:val="00A0454A"/>
    <w:rsid w:val="00A04AB4"/>
    <w:rsid w:val="00A052A1"/>
    <w:rsid w:val="00A054AC"/>
    <w:rsid w:val="00A055C7"/>
    <w:rsid w:val="00A05EAE"/>
    <w:rsid w:val="00A06286"/>
    <w:rsid w:val="00A0646E"/>
    <w:rsid w:val="00A06644"/>
    <w:rsid w:val="00A06792"/>
    <w:rsid w:val="00A06DAA"/>
    <w:rsid w:val="00A07468"/>
    <w:rsid w:val="00A07EF6"/>
    <w:rsid w:val="00A10080"/>
    <w:rsid w:val="00A103B8"/>
    <w:rsid w:val="00A10717"/>
    <w:rsid w:val="00A10E37"/>
    <w:rsid w:val="00A11472"/>
    <w:rsid w:val="00A12B47"/>
    <w:rsid w:val="00A12D2D"/>
    <w:rsid w:val="00A1344C"/>
    <w:rsid w:val="00A143D5"/>
    <w:rsid w:val="00A153BC"/>
    <w:rsid w:val="00A157A6"/>
    <w:rsid w:val="00A15979"/>
    <w:rsid w:val="00A15D10"/>
    <w:rsid w:val="00A15E22"/>
    <w:rsid w:val="00A17B94"/>
    <w:rsid w:val="00A17EB2"/>
    <w:rsid w:val="00A2083B"/>
    <w:rsid w:val="00A218CF"/>
    <w:rsid w:val="00A23010"/>
    <w:rsid w:val="00A23C8A"/>
    <w:rsid w:val="00A24758"/>
    <w:rsid w:val="00A24BDC"/>
    <w:rsid w:val="00A25EBC"/>
    <w:rsid w:val="00A2629E"/>
    <w:rsid w:val="00A27DBA"/>
    <w:rsid w:val="00A3136B"/>
    <w:rsid w:val="00A317F7"/>
    <w:rsid w:val="00A32462"/>
    <w:rsid w:val="00A32A2F"/>
    <w:rsid w:val="00A33A77"/>
    <w:rsid w:val="00A340C2"/>
    <w:rsid w:val="00A3466C"/>
    <w:rsid w:val="00A34C8D"/>
    <w:rsid w:val="00A34C9D"/>
    <w:rsid w:val="00A3571A"/>
    <w:rsid w:val="00A35ACA"/>
    <w:rsid w:val="00A36039"/>
    <w:rsid w:val="00A366EA"/>
    <w:rsid w:val="00A369D1"/>
    <w:rsid w:val="00A3793B"/>
    <w:rsid w:val="00A40168"/>
    <w:rsid w:val="00A4027C"/>
    <w:rsid w:val="00A4077B"/>
    <w:rsid w:val="00A40969"/>
    <w:rsid w:val="00A40999"/>
    <w:rsid w:val="00A40B92"/>
    <w:rsid w:val="00A40C9C"/>
    <w:rsid w:val="00A41E02"/>
    <w:rsid w:val="00A41F06"/>
    <w:rsid w:val="00A42164"/>
    <w:rsid w:val="00A425C3"/>
    <w:rsid w:val="00A4407C"/>
    <w:rsid w:val="00A44A01"/>
    <w:rsid w:val="00A45511"/>
    <w:rsid w:val="00A45CA6"/>
    <w:rsid w:val="00A461F6"/>
    <w:rsid w:val="00A4629A"/>
    <w:rsid w:val="00A5094E"/>
    <w:rsid w:val="00A509C9"/>
    <w:rsid w:val="00A50A24"/>
    <w:rsid w:val="00A511D8"/>
    <w:rsid w:val="00A51563"/>
    <w:rsid w:val="00A52353"/>
    <w:rsid w:val="00A5236B"/>
    <w:rsid w:val="00A526D4"/>
    <w:rsid w:val="00A52ECA"/>
    <w:rsid w:val="00A53D70"/>
    <w:rsid w:val="00A545B5"/>
    <w:rsid w:val="00A552AA"/>
    <w:rsid w:val="00A553E8"/>
    <w:rsid w:val="00A557EA"/>
    <w:rsid w:val="00A55808"/>
    <w:rsid w:val="00A563A2"/>
    <w:rsid w:val="00A5692D"/>
    <w:rsid w:val="00A57088"/>
    <w:rsid w:val="00A57196"/>
    <w:rsid w:val="00A606A7"/>
    <w:rsid w:val="00A60874"/>
    <w:rsid w:val="00A60931"/>
    <w:rsid w:val="00A61537"/>
    <w:rsid w:val="00A61577"/>
    <w:rsid w:val="00A61749"/>
    <w:rsid w:val="00A62EBB"/>
    <w:rsid w:val="00A6311C"/>
    <w:rsid w:val="00A63749"/>
    <w:rsid w:val="00A63B85"/>
    <w:rsid w:val="00A6410D"/>
    <w:rsid w:val="00A65024"/>
    <w:rsid w:val="00A6639D"/>
    <w:rsid w:val="00A6654F"/>
    <w:rsid w:val="00A67548"/>
    <w:rsid w:val="00A702F9"/>
    <w:rsid w:val="00A70A77"/>
    <w:rsid w:val="00A70D63"/>
    <w:rsid w:val="00A70E15"/>
    <w:rsid w:val="00A717D0"/>
    <w:rsid w:val="00A71F01"/>
    <w:rsid w:val="00A723F7"/>
    <w:rsid w:val="00A726C4"/>
    <w:rsid w:val="00A72FC2"/>
    <w:rsid w:val="00A73164"/>
    <w:rsid w:val="00A73E44"/>
    <w:rsid w:val="00A7478B"/>
    <w:rsid w:val="00A74AA1"/>
    <w:rsid w:val="00A74EDA"/>
    <w:rsid w:val="00A7511D"/>
    <w:rsid w:val="00A756F0"/>
    <w:rsid w:val="00A75D1E"/>
    <w:rsid w:val="00A762FA"/>
    <w:rsid w:val="00A76776"/>
    <w:rsid w:val="00A77237"/>
    <w:rsid w:val="00A778D1"/>
    <w:rsid w:val="00A7799F"/>
    <w:rsid w:val="00A77C4F"/>
    <w:rsid w:val="00A80850"/>
    <w:rsid w:val="00A80A10"/>
    <w:rsid w:val="00A80C0B"/>
    <w:rsid w:val="00A80DEF"/>
    <w:rsid w:val="00A80E1B"/>
    <w:rsid w:val="00A82974"/>
    <w:rsid w:val="00A83EA1"/>
    <w:rsid w:val="00A84528"/>
    <w:rsid w:val="00A84E0C"/>
    <w:rsid w:val="00A85757"/>
    <w:rsid w:val="00A85828"/>
    <w:rsid w:val="00A85C60"/>
    <w:rsid w:val="00A86D29"/>
    <w:rsid w:val="00A8789D"/>
    <w:rsid w:val="00A878A3"/>
    <w:rsid w:val="00A87DB1"/>
    <w:rsid w:val="00A90186"/>
    <w:rsid w:val="00A90615"/>
    <w:rsid w:val="00A90D35"/>
    <w:rsid w:val="00A910A1"/>
    <w:rsid w:val="00A91262"/>
    <w:rsid w:val="00A917AE"/>
    <w:rsid w:val="00A91CEA"/>
    <w:rsid w:val="00A922D9"/>
    <w:rsid w:val="00A927F0"/>
    <w:rsid w:val="00A92D74"/>
    <w:rsid w:val="00A935C8"/>
    <w:rsid w:val="00A93A49"/>
    <w:rsid w:val="00A93AF2"/>
    <w:rsid w:val="00A93FD6"/>
    <w:rsid w:val="00A94824"/>
    <w:rsid w:val="00A94D26"/>
    <w:rsid w:val="00A95445"/>
    <w:rsid w:val="00A95E6A"/>
    <w:rsid w:val="00A964B1"/>
    <w:rsid w:val="00A9667C"/>
    <w:rsid w:val="00A967AA"/>
    <w:rsid w:val="00A96A7F"/>
    <w:rsid w:val="00A97110"/>
    <w:rsid w:val="00A9724C"/>
    <w:rsid w:val="00A97492"/>
    <w:rsid w:val="00A9785C"/>
    <w:rsid w:val="00A97D5E"/>
    <w:rsid w:val="00AA0026"/>
    <w:rsid w:val="00AA0293"/>
    <w:rsid w:val="00AA0346"/>
    <w:rsid w:val="00AA06FD"/>
    <w:rsid w:val="00AA0767"/>
    <w:rsid w:val="00AA10C9"/>
    <w:rsid w:val="00AA1E4B"/>
    <w:rsid w:val="00AA2B2F"/>
    <w:rsid w:val="00AA2D24"/>
    <w:rsid w:val="00AA2FF3"/>
    <w:rsid w:val="00AA3930"/>
    <w:rsid w:val="00AA4A6A"/>
    <w:rsid w:val="00AA51F7"/>
    <w:rsid w:val="00AA5A6B"/>
    <w:rsid w:val="00AA6AEF"/>
    <w:rsid w:val="00AA6B2A"/>
    <w:rsid w:val="00AA6B46"/>
    <w:rsid w:val="00AA6C3D"/>
    <w:rsid w:val="00AA76F2"/>
    <w:rsid w:val="00AA7858"/>
    <w:rsid w:val="00AA795A"/>
    <w:rsid w:val="00AA7E41"/>
    <w:rsid w:val="00AB079F"/>
    <w:rsid w:val="00AB0ACA"/>
    <w:rsid w:val="00AB1B1B"/>
    <w:rsid w:val="00AB2569"/>
    <w:rsid w:val="00AB3490"/>
    <w:rsid w:val="00AB3F11"/>
    <w:rsid w:val="00AB50AD"/>
    <w:rsid w:val="00AB513B"/>
    <w:rsid w:val="00AB5494"/>
    <w:rsid w:val="00AB5B99"/>
    <w:rsid w:val="00AC0A0B"/>
    <w:rsid w:val="00AC0EF0"/>
    <w:rsid w:val="00AC1E07"/>
    <w:rsid w:val="00AC2AAD"/>
    <w:rsid w:val="00AC2C71"/>
    <w:rsid w:val="00AC313F"/>
    <w:rsid w:val="00AC3D61"/>
    <w:rsid w:val="00AC3F1E"/>
    <w:rsid w:val="00AC4107"/>
    <w:rsid w:val="00AC4331"/>
    <w:rsid w:val="00AC500A"/>
    <w:rsid w:val="00AC547F"/>
    <w:rsid w:val="00AC5632"/>
    <w:rsid w:val="00AC5C47"/>
    <w:rsid w:val="00AC60D8"/>
    <w:rsid w:val="00AC6FB0"/>
    <w:rsid w:val="00AC7997"/>
    <w:rsid w:val="00AC7A8E"/>
    <w:rsid w:val="00AC7BFD"/>
    <w:rsid w:val="00AD000D"/>
    <w:rsid w:val="00AD0AEF"/>
    <w:rsid w:val="00AD0D78"/>
    <w:rsid w:val="00AD0FF9"/>
    <w:rsid w:val="00AD1422"/>
    <w:rsid w:val="00AD19C2"/>
    <w:rsid w:val="00AD1CDC"/>
    <w:rsid w:val="00AD1DEE"/>
    <w:rsid w:val="00AD1FA2"/>
    <w:rsid w:val="00AD33B3"/>
    <w:rsid w:val="00AD37B8"/>
    <w:rsid w:val="00AD415F"/>
    <w:rsid w:val="00AD41AD"/>
    <w:rsid w:val="00AD4824"/>
    <w:rsid w:val="00AD4975"/>
    <w:rsid w:val="00AD5309"/>
    <w:rsid w:val="00AD5536"/>
    <w:rsid w:val="00AD58C6"/>
    <w:rsid w:val="00AD58F5"/>
    <w:rsid w:val="00AD5EB2"/>
    <w:rsid w:val="00AD5F5A"/>
    <w:rsid w:val="00AD6A20"/>
    <w:rsid w:val="00AD72D5"/>
    <w:rsid w:val="00AE01FD"/>
    <w:rsid w:val="00AE03AA"/>
    <w:rsid w:val="00AE079B"/>
    <w:rsid w:val="00AE0ACD"/>
    <w:rsid w:val="00AE0C1A"/>
    <w:rsid w:val="00AE1098"/>
    <w:rsid w:val="00AE15F6"/>
    <w:rsid w:val="00AE1DBC"/>
    <w:rsid w:val="00AE200C"/>
    <w:rsid w:val="00AE3B27"/>
    <w:rsid w:val="00AE4748"/>
    <w:rsid w:val="00AE59CB"/>
    <w:rsid w:val="00AE6093"/>
    <w:rsid w:val="00AE6139"/>
    <w:rsid w:val="00AE61A1"/>
    <w:rsid w:val="00AE6875"/>
    <w:rsid w:val="00AE698B"/>
    <w:rsid w:val="00AE69C4"/>
    <w:rsid w:val="00AE6BF0"/>
    <w:rsid w:val="00AE7196"/>
    <w:rsid w:val="00AF0D6F"/>
    <w:rsid w:val="00AF2105"/>
    <w:rsid w:val="00AF2113"/>
    <w:rsid w:val="00AF2436"/>
    <w:rsid w:val="00AF2AD3"/>
    <w:rsid w:val="00AF417A"/>
    <w:rsid w:val="00AF44DA"/>
    <w:rsid w:val="00AF489D"/>
    <w:rsid w:val="00AF5277"/>
    <w:rsid w:val="00AF54ED"/>
    <w:rsid w:val="00AF55B2"/>
    <w:rsid w:val="00AF5AE6"/>
    <w:rsid w:val="00AF62E5"/>
    <w:rsid w:val="00AF63FC"/>
    <w:rsid w:val="00AF65B5"/>
    <w:rsid w:val="00AF6D85"/>
    <w:rsid w:val="00AF7165"/>
    <w:rsid w:val="00AF7664"/>
    <w:rsid w:val="00AF794D"/>
    <w:rsid w:val="00AF7C51"/>
    <w:rsid w:val="00AF7EBF"/>
    <w:rsid w:val="00B00384"/>
    <w:rsid w:val="00B003B6"/>
    <w:rsid w:val="00B00954"/>
    <w:rsid w:val="00B025A2"/>
    <w:rsid w:val="00B02679"/>
    <w:rsid w:val="00B03175"/>
    <w:rsid w:val="00B04244"/>
    <w:rsid w:val="00B04662"/>
    <w:rsid w:val="00B0497B"/>
    <w:rsid w:val="00B05019"/>
    <w:rsid w:val="00B05388"/>
    <w:rsid w:val="00B05492"/>
    <w:rsid w:val="00B05A43"/>
    <w:rsid w:val="00B065F3"/>
    <w:rsid w:val="00B06F50"/>
    <w:rsid w:val="00B10751"/>
    <w:rsid w:val="00B109A0"/>
    <w:rsid w:val="00B1110E"/>
    <w:rsid w:val="00B11BDC"/>
    <w:rsid w:val="00B11D2D"/>
    <w:rsid w:val="00B12B89"/>
    <w:rsid w:val="00B12FC8"/>
    <w:rsid w:val="00B13073"/>
    <w:rsid w:val="00B13650"/>
    <w:rsid w:val="00B13A11"/>
    <w:rsid w:val="00B14133"/>
    <w:rsid w:val="00B14387"/>
    <w:rsid w:val="00B14433"/>
    <w:rsid w:val="00B14C58"/>
    <w:rsid w:val="00B14DB4"/>
    <w:rsid w:val="00B15512"/>
    <w:rsid w:val="00B16654"/>
    <w:rsid w:val="00B170AD"/>
    <w:rsid w:val="00B17401"/>
    <w:rsid w:val="00B17490"/>
    <w:rsid w:val="00B175E2"/>
    <w:rsid w:val="00B20299"/>
    <w:rsid w:val="00B213E6"/>
    <w:rsid w:val="00B21747"/>
    <w:rsid w:val="00B21B34"/>
    <w:rsid w:val="00B225FF"/>
    <w:rsid w:val="00B232C8"/>
    <w:rsid w:val="00B238F7"/>
    <w:rsid w:val="00B255DB"/>
    <w:rsid w:val="00B25CAF"/>
    <w:rsid w:val="00B2634A"/>
    <w:rsid w:val="00B26BE3"/>
    <w:rsid w:val="00B301D4"/>
    <w:rsid w:val="00B30EA5"/>
    <w:rsid w:val="00B31118"/>
    <w:rsid w:val="00B3119A"/>
    <w:rsid w:val="00B31471"/>
    <w:rsid w:val="00B31662"/>
    <w:rsid w:val="00B332A9"/>
    <w:rsid w:val="00B336D8"/>
    <w:rsid w:val="00B33E9D"/>
    <w:rsid w:val="00B34672"/>
    <w:rsid w:val="00B34BA2"/>
    <w:rsid w:val="00B36E84"/>
    <w:rsid w:val="00B374A5"/>
    <w:rsid w:val="00B37799"/>
    <w:rsid w:val="00B40015"/>
    <w:rsid w:val="00B4060F"/>
    <w:rsid w:val="00B40965"/>
    <w:rsid w:val="00B40D29"/>
    <w:rsid w:val="00B40EBC"/>
    <w:rsid w:val="00B42FED"/>
    <w:rsid w:val="00B4302C"/>
    <w:rsid w:val="00B43292"/>
    <w:rsid w:val="00B441AD"/>
    <w:rsid w:val="00B44668"/>
    <w:rsid w:val="00B4496E"/>
    <w:rsid w:val="00B44BF0"/>
    <w:rsid w:val="00B459B0"/>
    <w:rsid w:val="00B46717"/>
    <w:rsid w:val="00B46739"/>
    <w:rsid w:val="00B46CDC"/>
    <w:rsid w:val="00B4799D"/>
    <w:rsid w:val="00B503D3"/>
    <w:rsid w:val="00B50556"/>
    <w:rsid w:val="00B50CDB"/>
    <w:rsid w:val="00B510E3"/>
    <w:rsid w:val="00B51D34"/>
    <w:rsid w:val="00B530DA"/>
    <w:rsid w:val="00B53301"/>
    <w:rsid w:val="00B5399A"/>
    <w:rsid w:val="00B543E7"/>
    <w:rsid w:val="00B547CD"/>
    <w:rsid w:val="00B552E1"/>
    <w:rsid w:val="00B55B7B"/>
    <w:rsid w:val="00B55C33"/>
    <w:rsid w:val="00B568D9"/>
    <w:rsid w:val="00B568EA"/>
    <w:rsid w:val="00B569B3"/>
    <w:rsid w:val="00B56D0D"/>
    <w:rsid w:val="00B576EE"/>
    <w:rsid w:val="00B57CB8"/>
    <w:rsid w:val="00B601A0"/>
    <w:rsid w:val="00B60225"/>
    <w:rsid w:val="00B60BF6"/>
    <w:rsid w:val="00B60D1A"/>
    <w:rsid w:val="00B611F2"/>
    <w:rsid w:val="00B61643"/>
    <w:rsid w:val="00B618A5"/>
    <w:rsid w:val="00B61F3F"/>
    <w:rsid w:val="00B62337"/>
    <w:rsid w:val="00B6279A"/>
    <w:rsid w:val="00B62C24"/>
    <w:rsid w:val="00B62F3F"/>
    <w:rsid w:val="00B6345F"/>
    <w:rsid w:val="00B64648"/>
    <w:rsid w:val="00B64A8A"/>
    <w:rsid w:val="00B64DF6"/>
    <w:rsid w:val="00B650ED"/>
    <w:rsid w:val="00B6546B"/>
    <w:rsid w:val="00B6599F"/>
    <w:rsid w:val="00B67173"/>
    <w:rsid w:val="00B673DB"/>
    <w:rsid w:val="00B67BAA"/>
    <w:rsid w:val="00B707FA"/>
    <w:rsid w:val="00B70894"/>
    <w:rsid w:val="00B72135"/>
    <w:rsid w:val="00B736D7"/>
    <w:rsid w:val="00B737FF"/>
    <w:rsid w:val="00B73A1E"/>
    <w:rsid w:val="00B73D3F"/>
    <w:rsid w:val="00B746B1"/>
    <w:rsid w:val="00B746E8"/>
    <w:rsid w:val="00B74ADB"/>
    <w:rsid w:val="00B74E2C"/>
    <w:rsid w:val="00B75061"/>
    <w:rsid w:val="00B75288"/>
    <w:rsid w:val="00B754C3"/>
    <w:rsid w:val="00B75851"/>
    <w:rsid w:val="00B759E5"/>
    <w:rsid w:val="00B75A9D"/>
    <w:rsid w:val="00B75D78"/>
    <w:rsid w:val="00B75DAB"/>
    <w:rsid w:val="00B75DAE"/>
    <w:rsid w:val="00B7656E"/>
    <w:rsid w:val="00B776E1"/>
    <w:rsid w:val="00B81AEF"/>
    <w:rsid w:val="00B81FC9"/>
    <w:rsid w:val="00B82CF0"/>
    <w:rsid w:val="00B83F34"/>
    <w:rsid w:val="00B83F61"/>
    <w:rsid w:val="00B85BBD"/>
    <w:rsid w:val="00B86038"/>
    <w:rsid w:val="00B86C7A"/>
    <w:rsid w:val="00B87191"/>
    <w:rsid w:val="00B87473"/>
    <w:rsid w:val="00B87843"/>
    <w:rsid w:val="00B87858"/>
    <w:rsid w:val="00B90080"/>
    <w:rsid w:val="00B90202"/>
    <w:rsid w:val="00B91448"/>
    <w:rsid w:val="00B92D06"/>
    <w:rsid w:val="00B93C31"/>
    <w:rsid w:val="00B94ADF"/>
    <w:rsid w:val="00B953B3"/>
    <w:rsid w:val="00B95735"/>
    <w:rsid w:val="00B96566"/>
    <w:rsid w:val="00B96BDD"/>
    <w:rsid w:val="00B979B9"/>
    <w:rsid w:val="00BA04D2"/>
    <w:rsid w:val="00BA0809"/>
    <w:rsid w:val="00BA0A3B"/>
    <w:rsid w:val="00BA1CCB"/>
    <w:rsid w:val="00BA3301"/>
    <w:rsid w:val="00BA3DCC"/>
    <w:rsid w:val="00BA438A"/>
    <w:rsid w:val="00BA495B"/>
    <w:rsid w:val="00BA49C5"/>
    <w:rsid w:val="00BA4E62"/>
    <w:rsid w:val="00BA50B4"/>
    <w:rsid w:val="00BA581F"/>
    <w:rsid w:val="00BA5983"/>
    <w:rsid w:val="00BA5C29"/>
    <w:rsid w:val="00BA5CEA"/>
    <w:rsid w:val="00BA62E0"/>
    <w:rsid w:val="00BA6447"/>
    <w:rsid w:val="00BA691D"/>
    <w:rsid w:val="00BA6C90"/>
    <w:rsid w:val="00BA7667"/>
    <w:rsid w:val="00BA7C71"/>
    <w:rsid w:val="00BB020D"/>
    <w:rsid w:val="00BB05C7"/>
    <w:rsid w:val="00BB0E4D"/>
    <w:rsid w:val="00BB0F39"/>
    <w:rsid w:val="00BB131F"/>
    <w:rsid w:val="00BB17A7"/>
    <w:rsid w:val="00BB2041"/>
    <w:rsid w:val="00BB2369"/>
    <w:rsid w:val="00BB3876"/>
    <w:rsid w:val="00BB3BF4"/>
    <w:rsid w:val="00BB3C90"/>
    <w:rsid w:val="00BB48E7"/>
    <w:rsid w:val="00BB4EDC"/>
    <w:rsid w:val="00BB50C7"/>
    <w:rsid w:val="00BB54EF"/>
    <w:rsid w:val="00BB5634"/>
    <w:rsid w:val="00BB6500"/>
    <w:rsid w:val="00BB67C9"/>
    <w:rsid w:val="00BB73FC"/>
    <w:rsid w:val="00BB7E9E"/>
    <w:rsid w:val="00BC01C9"/>
    <w:rsid w:val="00BC0A16"/>
    <w:rsid w:val="00BC1112"/>
    <w:rsid w:val="00BC11CD"/>
    <w:rsid w:val="00BC16FF"/>
    <w:rsid w:val="00BC1E53"/>
    <w:rsid w:val="00BC2BFC"/>
    <w:rsid w:val="00BC2E7B"/>
    <w:rsid w:val="00BC361C"/>
    <w:rsid w:val="00BC4432"/>
    <w:rsid w:val="00BC53C6"/>
    <w:rsid w:val="00BC562C"/>
    <w:rsid w:val="00BC6359"/>
    <w:rsid w:val="00BC675F"/>
    <w:rsid w:val="00BC68E2"/>
    <w:rsid w:val="00BC6BF5"/>
    <w:rsid w:val="00BC6C69"/>
    <w:rsid w:val="00BC7113"/>
    <w:rsid w:val="00BC7659"/>
    <w:rsid w:val="00BD0AA9"/>
    <w:rsid w:val="00BD0C15"/>
    <w:rsid w:val="00BD0DE2"/>
    <w:rsid w:val="00BD1983"/>
    <w:rsid w:val="00BD1AA4"/>
    <w:rsid w:val="00BD31F2"/>
    <w:rsid w:val="00BD36ED"/>
    <w:rsid w:val="00BD38E8"/>
    <w:rsid w:val="00BD4A4C"/>
    <w:rsid w:val="00BD4DF7"/>
    <w:rsid w:val="00BD5805"/>
    <w:rsid w:val="00BD5F0F"/>
    <w:rsid w:val="00BD636B"/>
    <w:rsid w:val="00BD6568"/>
    <w:rsid w:val="00BD6B30"/>
    <w:rsid w:val="00BD7460"/>
    <w:rsid w:val="00BD7494"/>
    <w:rsid w:val="00BD7799"/>
    <w:rsid w:val="00BD78CA"/>
    <w:rsid w:val="00BD797F"/>
    <w:rsid w:val="00BD7B7A"/>
    <w:rsid w:val="00BD7CD3"/>
    <w:rsid w:val="00BE0383"/>
    <w:rsid w:val="00BE137A"/>
    <w:rsid w:val="00BE21B6"/>
    <w:rsid w:val="00BE30FC"/>
    <w:rsid w:val="00BE342A"/>
    <w:rsid w:val="00BE390D"/>
    <w:rsid w:val="00BE39E4"/>
    <w:rsid w:val="00BE4E1E"/>
    <w:rsid w:val="00BE5286"/>
    <w:rsid w:val="00BE52A9"/>
    <w:rsid w:val="00BE5B8C"/>
    <w:rsid w:val="00BE5D02"/>
    <w:rsid w:val="00BE6093"/>
    <w:rsid w:val="00BE62A4"/>
    <w:rsid w:val="00BE637C"/>
    <w:rsid w:val="00BE705E"/>
    <w:rsid w:val="00BE7233"/>
    <w:rsid w:val="00BE7256"/>
    <w:rsid w:val="00BE7582"/>
    <w:rsid w:val="00BE75D2"/>
    <w:rsid w:val="00BF0008"/>
    <w:rsid w:val="00BF007C"/>
    <w:rsid w:val="00BF0423"/>
    <w:rsid w:val="00BF0A84"/>
    <w:rsid w:val="00BF1555"/>
    <w:rsid w:val="00BF1943"/>
    <w:rsid w:val="00BF21FD"/>
    <w:rsid w:val="00BF3255"/>
    <w:rsid w:val="00BF3598"/>
    <w:rsid w:val="00BF38DE"/>
    <w:rsid w:val="00BF4262"/>
    <w:rsid w:val="00BF433B"/>
    <w:rsid w:val="00BF43A3"/>
    <w:rsid w:val="00BF4D30"/>
    <w:rsid w:val="00BF53ED"/>
    <w:rsid w:val="00BF5954"/>
    <w:rsid w:val="00BF5B68"/>
    <w:rsid w:val="00BF62F3"/>
    <w:rsid w:val="00BF64F6"/>
    <w:rsid w:val="00BF7701"/>
    <w:rsid w:val="00C000E0"/>
    <w:rsid w:val="00C00439"/>
    <w:rsid w:val="00C009FC"/>
    <w:rsid w:val="00C00D81"/>
    <w:rsid w:val="00C00DD3"/>
    <w:rsid w:val="00C012CF"/>
    <w:rsid w:val="00C0157C"/>
    <w:rsid w:val="00C01724"/>
    <w:rsid w:val="00C01812"/>
    <w:rsid w:val="00C01D75"/>
    <w:rsid w:val="00C022C1"/>
    <w:rsid w:val="00C029D2"/>
    <w:rsid w:val="00C02BB3"/>
    <w:rsid w:val="00C02D0C"/>
    <w:rsid w:val="00C03277"/>
    <w:rsid w:val="00C04554"/>
    <w:rsid w:val="00C049AA"/>
    <w:rsid w:val="00C05E89"/>
    <w:rsid w:val="00C063DE"/>
    <w:rsid w:val="00C07187"/>
    <w:rsid w:val="00C07A8C"/>
    <w:rsid w:val="00C07ACC"/>
    <w:rsid w:val="00C11A0E"/>
    <w:rsid w:val="00C12669"/>
    <w:rsid w:val="00C12BAC"/>
    <w:rsid w:val="00C13581"/>
    <w:rsid w:val="00C1359E"/>
    <w:rsid w:val="00C13F6C"/>
    <w:rsid w:val="00C140CB"/>
    <w:rsid w:val="00C1457B"/>
    <w:rsid w:val="00C1523F"/>
    <w:rsid w:val="00C15711"/>
    <w:rsid w:val="00C159D3"/>
    <w:rsid w:val="00C15E21"/>
    <w:rsid w:val="00C20169"/>
    <w:rsid w:val="00C204B7"/>
    <w:rsid w:val="00C205E2"/>
    <w:rsid w:val="00C208C5"/>
    <w:rsid w:val="00C214CF"/>
    <w:rsid w:val="00C21772"/>
    <w:rsid w:val="00C21B37"/>
    <w:rsid w:val="00C21B96"/>
    <w:rsid w:val="00C21EA6"/>
    <w:rsid w:val="00C22766"/>
    <w:rsid w:val="00C2280E"/>
    <w:rsid w:val="00C22844"/>
    <w:rsid w:val="00C22D80"/>
    <w:rsid w:val="00C23950"/>
    <w:rsid w:val="00C24249"/>
    <w:rsid w:val="00C25416"/>
    <w:rsid w:val="00C25862"/>
    <w:rsid w:val="00C27051"/>
    <w:rsid w:val="00C2716F"/>
    <w:rsid w:val="00C275BF"/>
    <w:rsid w:val="00C27E9F"/>
    <w:rsid w:val="00C313B7"/>
    <w:rsid w:val="00C31A14"/>
    <w:rsid w:val="00C31F0B"/>
    <w:rsid w:val="00C32418"/>
    <w:rsid w:val="00C32431"/>
    <w:rsid w:val="00C32786"/>
    <w:rsid w:val="00C33FBB"/>
    <w:rsid w:val="00C34127"/>
    <w:rsid w:val="00C351C1"/>
    <w:rsid w:val="00C36E72"/>
    <w:rsid w:val="00C37322"/>
    <w:rsid w:val="00C3795B"/>
    <w:rsid w:val="00C408B3"/>
    <w:rsid w:val="00C40E8C"/>
    <w:rsid w:val="00C41789"/>
    <w:rsid w:val="00C41C59"/>
    <w:rsid w:val="00C41D72"/>
    <w:rsid w:val="00C424C5"/>
    <w:rsid w:val="00C42661"/>
    <w:rsid w:val="00C44345"/>
    <w:rsid w:val="00C44557"/>
    <w:rsid w:val="00C44BF9"/>
    <w:rsid w:val="00C44FEA"/>
    <w:rsid w:val="00C4614C"/>
    <w:rsid w:val="00C4625C"/>
    <w:rsid w:val="00C4654E"/>
    <w:rsid w:val="00C466B4"/>
    <w:rsid w:val="00C47F71"/>
    <w:rsid w:val="00C5020E"/>
    <w:rsid w:val="00C503F1"/>
    <w:rsid w:val="00C50743"/>
    <w:rsid w:val="00C5076A"/>
    <w:rsid w:val="00C5081A"/>
    <w:rsid w:val="00C50F20"/>
    <w:rsid w:val="00C5137E"/>
    <w:rsid w:val="00C515AF"/>
    <w:rsid w:val="00C515C3"/>
    <w:rsid w:val="00C516C1"/>
    <w:rsid w:val="00C51B08"/>
    <w:rsid w:val="00C52735"/>
    <w:rsid w:val="00C528B0"/>
    <w:rsid w:val="00C52D76"/>
    <w:rsid w:val="00C5377B"/>
    <w:rsid w:val="00C540D2"/>
    <w:rsid w:val="00C54443"/>
    <w:rsid w:val="00C54921"/>
    <w:rsid w:val="00C555FA"/>
    <w:rsid w:val="00C55AB6"/>
    <w:rsid w:val="00C560EE"/>
    <w:rsid w:val="00C56EE5"/>
    <w:rsid w:val="00C56F61"/>
    <w:rsid w:val="00C575DB"/>
    <w:rsid w:val="00C6010B"/>
    <w:rsid w:val="00C601AB"/>
    <w:rsid w:val="00C6020D"/>
    <w:rsid w:val="00C62156"/>
    <w:rsid w:val="00C625B5"/>
    <w:rsid w:val="00C62A1C"/>
    <w:rsid w:val="00C62FF7"/>
    <w:rsid w:val="00C6335B"/>
    <w:rsid w:val="00C634B7"/>
    <w:rsid w:val="00C6480E"/>
    <w:rsid w:val="00C6543B"/>
    <w:rsid w:val="00C65616"/>
    <w:rsid w:val="00C656C8"/>
    <w:rsid w:val="00C65CB4"/>
    <w:rsid w:val="00C65CDF"/>
    <w:rsid w:val="00C6634D"/>
    <w:rsid w:val="00C66758"/>
    <w:rsid w:val="00C678E9"/>
    <w:rsid w:val="00C679F0"/>
    <w:rsid w:val="00C67BF3"/>
    <w:rsid w:val="00C7084A"/>
    <w:rsid w:val="00C70D87"/>
    <w:rsid w:val="00C70DB5"/>
    <w:rsid w:val="00C715FF"/>
    <w:rsid w:val="00C72308"/>
    <w:rsid w:val="00C72683"/>
    <w:rsid w:val="00C72C60"/>
    <w:rsid w:val="00C73857"/>
    <w:rsid w:val="00C7511F"/>
    <w:rsid w:val="00C759F2"/>
    <w:rsid w:val="00C75D2C"/>
    <w:rsid w:val="00C7636C"/>
    <w:rsid w:val="00C76420"/>
    <w:rsid w:val="00C77ECC"/>
    <w:rsid w:val="00C80023"/>
    <w:rsid w:val="00C802A2"/>
    <w:rsid w:val="00C80534"/>
    <w:rsid w:val="00C806B9"/>
    <w:rsid w:val="00C81971"/>
    <w:rsid w:val="00C82C66"/>
    <w:rsid w:val="00C82DC0"/>
    <w:rsid w:val="00C838C1"/>
    <w:rsid w:val="00C8585E"/>
    <w:rsid w:val="00C85EE8"/>
    <w:rsid w:val="00C863E4"/>
    <w:rsid w:val="00C8654C"/>
    <w:rsid w:val="00C8713D"/>
    <w:rsid w:val="00C874C2"/>
    <w:rsid w:val="00C87908"/>
    <w:rsid w:val="00C879AC"/>
    <w:rsid w:val="00C900C6"/>
    <w:rsid w:val="00C900C8"/>
    <w:rsid w:val="00C9016D"/>
    <w:rsid w:val="00C90B89"/>
    <w:rsid w:val="00C91B42"/>
    <w:rsid w:val="00C92197"/>
    <w:rsid w:val="00C92255"/>
    <w:rsid w:val="00C92D8E"/>
    <w:rsid w:val="00C93370"/>
    <w:rsid w:val="00C934B9"/>
    <w:rsid w:val="00C93D9B"/>
    <w:rsid w:val="00C94764"/>
    <w:rsid w:val="00C94A81"/>
    <w:rsid w:val="00C94D34"/>
    <w:rsid w:val="00C94F84"/>
    <w:rsid w:val="00C9578D"/>
    <w:rsid w:val="00C961A5"/>
    <w:rsid w:val="00C96A51"/>
    <w:rsid w:val="00C96E11"/>
    <w:rsid w:val="00C974CB"/>
    <w:rsid w:val="00C97EFD"/>
    <w:rsid w:val="00CA06C2"/>
    <w:rsid w:val="00CA09E0"/>
    <w:rsid w:val="00CA1881"/>
    <w:rsid w:val="00CA1CCC"/>
    <w:rsid w:val="00CA1CFE"/>
    <w:rsid w:val="00CA20F5"/>
    <w:rsid w:val="00CA3175"/>
    <w:rsid w:val="00CA3644"/>
    <w:rsid w:val="00CA3B7B"/>
    <w:rsid w:val="00CA45C5"/>
    <w:rsid w:val="00CA4C5F"/>
    <w:rsid w:val="00CA4E47"/>
    <w:rsid w:val="00CA4F21"/>
    <w:rsid w:val="00CA4FEA"/>
    <w:rsid w:val="00CA5FAE"/>
    <w:rsid w:val="00CA6106"/>
    <w:rsid w:val="00CA6D2F"/>
    <w:rsid w:val="00CA703C"/>
    <w:rsid w:val="00CA704C"/>
    <w:rsid w:val="00CA714D"/>
    <w:rsid w:val="00CA772C"/>
    <w:rsid w:val="00CA79D8"/>
    <w:rsid w:val="00CB03CB"/>
    <w:rsid w:val="00CB10EA"/>
    <w:rsid w:val="00CB3122"/>
    <w:rsid w:val="00CB42F3"/>
    <w:rsid w:val="00CB482F"/>
    <w:rsid w:val="00CB4D73"/>
    <w:rsid w:val="00CB5413"/>
    <w:rsid w:val="00CB5F8B"/>
    <w:rsid w:val="00CB7484"/>
    <w:rsid w:val="00CB74A1"/>
    <w:rsid w:val="00CB76D7"/>
    <w:rsid w:val="00CB7B8F"/>
    <w:rsid w:val="00CC00FD"/>
    <w:rsid w:val="00CC0FEE"/>
    <w:rsid w:val="00CC1A6E"/>
    <w:rsid w:val="00CC32DD"/>
    <w:rsid w:val="00CC3430"/>
    <w:rsid w:val="00CC3456"/>
    <w:rsid w:val="00CC4CE7"/>
    <w:rsid w:val="00CC50C8"/>
    <w:rsid w:val="00CC58A2"/>
    <w:rsid w:val="00CC6DB9"/>
    <w:rsid w:val="00CD00F2"/>
    <w:rsid w:val="00CD056C"/>
    <w:rsid w:val="00CD082E"/>
    <w:rsid w:val="00CD134C"/>
    <w:rsid w:val="00CD1786"/>
    <w:rsid w:val="00CD1CC7"/>
    <w:rsid w:val="00CD1D6E"/>
    <w:rsid w:val="00CD2178"/>
    <w:rsid w:val="00CD27EB"/>
    <w:rsid w:val="00CD2BAF"/>
    <w:rsid w:val="00CD33B7"/>
    <w:rsid w:val="00CD33BF"/>
    <w:rsid w:val="00CD3563"/>
    <w:rsid w:val="00CD36D8"/>
    <w:rsid w:val="00CD3E68"/>
    <w:rsid w:val="00CD3F08"/>
    <w:rsid w:val="00CD4043"/>
    <w:rsid w:val="00CD40D3"/>
    <w:rsid w:val="00CD41D1"/>
    <w:rsid w:val="00CD46EA"/>
    <w:rsid w:val="00CD47D6"/>
    <w:rsid w:val="00CD4C11"/>
    <w:rsid w:val="00CD5525"/>
    <w:rsid w:val="00CD55E8"/>
    <w:rsid w:val="00CD5649"/>
    <w:rsid w:val="00CD59C5"/>
    <w:rsid w:val="00CD6254"/>
    <w:rsid w:val="00CD6371"/>
    <w:rsid w:val="00CD7187"/>
    <w:rsid w:val="00CD7566"/>
    <w:rsid w:val="00CD77AC"/>
    <w:rsid w:val="00CD7C93"/>
    <w:rsid w:val="00CD7F2A"/>
    <w:rsid w:val="00CE0411"/>
    <w:rsid w:val="00CE105A"/>
    <w:rsid w:val="00CE11A7"/>
    <w:rsid w:val="00CE128A"/>
    <w:rsid w:val="00CE1723"/>
    <w:rsid w:val="00CE1B42"/>
    <w:rsid w:val="00CE251A"/>
    <w:rsid w:val="00CE2C42"/>
    <w:rsid w:val="00CE2D58"/>
    <w:rsid w:val="00CE39E7"/>
    <w:rsid w:val="00CE3B46"/>
    <w:rsid w:val="00CE4215"/>
    <w:rsid w:val="00CE43E3"/>
    <w:rsid w:val="00CE4938"/>
    <w:rsid w:val="00CE4F53"/>
    <w:rsid w:val="00CE500F"/>
    <w:rsid w:val="00CE51AD"/>
    <w:rsid w:val="00CE53AD"/>
    <w:rsid w:val="00CE600E"/>
    <w:rsid w:val="00CE62E1"/>
    <w:rsid w:val="00CE684F"/>
    <w:rsid w:val="00CE7129"/>
    <w:rsid w:val="00CE7967"/>
    <w:rsid w:val="00CF07F4"/>
    <w:rsid w:val="00CF1B18"/>
    <w:rsid w:val="00CF1C41"/>
    <w:rsid w:val="00CF2EDE"/>
    <w:rsid w:val="00CF3014"/>
    <w:rsid w:val="00CF3DD0"/>
    <w:rsid w:val="00CF40B6"/>
    <w:rsid w:val="00CF4805"/>
    <w:rsid w:val="00CF48B8"/>
    <w:rsid w:val="00CF50BB"/>
    <w:rsid w:val="00CF5883"/>
    <w:rsid w:val="00CF63A1"/>
    <w:rsid w:val="00CF67F7"/>
    <w:rsid w:val="00CF6CF4"/>
    <w:rsid w:val="00CF7537"/>
    <w:rsid w:val="00D0038A"/>
    <w:rsid w:val="00D005F6"/>
    <w:rsid w:val="00D017F6"/>
    <w:rsid w:val="00D01B62"/>
    <w:rsid w:val="00D01F95"/>
    <w:rsid w:val="00D02430"/>
    <w:rsid w:val="00D03079"/>
    <w:rsid w:val="00D03512"/>
    <w:rsid w:val="00D03639"/>
    <w:rsid w:val="00D0401B"/>
    <w:rsid w:val="00D041DB"/>
    <w:rsid w:val="00D044A4"/>
    <w:rsid w:val="00D04C93"/>
    <w:rsid w:val="00D060BE"/>
    <w:rsid w:val="00D06307"/>
    <w:rsid w:val="00D06380"/>
    <w:rsid w:val="00D0794D"/>
    <w:rsid w:val="00D10343"/>
    <w:rsid w:val="00D10BA4"/>
    <w:rsid w:val="00D11340"/>
    <w:rsid w:val="00D11A26"/>
    <w:rsid w:val="00D12B2A"/>
    <w:rsid w:val="00D13198"/>
    <w:rsid w:val="00D134C1"/>
    <w:rsid w:val="00D138EC"/>
    <w:rsid w:val="00D13A0A"/>
    <w:rsid w:val="00D13E42"/>
    <w:rsid w:val="00D141EF"/>
    <w:rsid w:val="00D14326"/>
    <w:rsid w:val="00D143A5"/>
    <w:rsid w:val="00D14889"/>
    <w:rsid w:val="00D14ACF"/>
    <w:rsid w:val="00D152DD"/>
    <w:rsid w:val="00D1574C"/>
    <w:rsid w:val="00D15BB7"/>
    <w:rsid w:val="00D16564"/>
    <w:rsid w:val="00D1691B"/>
    <w:rsid w:val="00D17084"/>
    <w:rsid w:val="00D1730F"/>
    <w:rsid w:val="00D20596"/>
    <w:rsid w:val="00D20CC6"/>
    <w:rsid w:val="00D2132B"/>
    <w:rsid w:val="00D2216D"/>
    <w:rsid w:val="00D22400"/>
    <w:rsid w:val="00D2252F"/>
    <w:rsid w:val="00D2270D"/>
    <w:rsid w:val="00D230B4"/>
    <w:rsid w:val="00D24186"/>
    <w:rsid w:val="00D245CD"/>
    <w:rsid w:val="00D24730"/>
    <w:rsid w:val="00D24D20"/>
    <w:rsid w:val="00D260F6"/>
    <w:rsid w:val="00D265B3"/>
    <w:rsid w:val="00D27FEC"/>
    <w:rsid w:val="00D30541"/>
    <w:rsid w:val="00D30941"/>
    <w:rsid w:val="00D3154E"/>
    <w:rsid w:val="00D31606"/>
    <w:rsid w:val="00D3168F"/>
    <w:rsid w:val="00D317C1"/>
    <w:rsid w:val="00D3261C"/>
    <w:rsid w:val="00D33128"/>
    <w:rsid w:val="00D335DD"/>
    <w:rsid w:val="00D33A6C"/>
    <w:rsid w:val="00D33EBF"/>
    <w:rsid w:val="00D33FC6"/>
    <w:rsid w:val="00D3421C"/>
    <w:rsid w:val="00D347D4"/>
    <w:rsid w:val="00D34CE5"/>
    <w:rsid w:val="00D34CF7"/>
    <w:rsid w:val="00D34EE8"/>
    <w:rsid w:val="00D3595E"/>
    <w:rsid w:val="00D36BAD"/>
    <w:rsid w:val="00D36EC3"/>
    <w:rsid w:val="00D3706C"/>
    <w:rsid w:val="00D37CFB"/>
    <w:rsid w:val="00D37FD6"/>
    <w:rsid w:val="00D404B3"/>
    <w:rsid w:val="00D4103B"/>
    <w:rsid w:val="00D411DB"/>
    <w:rsid w:val="00D41415"/>
    <w:rsid w:val="00D41461"/>
    <w:rsid w:val="00D41505"/>
    <w:rsid w:val="00D41854"/>
    <w:rsid w:val="00D4220B"/>
    <w:rsid w:val="00D425B7"/>
    <w:rsid w:val="00D42624"/>
    <w:rsid w:val="00D42E2A"/>
    <w:rsid w:val="00D43128"/>
    <w:rsid w:val="00D43B0F"/>
    <w:rsid w:val="00D441D3"/>
    <w:rsid w:val="00D461B4"/>
    <w:rsid w:val="00D46EAF"/>
    <w:rsid w:val="00D47149"/>
    <w:rsid w:val="00D4729F"/>
    <w:rsid w:val="00D475F1"/>
    <w:rsid w:val="00D47785"/>
    <w:rsid w:val="00D47EB1"/>
    <w:rsid w:val="00D47FD1"/>
    <w:rsid w:val="00D47FF6"/>
    <w:rsid w:val="00D508A5"/>
    <w:rsid w:val="00D50CCC"/>
    <w:rsid w:val="00D51175"/>
    <w:rsid w:val="00D517EE"/>
    <w:rsid w:val="00D51818"/>
    <w:rsid w:val="00D51A06"/>
    <w:rsid w:val="00D51D1E"/>
    <w:rsid w:val="00D51F43"/>
    <w:rsid w:val="00D52119"/>
    <w:rsid w:val="00D5227F"/>
    <w:rsid w:val="00D52A76"/>
    <w:rsid w:val="00D53072"/>
    <w:rsid w:val="00D53308"/>
    <w:rsid w:val="00D538BC"/>
    <w:rsid w:val="00D54445"/>
    <w:rsid w:val="00D548CF"/>
    <w:rsid w:val="00D550F5"/>
    <w:rsid w:val="00D5553D"/>
    <w:rsid w:val="00D56C90"/>
    <w:rsid w:val="00D56EE7"/>
    <w:rsid w:val="00D56FE6"/>
    <w:rsid w:val="00D571FF"/>
    <w:rsid w:val="00D576B8"/>
    <w:rsid w:val="00D60487"/>
    <w:rsid w:val="00D605EA"/>
    <w:rsid w:val="00D60612"/>
    <w:rsid w:val="00D611A1"/>
    <w:rsid w:val="00D611FE"/>
    <w:rsid w:val="00D6144F"/>
    <w:rsid w:val="00D61D58"/>
    <w:rsid w:val="00D61ED4"/>
    <w:rsid w:val="00D6211C"/>
    <w:rsid w:val="00D62133"/>
    <w:rsid w:val="00D64FCB"/>
    <w:rsid w:val="00D650B8"/>
    <w:rsid w:val="00D65D9D"/>
    <w:rsid w:val="00D65FAC"/>
    <w:rsid w:val="00D6616C"/>
    <w:rsid w:val="00D663B2"/>
    <w:rsid w:val="00D66554"/>
    <w:rsid w:val="00D66AE4"/>
    <w:rsid w:val="00D702FA"/>
    <w:rsid w:val="00D714E8"/>
    <w:rsid w:val="00D7162F"/>
    <w:rsid w:val="00D71DC6"/>
    <w:rsid w:val="00D72418"/>
    <w:rsid w:val="00D7248A"/>
    <w:rsid w:val="00D732BA"/>
    <w:rsid w:val="00D732D4"/>
    <w:rsid w:val="00D73909"/>
    <w:rsid w:val="00D7396B"/>
    <w:rsid w:val="00D73DA8"/>
    <w:rsid w:val="00D73EF8"/>
    <w:rsid w:val="00D73F14"/>
    <w:rsid w:val="00D7425C"/>
    <w:rsid w:val="00D7457E"/>
    <w:rsid w:val="00D746C2"/>
    <w:rsid w:val="00D74DE3"/>
    <w:rsid w:val="00D75B62"/>
    <w:rsid w:val="00D76A40"/>
    <w:rsid w:val="00D775AD"/>
    <w:rsid w:val="00D803D3"/>
    <w:rsid w:val="00D80EEE"/>
    <w:rsid w:val="00D8154C"/>
    <w:rsid w:val="00D821FA"/>
    <w:rsid w:val="00D823D3"/>
    <w:rsid w:val="00D82EFB"/>
    <w:rsid w:val="00D83051"/>
    <w:rsid w:val="00D83873"/>
    <w:rsid w:val="00D83F8F"/>
    <w:rsid w:val="00D84DF9"/>
    <w:rsid w:val="00D8574C"/>
    <w:rsid w:val="00D85F33"/>
    <w:rsid w:val="00D8716A"/>
    <w:rsid w:val="00D87363"/>
    <w:rsid w:val="00D87510"/>
    <w:rsid w:val="00D87832"/>
    <w:rsid w:val="00D90221"/>
    <w:rsid w:val="00D902A2"/>
    <w:rsid w:val="00D90A8A"/>
    <w:rsid w:val="00D91006"/>
    <w:rsid w:val="00D91251"/>
    <w:rsid w:val="00D92B17"/>
    <w:rsid w:val="00D92B46"/>
    <w:rsid w:val="00D93280"/>
    <w:rsid w:val="00D93654"/>
    <w:rsid w:val="00D937D5"/>
    <w:rsid w:val="00D939C8"/>
    <w:rsid w:val="00D94875"/>
    <w:rsid w:val="00D94ACD"/>
    <w:rsid w:val="00D96766"/>
    <w:rsid w:val="00D96804"/>
    <w:rsid w:val="00D9700B"/>
    <w:rsid w:val="00D974A3"/>
    <w:rsid w:val="00D97F52"/>
    <w:rsid w:val="00DA0699"/>
    <w:rsid w:val="00DA1A23"/>
    <w:rsid w:val="00DA2A2E"/>
    <w:rsid w:val="00DA37FC"/>
    <w:rsid w:val="00DA4D7F"/>
    <w:rsid w:val="00DA4EB9"/>
    <w:rsid w:val="00DA55C7"/>
    <w:rsid w:val="00DA6916"/>
    <w:rsid w:val="00DA6D46"/>
    <w:rsid w:val="00DA6DFA"/>
    <w:rsid w:val="00DA6F4B"/>
    <w:rsid w:val="00DA7C7B"/>
    <w:rsid w:val="00DA7CF5"/>
    <w:rsid w:val="00DB0196"/>
    <w:rsid w:val="00DB0483"/>
    <w:rsid w:val="00DB0535"/>
    <w:rsid w:val="00DB149A"/>
    <w:rsid w:val="00DB1B8E"/>
    <w:rsid w:val="00DB22B6"/>
    <w:rsid w:val="00DB295E"/>
    <w:rsid w:val="00DB2E43"/>
    <w:rsid w:val="00DB348E"/>
    <w:rsid w:val="00DB3FD2"/>
    <w:rsid w:val="00DB4904"/>
    <w:rsid w:val="00DB4935"/>
    <w:rsid w:val="00DB560C"/>
    <w:rsid w:val="00DB5AE8"/>
    <w:rsid w:val="00DB63CD"/>
    <w:rsid w:val="00DB7AB9"/>
    <w:rsid w:val="00DB7DF3"/>
    <w:rsid w:val="00DB7EAE"/>
    <w:rsid w:val="00DB7F12"/>
    <w:rsid w:val="00DB7F1A"/>
    <w:rsid w:val="00DC00BB"/>
    <w:rsid w:val="00DC0243"/>
    <w:rsid w:val="00DC0F94"/>
    <w:rsid w:val="00DC1355"/>
    <w:rsid w:val="00DC16B8"/>
    <w:rsid w:val="00DC1E21"/>
    <w:rsid w:val="00DC2631"/>
    <w:rsid w:val="00DC2C28"/>
    <w:rsid w:val="00DC349E"/>
    <w:rsid w:val="00DC539D"/>
    <w:rsid w:val="00DC6853"/>
    <w:rsid w:val="00DC6CF2"/>
    <w:rsid w:val="00DC7102"/>
    <w:rsid w:val="00DC7959"/>
    <w:rsid w:val="00DD0239"/>
    <w:rsid w:val="00DD088C"/>
    <w:rsid w:val="00DD0AE6"/>
    <w:rsid w:val="00DD1173"/>
    <w:rsid w:val="00DD179A"/>
    <w:rsid w:val="00DD17CF"/>
    <w:rsid w:val="00DD1D66"/>
    <w:rsid w:val="00DD249E"/>
    <w:rsid w:val="00DD287A"/>
    <w:rsid w:val="00DD2DF4"/>
    <w:rsid w:val="00DD3568"/>
    <w:rsid w:val="00DD37DC"/>
    <w:rsid w:val="00DD3C1B"/>
    <w:rsid w:val="00DD4206"/>
    <w:rsid w:val="00DD43C5"/>
    <w:rsid w:val="00DD4BA8"/>
    <w:rsid w:val="00DD561F"/>
    <w:rsid w:val="00DD600B"/>
    <w:rsid w:val="00DD61A6"/>
    <w:rsid w:val="00DD635B"/>
    <w:rsid w:val="00DD687C"/>
    <w:rsid w:val="00DD73F1"/>
    <w:rsid w:val="00DD761F"/>
    <w:rsid w:val="00DD7717"/>
    <w:rsid w:val="00DD7ACF"/>
    <w:rsid w:val="00DE1041"/>
    <w:rsid w:val="00DE1C9F"/>
    <w:rsid w:val="00DE1E35"/>
    <w:rsid w:val="00DE225C"/>
    <w:rsid w:val="00DE28D9"/>
    <w:rsid w:val="00DE2F19"/>
    <w:rsid w:val="00DE42D3"/>
    <w:rsid w:val="00DE4301"/>
    <w:rsid w:val="00DE4735"/>
    <w:rsid w:val="00DE4E93"/>
    <w:rsid w:val="00DE5113"/>
    <w:rsid w:val="00DE5532"/>
    <w:rsid w:val="00DE5C7D"/>
    <w:rsid w:val="00DE5E17"/>
    <w:rsid w:val="00DE7566"/>
    <w:rsid w:val="00DF0470"/>
    <w:rsid w:val="00DF0C00"/>
    <w:rsid w:val="00DF0EC0"/>
    <w:rsid w:val="00DF0F25"/>
    <w:rsid w:val="00DF13B8"/>
    <w:rsid w:val="00DF17E8"/>
    <w:rsid w:val="00DF2238"/>
    <w:rsid w:val="00DF2A81"/>
    <w:rsid w:val="00DF3F17"/>
    <w:rsid w:val="00DF4078"/>
    <w:rsid w:val="00DF4FE1"/>
    <w:rsid w:val="00DF5534"/>
    <w:rsid w:val="00DF57C0"/>
    <w:rsid w:val="00DF5FAF"/>
    <w:rsid w:val="00DF65EB"/>
    <w:rsid w:val="00DF6D7F"/>
    <w:rsid w:val="00E001FC"/>
    <w:rsid w:val="00E0039E"/>
    <w:rsid w:val="00E0097B"/>
    <w:rsid w:val="00E009BC"/>
    <w:rsid w:val="00E00D06"/>
    <w:rsid w:val="00E01400"/>
    <w:rsid w:val="00E0156C"/>
    <w:rsid w:val="00E0177A"/>
    <w:rsid w:val="00E01AEF"/>
    <w:rsid w:val="00E02031"/>
    <w:rsid w:val="00E020B5"/>
    <w:rsid w:val="00E02705"/>
    <w:rsid w:val="00E037AE"/>
    <w:rsid w:val="00E03869"/>
    <w:rsid w:val="00E03D8D"/>
    <w:rsid w:val="00E03DB4"/>
    <w:rsid w:val="00E03F2C"/>
    <w:rsid w:val="00E04803"/>
    <w:rsid w:val="00E04EE6"/>
    <w:rsid w:val="00E050BC"/>
    <w:rsid w:val="00E050F5"/>
    <w:rsid w:val="00E051D7"/>
    <w:rsid w:val="00E05414"/>
    <w:rsid w:val="00E056C0"/>
    <w:rsid w:val="00E05828"/>
    <w:rsid w:val="00E06413"/>
    <w:rsid w:val="00E064D6"/>
    <w:rsid w:val="00E06DE7"/>
    <w:rsid w:val="00E0704D"/>
    <w:rsid w:val="00E07E03"/>
    <w:rsid w:val="00E07ED5"/>
    <w:rsid w:val="00E115FB"/>
    <w:rsid w:val="00E11B49"/>
    <w:rsid w:val="00E11B66"/>
    <w:rsid w:val="00E11BD5"/>
    <w:rsid w:val="00E124A1"/>
    <w:rsid w:val="00E12CFA"/>
    <w:rsid w:val="00E13388"/>
    <w:rsid w:val="00E133BA"/>
    <w:rsid w:val="00E13655"/>
    <w:rsid w:val="00E13BFC"/>
    <w:rsid w:val="00E14277"/>
    <w:rsid w:val="00E146C6"/>
    <w:rsid w:val="00E1471C"/>
    <w:rsid w:val="00E1581A"/>
    <w:rsid w:val="00E16D5E"/>
    <w:rsid w:val="00E171EB"/>
    <w:rsid w:val="00E17BB2"/>
    <w:rsid w:val="00E17FC4"/>
    <w:rsid w:val="00E20EE4"/>
    <w:rsid w:val="00E21815"/>
    <w:rsid w:val="00E21943"/>
    <w:rsid w:val="00E21CEC"/>
    <w:rsid w:val="00E223DC"/>
    <w:rsid w:val="00E227F0"/>
    <w:rsid w:val="00E23756"/>
    <w:rsid w:val="00E25245"/>
    <w:rsid w:val="00E25AB1"/>
    <w:rsid w:val="00E25D78"/>
    <w:rsid w:val="00E26E5A"/>
    <w:rsid w:val="00E2760E"/>
    <w:rsid w:val="00E27E85"/>
    <w:rsid w:val="00E27EC2"/>
    <w:rsid w:val="00E31239"/>
    <w:rsid w:val="00E31C38"/>
    <w:rsid w:val="00E31F14"/>
    <w:rsid w:val="00E328FB"/>
    <w:rsid w:val="00E32C57"/>
    <w:rsid w:val="00E32E07"/>
    <w:rsid w:val="00E33277"/>
    <w:rsid w:val="00E33563"/>
    <w:rsid w:val="00E336FD"/>
    <w:rsid w:val="00E33897"/>
    <w:rsid w:val="00E33CB9"/>
    <w:rsid w:val="00E34490"/>
    <w:rsid w:val="00E3467A"/>
    <w:rsid w:val="00E34AA7"/>
    <w:rsid w:val="00E36005"/>
    <w:rsid w:val="00E36287"/>
    <w:rsid w:val="00E36581"/>
    <w:rsid w:val="00E36B39"/>
    <w:rsid w:val="00E372DC"/>
    <w:rsid w:val="00E409C4"/>
    <w:rsid w:val="00E41470"/>
    <w:rsid w:val="00E41E91"/>
    <w:rsid w:val="00E421BD"/>
    <w:rsid w:val="00E42353"/>
    <w:rsid w:val="00E42816"/>
    <w:rsid w:val="00E429E5"/>
    <w:rsid w:val="00E42DE4"/>
    <w:rsid w:val="00E42FF2"/>
    <w:rsid w:val="00E43585"/>
    <w:rsid w:val="00E43D2A"/>
    <w:rsid w:val="00E43F0C"/>
    <w:rsid w:val="00E4432B"/>
    <w:rsid w:val="00E447E4"/>
    <w:rsid w:val="00E44811"/>
    <w:rsid w:val="00E44CCF"/>
    <w:rsid w:val="00E44EDE"/>
    <w:rsid w:val="00E4539D"/>
    <w:rsid w:val="00E462DB"/>
    <w:rsid w:val="00E46623"/>
    <w:rsid w:val="00E46F90"/>
    <w:rsid w:val="00E47245"/>
    <w:rsid w:val="00E5191E"/>
    <w:rsid w:val="00E51958"/>
    <w:rsid w:val="00E52016"/>
    <w:rsid w:val="00E52A4D"/>
    <w:rsid w:val="00E52D44"/>
    <w:rsid w:val="00E52EAB"/>
    <w:rsid w:val="00E530AC"/>
    <w:rsid w:val="00E53409"/>
    <w:rsid w:val="00E537AE"/>
    <w:rsid w:val="00E538F0"/>
    <w:rsid w:val="00E54BC8"/>
    <w:rsid w:val="00E55AB4"/>
    <w:rsid w:val="00E55B1A"/>
    <w:rsid w:val="00E55EEE"/>
    <w:rsid w:val="00E563BA"/>
    <w:rsid w:val="00E57622"/>
    <w:rsid w:val="00E57828"/>
    <w:rsid w:val="00E57BB6"/>
    <w:rsid w:val="00E57E13"/>
    <w:rsid w:val="00E605D5"/>
    <w:rsid w:val="00E60723"/>
    <w:rsid w:val="00E60F4C"/>
    <w:rsid w:val="00E61412"/>
    <w:rsid w:val="00E6147D"/>
    <w:rsid w:val="00E617E8"/>
    <w:rsid w:val="00E6215A"/>
    <w:rsid w:val="00E6245D"/>
    <w:rsid w:val="00E62716"/>
    <w:rsid w:val="00E630C0"/>
    <w:rsid w:val="00E6368C"/>
    <w:rsid w:val="00E63C4B"/>
    <w:rsid w:val="00E642C3"/>
    <w:rsid w:val="00E647B4"/>
    <w:rsid w:val="00E65411"/>
    <w:rsid w:val="00E65960"/>
    <w:rsid w:val="00E65A4C"/>
    <w:rsid w:val="00E65A4E"/>
    <w:rsid w:val="00E66624"/>
    <w:rsid w:val="00E66731"/>
    <w:rsid w:val="00E6679A"/>
    <w:rsid w:val="00E66BD2"/>
    <w:rsid w:val="00E66BE0"/>
    <w:rsid w:val="00E6733A"/>
    <w:rsid w:val="00E67509"/>
    <w:rsid w:val="00E70361"/>
    <w:rsid w:val="00E70896"/>
    <w:rsid w:val="00E7160B"/>
    <w:rsid w:val="00E71D62"/>
    <w:rsid w:val="00E72558"/>
    <w:rsid w:val="00E730CC"/>
    <w:rsid w:val="00E731CB"/>
    <w:rsid w:val="00E73592"/>
    <w:rsid w:val="00E73CF7"/>
    <w:rsid w:val="00E73F74"/>
    <w:rsid w:val="00E74C1C"/>
    <w:rsid w:val="00E75428"/>
    <w:rsid w:val="00E76225"/>
    <w:rsid w:val="00E766BA"/>
    <w:rsid w:val="00E7748E"/>
    <w:rsid w:val="00E779DE"/>
    <w:rsid w:val="00E80873"/>
    <w:rsid w:val="00E810CE"/>
    <w:rsid w:val="00E816A9"/>
    <w:rsid w:val="00E81AF3"/>
    <w:rsid w:val="00E82340"/>
    <w:rsid w:val="00E8241D"/>
    <w:rsid w:val="00E8397B"/>
    <w:rsid w:val="00E8472F"/>
    <w:rsid w:val="00E85DC7"/>
    <w:rsid w:val="00E86B2E"/>
    <w:rsid w:val="00E87A20"/>
    <w:rsid w:val="00E87F62"/>
    <w:rsid w:val="00E909CE"/>
    <w:rsid w:val="00E90C29"/>
    <w:rsid w:val="00E90F4E"/>
    <w:rsid w:val="00E917AC"/>
    <w:rsid w:val="00E93005"/>
    <w:rsid w:val="00E930F4"/>
    <w:rsid w:val="00E93298"/>
    <w:rsid w:val="00E94458"/>
    <w:rsid w:val="00E94CAE"/>
    <w:rsid w:val="00E94F86"/>
    <w:rsid w:val="00E950CF"/>
    <w:rsid w:val="00E955AD"/>
    <w:rsid w:val="00E9590F"/>
    <w:rsid w:val="00E96224"/>
    <w:rsid w:val="00E97AC9"/>
    <w:rsid w:val="00EA02CF"/>
    <w:rsid w:val="00EA0445"/>
    <w:rsid w:val="00EA14DC"/>
    <w:rsid w:val="00EA292E"/>
    <w:rsid w:val="00EA2C5D"/>
    <w:rsid w:val="00EA2FF2"/>
    <w:rsid w:val="00EA3350"/>
    <w:rsid w:val="00EA3596"/>
    <w:rsid w:val="00EA369C"/>
    <w:rsid w:val="00EA3B19"/>
    <w:rsid w:val="00EA5DAF"/>
    <w:rsid w:val="00EA63A4"/>
    <w:rsid w:val="00EA717F"/>
    <w:rsid w:val="00EA78AC"/>
    <w:rsid w:val="00EA7A2C"/>
    <w:rsid w:val="00EA7AD5"/>
    <w:rsid w:val="00EA7B4B"/>
    <w:rsid w:val="00EA7EC3"/>
    <w:rsid w:val="00EB0255"/>
    <w:rsid w:val="00EB112B"/>
    <w:rsid w:val="00EB1142"/>
    <w:rsid w:val="00EB11D6"/>
    <w:rsid w:val="00EB1286"/>
    <w:rsid w:val="00EB1D0A"/>
    <w:rsid w:val="00EB33F9"/>
    <w:rsid w:val="00EB3404"/>
    <w:rsid w:val="00EB357C"/>
    <w:rsid w:val="00EB3C3F"/>
    <w:rsid w:val="00EB50AE"/>
    <w:rsid w:val="00EB5712"/>
    <w:rsid w:val="00EB58A7"/>
    <w:rsid w:val="00EB592E"/>
    <w:rsid w:val="00EB5E64"/>
    <w:rsid w:val="00EB6014"/>
    <w:rsid w:val="00EB7986"/>
    <w:rsid w:val="00EB7BB8"/>
    <w:rsid w:val="00EC0199"/>
    <w:rsid w:val="00EC0299"/>
    <w:rsid w:val="00EC0CDE"/>
    <w:rsid w:val="00EC0D3A"/>
    <w:rsid w:val="00EC0D8B"/>
    <w:rsid w:val="00EC1124"/>
    <w:rsid w:val="00EC18CC"/>
    <w:rsid w:val="00EC2726"/>
    <w:rsid w:val="00EC3217"/>
    <w:rsid w:val="00EC33ED"/>
    <w:rsid w:val="00EC37D7"/>
    <w:rsid w:val="00EC3E44"/>
    <w:rsid w:val="00EC43B5"/>
    <w:rsid w:val="00EC4924"/>
    <w:rsid w:val="00EC56FD"/>
    <w:rsid w:val="00EC5798"/>
    <w:rsid w:val="00EC583C"/>
    <w:rsid w:val="00EC5EF7"/>
    <w:rsid w:val="00EC69AE"/>
    <w:rsid w:val="00EC6EBF"/>
    <w:rsid w:val="00EC6FBE"/>
    <w:rsid w:val="00EC7F48"/>
    <w:rsid w:val="00ED0006"/>
    <w:rsid w:val="00ED0098"/>
    <w:rsid w:val="00ED13E9"/>
    <w:rsid w:val="00ED290A"/>
    <w:rsid w:val="00ED291D"/>
    <w:rsid w:val="00ED3161"/>
    <w:rsid w:val="00ED3505"/>
    <w:rsid w:val="00ED3A99"/>
    <w:rsid w:val="00ED3C72"/>
    <w:rsid w:val="00ED4952"/>
    <w:rsid w:val="00ED4973"/>
    <w:rsid w:val="00ED50FE"/>
    <w:rsid w:val="00ED536D"/>
    <w:rsid w:val="00ED5BF7"/>
    <w:rsid w:val="00ED68DD"/>
    <w:rsid w:val="00ED6976"/>
    <w:rsid w:val="00ED7325"/>
    <w:rsid w:val="00EE042D"/>
    <w:rsid w:val="00EE0D01"/>
    <w:rsid w:val="00EE0D35"/>
    <w:rsid w:val="00EE0F48"/>
    <w:rsid w:val="00EE14ED"/>
    <w:rsid w:val="00EE19A9"/>
    <w:rsid w:val="00EE29DB"/>
    <w:rsid w:val="00EE2C28"/>
    <w:rsid w:val="00EE2F7E"/>
    <w:rsid w:val="00EE2FEF"/>
    <w:rsid w:val="00EE316A"/>
    <w:rsid w:val="00EE39A2"/>
    <w:rsid w:val="00EE3A90"/>
    <w:rsid w:val="00EE3B06"/>
    <w:rsid w:val="00EE46A8"/>
    <w:rsid w:val="00EE4729"/>
    <w:rsid w:val="00EE49CD"/>
    <w:rsid w:val="00EE5D76"/>
    <w:rsid w:val="00EE6B19"/>
    <w:rsid w:val="00EE741F"/>
    <w:rsid w:val="00EE7774"/>
    <w:rsid w:val="00EE7C0A"/>
    <w:rsid w:val="00EE7C1B"/>
    <w:rsid w:val="00EE7F57"/>
    <w:rsid w:val="00EF053C"/>
    <w:rsid w:val="00EF0ED6"/>
    <w:rsid w:val="00EF15DC"/>
    <w:rsid w:val="00EF2050"/>
    <w:rsid w:val="00EF2246"/>
    <w:rsid w:val="00EF29C4"/>
    <w:rsid w:val="00EF2F24"/>
    <w:rsid w:val="00EF40FA"/>
    <w:rsid w:val="00EF4AC8"/>
    <w:rsid w:val="00EF4B62"/>
    <w:rsid w:val="00EF4EFB"/>
    <w:rsid w:val="00EF50B6"/>
    <w:rsid w:val="00EF534E"/>
    <w:rsid w:val="00EF58CB"/>
    <w:rsid w:val="00EF60BF"/>
    <w:rsid w:val="00EF6392"/>
    <w:rsid w:val="00EF6916"/>
    <w:rsid w:val="00EF6C25"/>
    <w:rsid w:val="00EF7443"/>
    <w:rsid w:val="00EF766A"/>
    <w:rsid w:val="00F0064C"/>
    <w:rsid w:val="00F00A30"/>
    <w:rsid w:val="00F029D8"/>
    <w:rsid w:val="00F030DC"/>
    <w:rsid w:val="00F0324D"/>
    <w:rsid w:val="00F0346E"/>
    <w:rsid w:val="00F03B7B"/>
    <w:rsid w:val="00F03D33"/>
    <w:rsid w:val="00F05577"/>
    <w:rsid w:val="00F055D2"/>
    <w:rsid w:val="00F055F5"/>
    <w:rsid w:val="00F056D6"/>
    <w:rsid w:val="00F05EA1"/>
    <w:rsid w:val="00F065FA"/>
    <w:rsid w:val="00F06A10"/>
    <w:rsid w:val="00F0706C"/>
    <w:rsid w:val="00F07B6C"/>
    <w:rsid w:val="00F10434"/>
    <w:rsid w:val="00F10593"/>
    <w:rsid w:val="00F105F0"/>
    <w:rsid w:val="00F1070C"/>
    <w:rsid w:val="00F10B10"/>
    <w:rsid w:val="00F129FA"/>
    <w:rsid w:val="00F12C04"/>
    <w:rsid w:val="00F12D2B"/>
    <w:rsid w:val="00F12F0B"/>
    <w:rsid w:val="00F12F67"/>
    <w:rsid w:val="00F132B8"/>
    <w:rsid w:val="00F133CB"/>
    <w:rsid w:val="00F13A6D"/>
    <w:rsid w:val="00F13D0B"/>
    <w:rsid w:val="00F13E41"/>
    <w:rsid w:val="00F143A5"/>
    <w:rsid w:val="00F14491"/>
    <w:rsid w:val="00F14821"/>
    <w:rsid w:val="00F14BF7"/>
    <w:rsid w:val="00F152D1"/>
    <w:rsid w:val="00F1548F"/>
    <w:rsid w:val="00F1590F"/>
    <w:rsid w:val="00F167A6"/>
    <w:rsid w:val="00F17081"/>
    <w:rsid w:val="00F172F3"/>
    <w:rsid w:val="00F17B70"/>
    <w:rsid w:val="00F2002E"/>
    <w:rsid w:val="00F205C5"/>
    <w:rsid w:val="00F20890"/>
    <w:rsid w:val="00F209AE"/>
    <w:rsid w:val="00F21195"/>
    <w:rsid w:val="00F22131"/>
    <w:rsid w:val="00F2281D"/>
    <w:rsid w:val="00F22A91"/>
    <w:rsid w:val="00F22C3C"/>
    <w:rsid w:val="00F23E23"/>
    <w:rsid w:val="00F243A6"/>
    <w:rsid w:val="00F2460C"/>
    <w:rsid w:val="00F24BE0"/>
    <w:rsid w:val="00F2511E"/>
    <w:rsid w:val="00F254E9"/>
    <w:rsid w:val="00F27423"/>
    <w:rsid w:val="00F27443"/>
    <w:rsid w:val="00F274C7"/>
    <w:rsid w:val="00F27526"/>
    <w:rsid w:val="00F303EB"/>
    <w:rsid w:val="00F30907"/>
    <w:rsid w:val="00F3141E"/>
    <w:rsid w:val="00F31A31"/>
    <w:rsid w:val="00F32415"/>
    <w:rsid w:val="00F324C9"/>
    <w:rsid w:val="00F329C9"/>
    <w:rsid w:val="00F32FFA"/>
    <w:rsid w:val="00F33377"/>
    <w:rsid w:val="00F345A7"/>
    <w:rsid w:val="00F34AC9"/>
    <w:rsid w:val="00F35BB2"/>
    <w:rsid w:val="00F368A7"/>
    <w:rsid w:val="00F36C52"/>
    <w:rsid w:val="00F4041B"/>
    <w:rsid w:val="00F40A78"/>
    <w:rsid w:val="00F41A1F"/>
    <w:rsid w:val="00F41D6B"/>
    <w:rsid w:val="00F422CD"/>
    <w:rsid w:val="00F42581"/>
    <w:rsid w:val="00F42BD4"/>
    <w:rsid w:val="00F43426"/>
    <w:rsid w:val="00F435FC"/>
    <w:rsid w:val="00F43683"/>
    <w:rsid w:val="00F43A0C"/>
    <w:rsid w:val="00F43A90"/>
    <w:rsid w:val="00F43AC2"/>
    <w:rsid w:val="00F44546"/>
    <w:rsid w:val="00F44A04"/>
    <w:rsid w:val="00F44AF7"/>
    <w:rsid w:val="00F45755"/>
    <w:rsid w:val="00F45C63"/>
    <w:rsid w:val="00F46AE8"/>
    <w:rsid w:val="00F46C23"/>
    <w:rsid w:val="00F47B5C"/>
    <w:rsid w:val="00F501F7"/>
    <w:rsid w:val="00F502C6"/>
    <w:rsid w:val="00F50526"/>
    <w:rsid w:val="00F507E6"/>
    <w:rsid w:val="00F50ED3"/>
    <w:rsid w:val="00F51FCF"/>
    <w:rsid w:val="00F52BFC"/>
    <w:rsid w:val="00F53112"/>
    <w:rsid w:val="00F53222"/>
    <w:rsid w:val="00F532B1"/>
    <w:rsid w:val="00F5330F"/>
    <w:rsid w:val="00F536FA"/>
    <w:rsid w:val="00F537BF"/>
    <w:rsid w:val="00F541EA"/>
    <w:rsid w:val="00F544E1"/>
    <w:rsid w:val="00F547BD"/>
    <w:rsid w:val="00F5562B"/>
    <w:rsid w:val="00F556B7"/>
    <w:rsid w:val="00F561F9"/>
    <w:rsid w:val="00F5672E"/>
    <w:rsid w:val="00F57E4D"/>
    <w:rsid w:val="00F6042B"/>
    <w:rsid w:val="00F604ED"/>
    <w:rsid w:val="00F608D9"/>
    <w:rsid w:val="00F60DDE"/>
    <w:rsid w:val="00F610F6"/>
    <w:rsid w:val="00F61210"/>
    <w:rsid w:val="00F619CC"/>
    <w:rsid w:val="00F62C1B"/>
    <w:rsid w:val="00F63375"/>
    <w:rsid w:val="00F63DD2"/>
    <w:rsid w:val="00F64F7F"/>
    <w:rsid w:val="00F65A25"/>
    <w:rsid w:val="00F65E35"/>
    <w:rsid w:val="00F65F5D"/>
    <w:rsid w:val="00F6653F"/>
    <w:rsid w:val="00F6799A"/>
    <w:rsid w:val="00F67A20"/>
    <w:rsid w:val="00F67EB7"/>
    <w:rsid w:val="00F702C3"/>
    <w:rsid w:val="00F70DAD"/>
    <w:rsid w:val="00F71127"/>
    <w:rsid w:val="00F7184B"/>
    <w:rsid w:val="00F71960"/>
    <w:rsid w:val="00F71D26"/>
    <w:rsid w:val="00F725B4"/>
    <w:rsid w:val="00F72867"/>
    <w:rsid w:val="00F73373"/>
    <w:rsid w:val="00F7386A"/>
    <w:rsid w:val="00F73B15"/>
    <w:rsid w:val="00F74748"/>
    <w:rsid w:val="00F748E8"/>
    <w:rsid w:val="00F750C3"/>
    <w:rsid w:val="00F763B1"/>
    <w:rsid w:val="00F764C2"/>
    <w:rsid w:val="00F768BF"/>
    <w:rsid w:val="00F76983"/>
    <w:rsid w:val="00F77450"/>
    <w:rsid w:val="00F774D4"/>
    <w:rsid w:val="00F77746"/>
    <w:rsid w:val="00F80B13"/>
    <w:rsid w:val="00F80B70"/>
    <w:rsid w:val="00F81095"/>
    <w:rsid w:val="00F8135A"/>
    <w:rsid w:val="00F82135"/>
    <w:rsid w:val="00F821DC"/>
    <w:rsid w:val="00F82B4D"/>
    <w:rsid w:val="00F83897"/>
    <w:rsid w:val="00F83957"/>
    <w:rsid w:val="00F83CCF"/>
    <w:rsid w:val="00F83CF3"/>
    <w:rsid w:val="00F843FC"/>
    <w:rsid w:val="00F846C6"/>
    <w:rsid w:val="00F8474E"/>
    <w:rsid w:val="00F847CB"/>
    <w:rsid w:val="00F84AB7"/>
    <w:rsid w:val="00F85A2B"/>
    <w:rsid w:val="00F863D0"/>
    <w:rsid w:val="00F865FE"/>
    <w:rsid w:val="00F86726"/>
    <w:rsid w:val="00F86EC9"/>
    <w:rsid w:val="00F878E6"/>
    <w:rsid w:val="00F87D38"/>
    <w:rsid w:val="00F93114"/>
    <w:rsid w:val="00F934B1"/>
    <w:rsid w:val="00F93BA1"/>
    <w:rsid w:val="00F941A0"/>
    <w:rsid w:val="00F947A1"/>
    <w:rsid w:val="00F950A5"/>
    <w:rsid w:val="00F950BB"/>
    <w:rsid w:val="00F952CA"/>
    <w:rsid w:val="00F956FC"/>
    <w:rsid w:val="00F966BB"/>
    <w:rsid w:val="00F97704"/>
    <w:rsid w:val="00F979F0"/>
    <w:rsid w:val="00F97D29"/>
    <w:rsid w:val="00FA03F7"/>
    <w:rsid w:val="00FA08B1"/>
    <w:rsid w:val="00FA0E55"/>
    <w:rsid w:val="00FA1181"/>
    <w:rsid w:val="00FA20CB"/>
    <w:rsid w:val="00FA335A"/>
    <w:rsid w:val="00FA37EF"/>
    <w:rsid w:val="00FA463D"/>
    <w:rsid w:val="00FA4BE8"/>
    <w:rsid w:val="00FA515E"/>
    <w:rsid w:val="00FA6C60"/>
    <w:rsid w:val="00FA797E"/>
    <w:rsid w:val="00FB0A30"/>
    <w:rsid w:val="00FB1AF4"/>
    <w:rsid w:val="00FB1DCC"/>
    <w:rsid w:val="00FB239A"/>
    <w:rsid w:val="00FB2589"/>
    <w:rsid w:val="00FB2F65"/>
    <w:rsid w:val="00FB3387"/>
    <w:rsid w:val="00FB33F2"/>
    <w:rsid w:val="00FB44EE"/>
    <w:rsid w:val="00FB463C"/>
    <w:rsid w:val="00FB4785"/>
    <w:rsid w:val="00FB5301"/>
    <w:rsid w:val="00FB534F"/>
    <w:rsid w:val="00FB5B21"/>
    <w:rsid w:val="00FB60BD"/>
    <w:rsid w:val="00FB6642"/>
    <w:rsid w:val="00FB6C7E"/>
    <w:rsid w:val="00FB758C"/>
    <w:rsid w:val="00FB77F6"/>
    <w:rsid w:val="00FB7984"/>
    <w:rsid w:val="00FB7EB2"/>
    <w:rsid w:val="00FB7F68"/>
    <w:rsid w:val="00FC03D1"/>
    <w:rsid w:val="00FC04DC"/>
    <w:rsid w:val="00FC0D63"/>
    <w:rsid w:val="00FC16E5"/>
    <w:rsid w:val="00FC1BB7"/>
    <w:rsid w:val="00FC1C5F"/>
    <w:rsid w:val="00FC22CF"/>
    <w:rsid w:val="00FC3324"/>
    <w:rsid w:val="00FC3600"/>
    <w:rsid w:val="00FC3A47"/>
    <w:rsid w:val="00FC3D2A"/>
    <w:rsid w:val="00FC3FFE"/>
    <w:rsid w:val="00FC450A"/>
    <w:rsid w:val="00FC4701"/>
    <w:rsid w:val="00FC4900"/>
    <w:rsid w:val="00FC4C88"/>
    <w:rsid w:val="00FC59C8"/>
    <w:rsid w:val="00FC651B"/>
    <w:rsid w:val="00FC692D"/>
    <w:rsid w:val="00FC6BC1"/>
    <w:rsid w:val="00FD08B7"/>
    <w:rsid w:val="00FD08CD"/>
    <w:rsid w:val="00FD0BB8"/>
    <w:rsid w:val="00FD0C10"/>
    <w:rsid w:val="00FD0E7E"/>
    <w:rsid w:val="00FD22D9"/>
    <w:rsid w:val="00FD2FFA"/>
    <w:rsid w:val="00FD3D39"/>
    <w:rsid w:val="00FD3D41"/>
    <w:rsid w:val="00FD610A"/>
    <w:rsid w:val="00FD67B9"/>
    <w:rsid w:val="00FD6F1A"/>
    <w:rsid w:val="00FD70C2"/>
    <w:rsid w:val="00FD7415"/>
    <w:rsid w:val="00FD7460"/>
    <w:rsid w:val="00FD746F"/>
    <w:rsid w:val="00FD75AB"/>
    <w:rsid w:val="00FE0006"/>
    <w:rsid w:val="00FE0051"/>
    <w:rsid w:val="00FE0A36"/>
    <w:rsid w:val="00FE0F5C"/>
    <w:rsid w:val="00FE0FDB"/>
    <w:rsid w:val="00FE1762"/>
    <w:rsid w:val="00FE1966"/>
    <w:rsid w:val="00FE2669"/>
    <w:rsid w:val="00FE2A4F"/>
    <w:rsid w:val="00FE34AA"/>
    <w:rsid w:val="00FE34E6"/>
    <w:rsid w:val="00FE3850"/>
    <w:rsid w:val="00FE38E6"/>
    <w:rsid w:val="00FE3F74"/>
    <w:rsid w:val="00FE6AFC"/>
    <w:rsid w:val="00FE6E20"/>
    <w:rsid w:val="00FE7A87"/>
    <w:rsid w:val="00FF0823"/>
    <w:rsid w:val="00FF15F6"/>
    <w:rsid w:val="00FF3171"/>
    <w:rsid w:val="00FF34F5"/>
    <w:rsid w:val="00FF4027"/>
    <w:rsid w:val="00FF4312"/>
    <w:rsid w:val="00FF4475"/>
    <w:rsid w:val="00FF4632"/>
    <w:rsid w:val="00FF4BFD"/>
    <w:rsid w:val="00FF4F63"/>
    <w:rsid w:val="00FF550B"/>
    <w:rsid w:val="00FF5709"/>
    <w:rsid w:val="00FF5888"/>
    <w:rsid w:val="00FF5AD2"/>
    <w:rsid w:val="00FF6136"/>
    <w:rsid w:val="00FF6DFD"/>
    <w:rsid w:val="00FF71F5"/>
    <w:rsid w:val="00FF7D84"/>
    <w:rsid w:val="00FF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61"/>
    <o:shapelayout v:ext="edit">
      <o:idmap v:ext="edit" data="1"/>
    </o:shapelayout>
  </w:shapeDefaults>
  <w:decimalSymbol w:val="."/>
  <w:listSeparator w:val=","/>
  <w14:docId w14:val="4A7078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16A98"/>
    <w:rPr>
      <w:color w:val="0000FF" w:themeColor="hyperlink"/>
      <w:u w:val="single"/>
    </w:rPr>
  </w:style>
  <w:style w:type="table" w:styleId="a4">
    <w:name w:val="Table Grid"/>
    <w:basedOn w:val="a1"/>
    <w:uiPriority w:val="39"/>
    <w:rsid w:val="00EC11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C01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01D75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01D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01D75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3D5CA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D5CA9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2221FD"/>
  </w:style>
  <w:style w:type="character" w:styleId="a9">
    <w:name w:val="annotation reference"/>
    <w:uiPriority w:val="99"/>
    <w:semiHidden/>
    <w:rsid w:val="00490AF3"/>
    <w:rPr>
      <w:rFonts w:cs="Times New Roman"/>
      <w:sz w:val="16"/>
    </w:rPr>
  </w:style>
  <w:style w:type="paragraph" w:styleId="aa">
    <w:name w:val="annotation text"/>
    <w:basedOn w:val="a"/>
    <w:link w:val="Char2"/>
    <w:uiPriority w:val="99"/>
    <w:semiHidden/>
    <w:rsid w:val="00490AF3"/>
    <w:rPr>
      <w:rFonts w:ascii="Cambria" w:eastAsia="宋体" w:hAnsi="Cambria" w:cs="Times New Roman"/>
      <w:sz w:val="20"/>
      <w:szCs w:val="20"/>
      <w:lang w:val="x-none"/>
    </w:rPr>
  </w:style>
  <w:style w:type="character" w:customStyle="1" w:styleId="Char2">
    <w:name w:val="批注文字 Char"/>
    <w:basedOn w:val="a0"/>
    <w:link w:val="aa"/>
    <w:uiPriority w:val="99"/>
    <w:semiHidden/>
    <w:rsid w:val="00490AF3"/>
    <w:rPr>
      <w:rFonts w:ascii="Cambria" w:eastAsia="宋体" w:hAnsi="Cambria" w:cs="Times New Roman"/>
      <w:sz w:val="20"/>
      <w:szCs w:val="20"/>
      <w:lang w:val="x-none"/>
    </w:rPr>
  </w:style>
  <w:style w:type="paragraph" w:styleId="ab">
    <w:name w:val="List Paragraph"/>
    <w:basedOn w:val="a"/>
    <w:uiPriority w:val="34"/>
    <w:qFormat/>
    <w:rsid w:val="00E766BA"/>
    <w:pPr>
      <w:ind w:firstLineChars="200" w:firstLine="420"/>
    </w:pPr>
  </w:style>
  <w:style w:type="paragraph" w:styleId="ac">
    <w:name w:val="annotation subject"/>
    <w:basedOn w:val="aa"/>
    <w:next w:val="aa"/>
    <w:link w:val="Char3"/>
    <w:uiPriority w:val="99"/>
    <w:semiHidden/>
    <w:unhideWhenUsed/>
    <w:rsid w:val="00902627"/>
    <w:rPr>
      <w:rFonts w:asciiTheme="minorHAnsi" w:eastAsiaTheme="minorEastAsia" w:hAnsiTheme="minorHAnsi" w:cstheme="minorBidi"/>
      <w:b/>
      <w:bCs/>
      <w:lang w:val="en-US"/>
    </w:rPr>
  </w:style>
  <w:style w:type="character" w:customStyle="1" w:styleId="Char3">
    <w:name w:val="批注主题 Char"/>
    <w:basedOn w:val="Char2"/>
    <w:link w:val="ac"/>
    <w:uiPriority w:val="99"/>
    <w:semiHidden/>
    <w:rsid w:val="00902627"/>
    <w:rPr>
      <w:rFonts w:ascii="Cambria" w:eastAsia="宋体" w:hAnsi="Cambria" w:cs="Times New Roman"/>
      <w:b/>
      <w:bCs/>
      <w:sz w:val="20"/>
      <w:szCs w:val="20"/>
      <w:lang w:val="x-none"/>
    </w:rPr>
  </w:style>
  <w:style w:type="paragraph" w:styleId="ad">
    <w:name w:val="Normal (Web)"/>
    <w:basedOn w:val="a"/>
    <w:uiPriority w:val="99"/>
    <w:semiHidden/>
    <w:unhideWhenUsed/>
    <w:rsid w:val="003D7D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16A98"/>
    <w:rPr>
      <w:color w:val="0000FF" w:themeColor="hyperlink"/>
      <w:u w:val="single"/>
    </w:rPr>
  </w:style>
  <w:style w:type="table" w:styleId="a4">
    <w:name w:val="Table Grid"/>
    <w:basedOn w:val="a1"/>
    <w:uiPriority w:val="39"/>
    <w:rsid w:val="00EC11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C01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01D75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01D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01D75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3D5CA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D5CA9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2221FD"/>
  </w:style>
  <w:style w:type="character" w:styleId="a9">
    <w:name w:val="annotation reference"/>
    <w:uiPriority w:val="99"/>
    <w:semiHidden/>
    <w:rsid w:val="00490AF3"/>
    <w:rPr>
      <w:rFonts w:cs="Times New Roman"/>
      <w:sz w:val="16"/>
    </w:rPr>
  </w:style>
  <w:style w:type="paragraph" w:styleId="aa">
    <w:name w:val="annotation text"/>
    <w:basedOn w:val="a"/>
    <w:link w:val="Char2"/>
    <w:uiPriority w:val="99"/>
    <w:semiHidden/>
    <w:rsid w:val="00490AF3"/>
    <w:rPr>
      <w:rFonts w:ascii="Cambria" w:eastAsia="宋体" w:hAnsi="Cambria" w:cs="Times New Roman"/>
      <w:sz w:val="20"/>
      <w:szCs w:val="20"/>
      <w:lang w:val="x-none"/>
    </w:rPr>
  </w:style>
  <w:style w:type="character" w:customStyle="1" w:styleId="Char2">
    <w:name w:val="批注文字 Char"/>
    <w:basedOn w:val="a0"/>
    <w:link w:val="aa"/>
    <w:uiPriority w:val="99"/>
    <w:semiHidden/>
    <w:rsid w:val="00490AF3"/>
    <w:rPr>
      <w:rFonts w:ascii="Cambria" w:eastAsia="宋体" w:hAnsi="Cambria" w:cs="Times New Roman"/>
      <w:sz w:val="20"/>
      <w:szCs w:val="20"/>
      <w:lang w:val="x-none"/>
    </w:rPr>
  </w:style>
  <w:style w:type="paragraph" w:styleId="ab">
    <w:name w:val="List Paragraph"/>
    <w:basedOn w:val="a"/>
    <w:uiPriority w:val="34"/>
    <w:qFormat/>
    <w:rsid w:val="00E766BA"/>
    <w:pPr>
      <w:ind w:firstLineChars="200" w:firstLine="420"/>
    </w:pPr>
  </w:style>
  <w:style w:type="paragraph" w:styleId="ac">
    <w:name w:val="annotation subject"/>
    <w:basedOn w:val="aa"/>
    <w:next w:val="aa"/>
    <w:link w:val="Char3"/>
    <w:uiPriority w:val="99"/>
    <w:semiHidden/>
    <w:unhideWhenUsed/>
    <w:rsid w:val="00902627"/>
    <w:rPr>
      <w:rFonts w:asciiTheme="minorHAnsi" w:eastAsiaTheme="minorEastAsia" w:hAnsiTheme="minorHAnsi" w:cstheme="minorBidi"/>
      <w:b/>
      <w:bCs/>
      <w:lang w:val="en-US"/>
    </w:rPr>
  </w:style>
  <w:style w:type="character" w:customStyle="1" w:styleId="Char3">
    <w:name w:val="批注主题 Char"/>
    <w:basedOn w:val="Char2"/>
    <w:link w:val="ac"/>
    <w:uiPriority w:val="99"/>
    <w:semiHidden/>
    <w:rsid w:val="00902627"/>
    <w:rPr>
      <w:rFonts w:ascii="Cambria" w:eastAsia="宋体" w:hAnsi="Cambria" w:cs="Times New Roman"/>
      <w:b/>
      <w:bCs/>
      <w:sz w:val="20"/>
      <w:szCs w:val="20"/>
      <w:lang w:val="x-none"/>
    </w:rPr>
  </w:style>
  <w:style w:type="paragraph" w:styleId="ad">
    <w:name w:val="Normal (Web)"/>
    <w:basedOn w:val="a"/>
    <w:uiPriority w:val="99"/>
    <w:semiHidden/>
    <w:unhideWhenUsed/>
    <w:rsid w:val="003D7D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93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37BD06-049C-4428-9327-BF8E6C302C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8</Pages>
  <Words>1344</Words>
  <Characters>766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8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</dc:creator>
  <cp:lastModifiedBy>webuser</cp:lastModifiedBy>
  <cp:revision>5</cp:revision>
  <cp:lastPrinted>2016-12-24T03:58:00Z</cp:lastPrinted>
  <dcterms:created xsi:type="dcterms:W3CDTF">2022-03-16T05:32:00Z</dcterms:created>
  <dcterms:modified xsi:type="dcterms:W3CDTF">2022-04-14T02:54:00Z</dcterms:modified>
</cp:coreProperties>
</file>